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F28A2E" w14:textId="77777777" w:rsidR="00C34CF8" w:rsidRPr="00EE1201" w:rsidRDefault="00C34CF8" w:rsidP="00C34CF8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  <w:r w:rsidRPr="00EE1201">
        <w:rPr>
          <w:rFonts w:ascii="Arial" w:hAnsi="Arial" w:cs="Arial"/>
          <w:b/>
          <w:sz w:val="20"/>
          <w:szCs w:val="20"/>
        </w:rPr>
        <w:t>Supplementary Material</w:t>
      </w:r>
    </w:p>
    <w:p w14:paraId="36ABCE45" w14:textId="77777777" w:rsidR="00C34CF8" w:rsidRPr="00EE1201" w:rsidRDefault="00C34CF8" w:rsidP="00C34CF8">
      <w:pPr>
        <w:spacing w:line="360" w:lineRule="auto"/>
        <w:rPr>
          <w:rFonts w:ascii="Arial" w:hAnsi="Arial" w:cs="Arial"/>
          <w:sz w:val="20"/>
          <w:szCs w:val="20"/>
        </w:rPr>
      </w:pPr>
    </w:p>
    <w:p w14:paraId="7814F272" w14:textId="77777777" w:rsidR="00C34CF8" w:rsidRPr="00EE1201" w:rsidRDefault="00C34CF8" w:rsidP="00C34CF8">
      <w:pPr>
        <w:spacing w:line="360" w:lineRule="auto"/>
        <w:rPr>
          <w:rFonts w:ascii="Arial" w:hAnsi="Arial" w:cs="Arial"/>
          <w:sz w:val="20"/>
          <w:szCs w:val="20"/>
        </w:rPr>
      </w:pPr>
    </w:p>
    <w:p w14:paraId="56A60742" w14:textId="77777777" w:rsidR="00C34CF8" w:rsidRPr="00EE1201" w:rsidRDefault="000A74EC" w:rsidP="00C34CF8">
      <w:pPr>
        <w:spacing w:line="360" w:lineRule="auto"/>
        <w:jc w:val="center"/>
        <w:rPr>
          <w:rFonts w:ascii="Arial" w:hAnsi="Arial" w:cs="Arial"/>
          <w:sz w:val="20"/>
          <w:szCs w:val="20"/>
        </w:rPr>
      </w:pPr>
      <w:r w:rsidRPr="00EE1201">
        <w:rPr>
          <w:rFonts w:ascii="Arial" w:hAnsi="Arial" w:cs="Arial"/>
          <w:sz w:val="20"/>
          <w:szCs w:val="20"/>
        </w:rPr>
        <w:t xml:space="preserve">Sequence characterization of </w:t>
      </w:r>
      <w:r w:rsidRPr="00EE1201">
        <w:rPr>
          <w:rFonts w:ascii="Arial" w:hAnsi="Arial" w:cs="Arial"/>
          <w:i/>
          <w:sz w:val="20"/>
          <w:szCs w:val="20"/>
        </w:rPr>
        <w:t>RET</w:t>
      </w:r>
      <w:r w:rsidRPr="00EE1201">
        <w:rPr>
          <w:rFonts w:ascii="Arial" w:hAnsi="Arial" w:cs="Arial"/>
          <w:sz w:val="20"/>
          <w:szCs w:val="20"/>
        </w:rPr>
        <w:t xml:space="preserve"> in 117 Chinese Hirschsprung disease families identifies a large burden of de novo and parental mosaic mutations</w:t>
      </w:r>
    </w:p>
    <w:p w14:paraId="3A7154F4" w14:textId="77777777" w:rsidR="00C34CF8" w:rsidRPr="00EE1201" w:rsidRDefault="00C34CF8" w:rsidP="00C34CF8">
      <w:pPr>
        <w:spacing w:line="360" w:lineRule="auto"/>
        <w:jc w:val="center"/>
        <w:rPr>
          <w:rFonts w:ascii="Arial" w:hAnsi="Arial" w:cs="Arial"/>
          <w:sz w:val="20"/>
          <w:szCs w:val="20"/>
        </w:rPr>
      </w:pPr>
    </w:p>
    <w:p w14:paraId="28D4F6A6" w14:textId="77777777" w:rsidR="00C34CF8" w:rsidRPr="00EE1201" w:rsidRDefault="00C34CF8" w:rsidP="00E40485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0D070843" w14:textId="77777777" w:rsidR="00C34CF8" w:rsidRPr="00EE1201" w:rsidRDefault="0026540F" w:rsidP="00C34CF8">
      <w:pPr>
        <w:spacing w:line="360" w:lineRule="auto"/>
        <w:jc w:val="center"/>
        <w:rPr>
          <w:rFonts w:ascii="Arial" w:hAnsi="Arial" w:cs="Arial"/>
          <w:sz w:val="20"/>
          <w:szCs w:val="20"/>
        </w:rPr>
      </w:pPr>
      <w:r w:rsidRPr="00EE1201">
        <w:rPr>
          <w:rFonts w:ascii="Arial" w:hAnsi="Arial" w:cs="Arial"/>
          <w:sz w:val="20"/>
          <w:szCs w:val="20"/>
        </w:rPr>
        <w:t>Qian Jiang, Yang Wang, Qi Li, Zhen Zhang, Ping Xiao, Hui Wang, Na Liu, Jian Wu, Feng Zhang, Aravinda Chakravarti, Wei Cai, Long Li</w:t>
      </w:r>
    </w:p>
    <w:p w14:paraId="61D4B087" w14:textId="77777777" w:rsidR="00C34CF8" w:rsidRPr="00EE1201" w:rsidRDefault="00C34CF8" w:rsidP="00C34CF8">
      <w:pPr>
        <w:spacing w:line="360" w:lineRule="auto"/>
        <w:jc w:val="center"/>
        <w:rPr>
          <w:rFonts w:ascii="Arial" w:hAnsi="Arial" w:cs="Arial"/>
          <w:sz w:val="20"/>
          <w:szCs w:val="20"/>
        </w:rPr>
      </w:pPr>
    </w:p>
    <w:p w14:paraId="3785221B" w14:textId="77777777" w:rsidR="00C34CF8" w:rsidRPr="00EE1201" w:rsidRDefault="00C34CF8" w:rsidP="00C34CF8">
      <w:pPr>
        <w:spacing w:line="360" w:lineRule="auto"/>
        <w:jc w:val="center"/>
        <w:rPr>
          <w:rFonts w:ascii="Arial" w:hAnsi="Arial" w:cs="Arial"/>
          <w:sz w:val="20"/>
          <w:szCs w:val="20"/>
        </w:rPr>
      </w:pPr>
    </w:p>
    <w:p w14:paraId="097A3157" w14:textId="77777777" w:rsidR="00C34CF8" w:rsidRPr="00EE1201" w:rsidRDefault="00C34CF8" w:rsidP="00C34CF8">
      <w:pPr>
        <w:spacing w:line="360" w:lineRule="auto"/>
        <w:jc w:val="center"/>
        <w:rPr>
          <w:rFonts w:ascii="Arial" w:hAnsi="Arial" w:cs="Arial"/>
          <w:sz w:val="20"/>
          <w:szCs w:val="20"/>
        </w:rPr>
      </w:pPr>
    </w:p>
    <w:p w14:paraId="2FC38DAE" w14:textId="77777777" w:rsidR="00C34CF8" w:rsidRPr="00EE1201" w:rsidRDefault="00C34CF8" w:rsidP="00C34CF8">
      <w:pPr>
        <w:spacing w:line="360" w:lineRule="auto"/>
        <w:jc w:val="center"/>
        <w:rPr>
          <w:rFonts w:ascii="Arial" w:hAnsi="Arial" w:cs="Arial"/>
          <w:sz w:val="20"/>
          <w:szCs w:val="20"/>
        </w:rPr>
      </w:pPr>
    </w:p>
    <w:p w14:paraId="7C1F1317" w14:textId="77777777" w:rsidR="00C34CF8" w:rsidRPr="00EE1201" w:rsidRDefault="00C34CF8" w:rsidP="00C34CF8">
      <w:pPr>
        <w:spacing w:line="480" w:lineRule="auto"/>
        <w:rPr>
          <w:rFonts w:ascii="Arial" w:hAnsi="Arial" w:cs="Arial"/>
          <w:sz w:val="20"/>
          <w:szCs w:val="20"/>
        </w:rPr>
      </w:pPr>
      <w:r w:rsidRPr="00EE1201">
        <w:rPr>
          <w:rFonts w:ascii="Arial" w:hAnsi="Arial" w:cs="Arial"/>
          <w:sz w:val="20"/>
          <w:szCs w:val="20"/>
        </w:rPr>
        <w:t xml:space="preserve">Correspondence to: </w:t>
      </w:r>
      <w:r w:rsidR="00263A79" w:rsidRPr="00EE1201">
        <w:rPr>
          <w:rFonts w:ascii="Arial" w:hAnsi="Arial" w:cs="Arial"/>
          <w:sz w:val="20"/>
          <w:szCs w:val="20"/>
        </w:rPr>
        <w:t>Dr. Wei Cai at the Department of Pediatric Surgery, Xinhua Hospital, School of Medicine, Shanghai Jiao Tong University; Shanghai Key Laboratory of Pediatric Gastroenterology and Nutrition; Shanghai Institute for Pediatric Research, No. 1665 Kongjiang Rd., Yangpu District, Shanghai 200092, China (caiw204@sjtu.edu.cn); and Dr. Long Li at the Department of General Surgery, Capital Institute of Pediatrics Affiliated Children's Hospital, No. 2 Yabao Rd., Chaoyang District, Beijing 100020, China (</w:t>
      </w:r>
      <w:hyperlink r:id="rId7" w:history="1">
        <w:r w:rsidR="00263A79" w:rsidRPr="00EE1201">
          <w:rPr>
            <w:rFonts w:ascii="Arial" w:hAnsi="Arial" w:cs="Arial"/>
            <w:sz w:val="20"/>
            <w:szCs w:val="20"/>
          </w:rPr>
          <w:t>lilong23@126.com</w:t>
        </w:r>
      </w:hyperlink>
      <w:r w:rsidR="00263A79" w:rsidRPr="00EE1201">
        <w:rPr>
          <w:rFonts w:ascii="Arial" w:hAnsi="Arial" w:cs="Arial"/>
          <w:sz w:val="20"/>
          <w:szCs w:val="20"/>
        </w:rPr>
        <w:t xml:space="preserve">) </w:t>
      </w:r>
    </w:p>
    <w:p w14:paraId="4F2C531D" w14:textId="77777777" w:rsidR="00C34CF8" w:rsidRPr="00EE1201" w:rsidRDefault="00C34CF8" w:rsidP="00F15042">
      <w:pPr>
        <w:spacing w:line="480" w:lineRule="auto"/>
        <w:rPr>
          <w:rFonts w:ascii="Arial" w:hAnsi="Arial" w:cs="Arial"/>
          <w:b/>
          <w:bCs/>
          <w:szCs w:val="21"/>
        </w:rPr>
      </w:pPr>
    </w:p>
    <w:p w14:paraId="727D5FD1" w14:textId="77777777" w:rsidR="00C34CF8" w:rsidRPr="00EE1201" w:rsidRDefault="00C34CF8">
      <w:pPr>
        <w:widowControl/>
        <w:jc w:val="left"/>
        <w:rPr>
          <w:rFonts w:ascii="Arial" w:hAnsi="Arial" w:cs="Arial"/>
          <w:b/>
          <w:bCs/>
          <w:szCs w:val="21"/>
        </w:rPr>
      </w:pPr>
      <w:r w:rsidRPr="00EE1201">
        <w:rPr>
          <w:rFonts w:ascii="Arial" w:hAnsi="Arial" w:cs="Arial"/>
          <w:b/>
          <w:bCs/>
          <w:szCs w:val="21"/>
        </w:rPr>
        <w:br w:type="page"/>
      </w:r>
    </w:p>
    <w:p w14:paraId="4ED1BE6D" w14:textId="77777777" w:rsidR="00F05E4C" w:rsidRPr="00EE1201" w:rsidRDefault="00F05E4C" w:rsidP="00F15042">
      <w:pPr>
        <w:spacing w:line="480" w:lineRule="auto"/>
        <w:rPr>
          <w:rFonts w:ascii="Arial" w:hAnsi="Arial" w:cs="Arial"/>
          <w:b/>
          <w:bCs/>
          <w:szCs w:val="21"/>
        </w:rPr>
        <w:sectPr w:rsidR="00F05E4C" w:rsidRPr="00EE1201" w:rsidSect="00F05E4C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5F832BD8" w14:textId="77777777" w:rsidR="00F15042" w:rsidRPr="00EE1201" w:rsidRDefault="00F15042" w:rsidP="00F15042">
      <w:pPr>
        <w:spacing w:line="480" w:lineRule="auto"/>
        <w:rPr>
          <w:rFonts w:ascii="Arial" w:hAnsi="Arial" w:cs="Arial"/>
          <w:b/>
          <w:bCs/>
          <w:szCs w:val="21"/>
        </w:rPr>
      </w:pPr>
      <w:r w:rsidRPr="00EE1201">
        <w:rPr>
          <w:rFonts w:ascii="Arial" w:hAnsi="Arial" w:cs="Arial"/>
          <w:b/>
          <w:bCs/>
          <w:szCs w:val="21"/>
        </w:rPr>
        <w:lastRenderedPageBreak/>
        <w:t xml:space="preserve">Table S1. </w:t>
      </w:r>
      <w:proofErr w:type="gramStart"/>
      <w:r w:rsidR="009859B8" w:rsidRPr="00EE1201">
        <w:rPr>
          <w:rFonts w:ascii="Arial" w:hAnsi="Arial" w:cs="Arial"/>
          <w:b/>
          <w:bCs/>
          <w:szCs w:val="21"/>
        </w:rPr>
        <w:t xml:space="preserve">Summary </w:t>
      </w:r>
      <w:r w:rsidR="000C36F2" w:rsidRPr="00EE1201">
        <w:rPr>
          <w:rFonts w:ascii="Arial" w:hAnsi="Arial" w:cs="Arial"/>
          <w:b/>
          <w:bCs/>
          <w:szCs w:val="21"/>
        </w:rPr>
        <w:t>of</w:t>
      </w:r>
      <w:r w:rsidR="009859B8" w:rsidRPr="00EE1201">
        <w:rPr>
          <w:rFonts w:ascii="Arial" w:hAnsi="Arial" w:cs="Arial"/>
          <w:b/>
          <w:bCs/>
          <w:szCs w:val="21"/>
        </w:rPr>
        <w:t xml:space="preserve"> the </w:t>
      </w:r>
      <w:r w:rsidR="009859B8" w:rsidRPr="00EE1201">
        <w:rPr>
          <w:rFonts w:ascii="Arial" w:hAnsi="Arial" w:cs="Arial"/>
          <w:b/>
          <w:szCs w:val="21"/>
        </w:rPr>
        <w:t>q</w:t>
      </w:r>
      <w:r w:rsidRPr="00EE1201">
        <w:rPr>
          <w:rFonts w:ascii="Arial" w:hAnsi="Arial" w:cs="Arial"/>
          <w:b/>
          <w:szCs w:val="21"/>
        </w:rPr>
        <w:t xml:space="preserve">uality of targeted next-generation sequencing data on </w:t>
      </w:r>
      <w:r w:rsidRPr="00EE1201">
        <w:rPr>
          <w:rFonts w:ascii="Arial" w:hAnsi="Arial" w:cs="Arial"/>
          <w:b/>
          <w:i/>
          <w:szCs w:val="21"/>
        </w:rPr>
        <w:t>RET.</w:t>
      </w:r>
      <w:proofErr w:type="gramEnd"/>
    </w:p>
    <w:tbl>
      <w:tblPr>
        <w:tblW w:w="10490" w:type="dxa"/>
        <w:tblLook w:val="04A0" w:firstRow="1" w:lastRow="0" w:firstColumn="1" w:lastColumn="0" w:noHBand="0" w:noVBand="1"/>
      </w:tblPr>
      <w:tblGrid>
        <w:gridCol w:w="997"/>
        <w:gridCol w:w="1271"/>
        <w:gridCol w:w="1276"/>
        <w:gridCol w:w="1418"/>
        <w:gridCol w:w="850"/>
        <w:gridCol w:w="1276"/>
        <w:gridCol w:w="850"/>
        <w:gridCol w:w="2552"/>
      </w:tblGrid>
      <w:tr w:rsidR="00F15042" w:rsidRPr="00EE1201" w14:paraId="216C4FEB" w14:textId="77777777" w:rsidTr="00884630">
        <w:trPr>
          <w:trHeight w:val="491"/>
        </w:trPr>
        <w:tc>
          <w:tcPr>
            <w:tcW w:w="9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635EBEA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/>
                <w:bCs/>
                <w:sz w:val="18"/>
                <w:szCs w:val="18"/>
              </w:rPr>
              <w:t>Class</w:t>
            </w:r>
          </w:p>
        </w:tc>
        <w:tc>
          <w:tcPr>
            <w:tcW w:w="127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DA83FCF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/>
                <w:bCs/>
                <w:sz w:val="18"/>
                <w:szCs w:val="18"/>
              </w:rPr>
              <w:t>Raw data (Mb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AA4ACD5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/>
                <w:bCs/>
                <w:sz w:val="18"/>
                <w:szCs w:val="18"/>
              </w:rPr>
              <w:t>Cleaned data (Mb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A874FE7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/>
                <w:bCs/>
                <w:sz w:val="18"/>
                <w:szCs w:val="18"/>
              </w:rPr>
              <w:t>Mapped data (Mb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41139AB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/>
                <w:bCs/>
                <w:sz w:val="18"/>
                <w:szCs w:val="18"/>
              </w:rPr>
              <w:t>GC (%)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3DE2C91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/>
                <w:bCs/>
                <w:sz w:val="18"/>
                <w:szCs w:val="18"/>
              </w:rPr>
              <w:t>Q20 (%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60692D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/>
                <w:bCs/>
                <w:sz w:val="18"/>
                <w:szCs w:val="18"/>
              </w:rPr>
              <w:t>Depth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AFCD86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Fraction of target covered </w:t>
            </w:r>
            <w:r w:rsidRPr="00EE1201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20"/>
            </w:r>
            <w:r w:rsidRPr="00EE1201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B3"/>
            </w:r>
            <w:r w:rsidRPr="00EE1201">
              <w:rPr>
                <w:rFonts w:ascii="Arial" w:hAnsi="Arial" w:cs="Arial"/>
                <w:b/>
                <w:bCs/>
                <w:sz w:val="18"/>
                <w:szCs w:val="18"/>
              </w:rPr>
              <w:t>20X</w:t>
            </w:r>
          </w:p>
        </w:tc>
      </w:tr>
      <w:tr w:rsidR="00F15042" w:rsidRPr="00EE1201" w14:paraId="4E1312A5" w14:textId="77777777" w:rsidTr="00884630">
        <w:trPr>
          <w:trHeight w:val="260"/>
        </w:trPr>
        <w:tc>
          <w:tcPr>
            <w:tcW w:w="997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342B3BA" w14:textId="77777777" w:rsidR="00F15042" w:rsidRPr="00EE1201" w:rsidRDefault="00F15042" w:rsidP="0088463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E1201">
              <w:rPr>
                <w:rFonts w:ascii="Arial" w:hAnsi="Arial" w:cs="Arial"/>
                <w:sz w:val="18"/>
                <w:szCs w:val="18"/>
              </w:rPr>
              <w:t>Minimum</w:t>
            </w:r>
          </w:p>
        </w:tc>
        <w:tc>
          <w:tcPr>
            <w:tcW w:w="127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0F5B9BE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201">
              <w:rPr>
                <w:rFonts w:ascii="Arial" w:hAnsi="Arial" w:cs="Arial"/>
                <w:sz w:val="18"/>
                <w:szCs w:val="18"/>
              </w:rPr>
              <w:t>89.9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37954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201">
              <w:rPr>
                <w:rFonts w:ascii="Arial" w:hAnsi="Arial" w:cs="Arial"/>
                <w:sz w:val="18"/>
                <w:szCs w:val="18"/>
              </w:rPr>
              <w:t>74.3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2540D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201">
              <w:rPr>
                <w:rFonts w:ascii="Arial" w:hAnsi="Arial" w:cs="Arial"/>
                <w:sz w:val="18"/>
                <w:szCs w:val="18"/>
              </w:rPr>
              <w:t>73.8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64F239A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201">
              <w:rPr>
                <w:rFonts w:ascii="Arial" w:hAnsi="Arial" w:cs="Arial"/>
                <w:sz w:val="18"/>
                <w:szCs w:val="18"/>
              </w:rPr>
              <w:t>39.7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5C394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201">
              <w:rPr>
                <w:rFonts w:ascii="Arial" w:hAnsi="Arial" w:cs="Arial"/>
                <w:sz w:val="18"/>
                <w:szCs w:val="18"/>
              </w:rPr>
              <w:t>81.2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3EFCEFB0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201">
              <w:rPr>
                <w:rFonts w:ascii="Arial" w:hAnsi="Arial" w:cs="Arial"/>
                <w:sz w:val="18"/>
                <w:szCs w:val="18"/>
              </w:rPr>
              <w:t>304.0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vAlign w:val="center"/>
          </w:tcPr>
          <w:p w14:paraId="0884147F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201">
              <w:rPr>
                <w:rFonts w:ascii="Arial" w:hAnsi="Arial" w:cs="Arial"/>
                <w:sz w:val="18"/>
                <w:szCs w:val="18"/>
              </w:rPr>
              <w:t>96.1</w:t>
            </w:r>
          </w:p>
        </w:tc>
      </w:tr>
      <w:tr w:rsidR="00F15042" w:rsidRPr="00EE1201" w14:paraId="4FBE3D17" w14:textId="77777777" w:rsidTr="00884630">
        <w:trPr>
          <w:trHeight w:val="260"/>
        </w:trPr>
        <w:tc>
          <w:tcPr>
            <w:tcW w:w="997" w:type="dxa"/>
            <w:shd w:val="clear" w:color="000000" w:fill="FFFFFF"/>
            <w:noWrap/>
            <w:vAlign w:val="center"/>
            <w:hideMark/>
          </w:tcPr>
          <w:p w14:paraId="4CBF1ADC" w14:textId="77777777" w:rsidR="00F15042" w:rsidRPr="00EE1201" w:rsidRDefault="00F15042" w:rsidP="0088463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E1201">
              <w:rPr>
                <w:rFonts w:ascii="Arial" w:hAnsi="Arial" w:cs="Arial"/>
                <w:sz w:val="18"/>
                <w:szCs w:val="18"/>
              </w:rPr>
              <w:t>Maximum</w:t>
            </w:r>
          </w:p>
        </w:tc>
        <w:tc>
          <w:tcPr>
            <w:tcW w:w="1271" w:type="dxa"/>
            <w:shd w:val="clear" w:color="auto" w:fill="auto"/>
            <w:vAlign w:val="center"/>
            <w:hideMark/>
          </w:tcPr>
          <w:p w14:paraId="5A76385F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201">
              <w:rPr>
                <w:rFonts w:ascii="Arial" w:hAnsi="Arial" w:cs="Arial"/>
                <w:sz w:val="18"/>
                <w:szCs w:val="18"/>
              </w:rPr>
              <w:t>2406.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5D752C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201">
              <w:rPr>
                <w:rFonts w:ascii="Arial" w:hAnsi="Arial" w:cs="Arial"/>
                <w:sz w:val="18"/>
                <w:szCs w:val="18"/>
              </w:rPr>
              <w:t>2117.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64D89A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201">
              <w:rPr>
                <w:rFonts w:ascii="Arial" w:hAnsi="Arial" w:cs="Arial"/>
                <w:sz w:val="18"/>
                <w:szCs w:val="18"/>
              </w:rPr>
              <w:t>2111.6</w:t>
            </w:r>
          </w:p>
        </w:tc>
        <w:tc>
          <w:tcPr>
            <w:tcW w:w="850" w:type="dxa"/>
            <w:shd w:val="clear" w:color="000000" w:fill="FFFFFF"/>
            <w:noWrap/>
            <w:vAlign w:val="center"/>
            <w:hideMark/>
          </w:tcPr>
          <w:p w14:paraId="07D64798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201">
              <w:rPr>
                <w:rFonts w:ascii="Arial" w:hAnsi="Arial" w:cs="Arial"/>
                <w:sz w:val="18"/>
                <w:szCs w:val="18"/>
              </w:rPr>
              <w:t>49.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8535CF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201">
              <w:rPr>
                <w:rFonts w:ascii="Arial" w:hAnsi="Arial" w:cs="Arial"/>
                <w:sz w:val="18"/>
                <w:szCs w:val="18"/>
              </w:rPr>
              <w:t>96.6</w:t>
            </w:r>
          </w:p>
        </w:tc>
        <w:tc>
          <w:tcPr>
            <w:tcW w:w="850" w:type="dxa"/>
            <w:vAlign w:val="center"/>
          </w:tcPr>
          <w:p w14:paraId="0B6E2AC2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201">
              <w:rPr>
                <w:rFonts w:ascii="Arial" w:hAnsi="Arial" w:cs="Arial"/>
                <w:sz w:val="18"/>
                <w:szCs w:val="18"/>
              </w:rPr>
              <w:t>7336.1</w:t>
            </w:r>
          </w:p>
        </w:tc>
        <w:tc>
          <w:tcPr>
            <w:tcW w:w="2552" w:type="dxa"/>
            <w:vAlign w:val="center"/>
          </w:tcPr>
          <w:p w14:paraId="1C6AFED0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201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  <w:tr w:rsidR="00F15042" w:rsidRPr="00EE1201" w14:paraId="5BE9C1D0" w14:textId="77777777" w:rsidTr="00884630">
        <w:trPr>
          <w:trHeight w:val="260"/>
        </w:trPr>
        <w:tc>
          <w:tcPr>
            <w:tcW w:w="997" w:type="dxa"/>
            <w:shd w:val="clear" w:color="000000" w:fill="FFFFFF"/>
            <w:noWrap/>
            <w:vAlign w:val="center"/>
          </w:tcPr>
          <w:p w14:paraId="503A78CA" w14:textId="77777777" w:rsidR="00F15042" w:rsidRPr="00EE1201" w:rsidRDefault="00F15042" w:rsidP="0088463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E1201">
              <w:rPr>
                <w:rFonts w:ascii="Arial" w:hAnsi="Arial" w:cs="Arial"/>
                <w:sz w:val="18"/>
                <w:szCs w:val="18"/>
              </w:rPr>
              <w:t>Average</w:t>
            </w:r>
          </w:p>
        </w:tc>
        <w:tc>
          <w:tcPr>
            <w:tcW w:w="1271" w:type="dxa"/>
            <w:shd w:val="clear" w:color="auto" w:fill="auto"/>
            <w:vAlign w:val="center"/>
          </w:tcPr>
          <w:p w14:paraId="6E38CAA0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201">
              <w:rPr>
                <w:rFonts w:ascii="Arial" w:hAnsi="Arial" w:cs="Arial"/>
                <w:sz w:val="18"/>
                <w:szCs w:val="18"/>
              </w:rPr>
              <w:t>937.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C255E3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201">
              <w:rPr>
                <w:rFonts w:ascii="Arial" w:hAnsi="Arial" w:cs="Arial"/>
                <w:sz w:val="18"/>
                <w:szCs w:val="18"/>
              </w:rPr>
              <w:t>823.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1659F63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201">
              <w:rPr>
                <w:rFonts w:ascii="Arial" w:hAnsi="Arial" w:cs="Arial"/>
                <w:sz w:val="18"/>
                <w:szCs w:val="18"/>
              </w:rPr>
              <w:t>820.4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52A05C1A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201">
              <w:rPr>
                <w:rFonts w:ascii="Arial" w:hAnsi="Arial" w:cs="Arial"/>
                <w:sz w:val="18"/>
                <w:szCs w:val="18"/>
              </w:rPr>
              <w:t>45.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CFA21B1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201">
              <w:rPr>
                <w:rFonts w:ascii="Arial" w:hAnsi="Arial" w:cs="Arial"/>
                <w:sz w:val="18"/>
                <w:szCs w:val="18"/>
              </w:rPr>
              <w:t>94.2</w:t>
            </w:r>
          </w:p>
        </w:tc>
        <w:tc>
          <w:tcPr>
            <w:tcW w:w="850" w:type="dxa"/>
            <w:vAlign w:val="center"/>
          </w:tcPr>
          <w:p w14:paraId="52EB71BF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201">
              <w:rPr>
                <w:rFonts w:ascii="Arial" w:hAnsi="Arial" w:cs="Arial"/>
                <w:sz w:val="18"/>
                <w:szCs w:val="18"/>
              </w:rPr>
              <w:t>2962.5</w:t>
            </w:r>
          </w:p>
        </w:tc>
        <w:tc>
          <w:tcPr>
            <w:tcW w:w="2552" w:type="dxa"/>
            <w:vAlign w:val="center"/>
          </w:tcPr>
          <w:p w14:paraId="2D777C56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201">
              <w:rPr>
                <w:rFonts w:ascii="Arial" w:hAnsi="Arial" w:cs="Arial"/>
                <w:sz w:val="18"/>
                <w:szCs w:val="18"/>
              </w:rPr>
              <w:t>99.7</w:t>
            </w:r>
          </w:p>
        </w:tc>
      </w:tr>
      <w:tr w:rsidR="00F15042" w:rsidRPr="00EE1201" w14:paraId="690881F6" w14:textId="77777777" w:rsidTr="00884630">
        <w:trPr>
          <w:trHeight w:val="260"/>
        </w:trPr>
        <w:tc>
          <w:tcPr>
            <w:tcW w:w="997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1BD28D9" w14:textId="77777777" w:rsidR="00F15042" w:rsidRPr="00EE1201" w:rsidRDefault="00F15042" w:rsidP="00884630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EE1201">
              <w:rPr>
                <w:rFonts w:ascii="Arial" w:hAnsi="Arial" w:cs="Arial"/>
                <w:sz w:val="18"/>
                <w:szCs w:val="18"/>
              </w:rPr>
              <w:t>Median</w:t>
            </w:r>
          </w:p>
        </w:tc>
        <w:tc>
          <w:tcPr>
            <w:tcW w:w="127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0D4CFF8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201">
              <w:rPr>
                <w:rFonts w:ascii="Arial" w:hAnsi="Arial" w:cs="Arial"/>
                <w:sz w:val="18"/>
                <w:szCs w:val="18"/>
              </w:rPr>
              <w:t>861.3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B2D58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201">
              <w:rPr>
                <w:rFonts w:ascii="Arial" w:hAnsi="Arial" w:cs="Arial"/>
                <w:sz w:val="18"/>
                <w:szCs w:val="18"/>
              </w:rPr>
              <w:t>766.2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7510C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201">
              <w:rPr>
                <w:rFonts w:ascii="Arial" w:hAnsi="Arial" w:cs="Arial"/>
                <w:sz w:val="18"/>
                <w:szCs w:val="18"/>
              </w:rPr>
              <w:t>764.8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6FD2F86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201">
              <w:rPr>
                <w:rFonts w:ascii="Arial" w:hAnsi="Arial" w:cs="Arial"/>
                <w:sz w:val="18"/>
                <w:szCs w:val="18"/>
              </w:rPr>
              <w:t>45.4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4EC51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201">
              <w:rPr>
                <w:rFonts w:ascii="Arial" w:hAnsi="Arial" w:cs="Arial"/>
                <w:sz w:val="18"/>
                <w:szCs w:val="18"/>
              </w:rPr>
              <w:t>94.6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7FBAA195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201">
              <w:rPr>
                <w:rFonts w:ascii="Arial" w:hAnsi="Arial" w:cs="Arial"/>
                <w:sz w:val="18"/>
                <w:szCs w:val="18"/>
              </w:rPr>
              <w:t>2918.3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vAlign w:val="center"/>
          </w:tcPr>
          <w:p w14:paraId="35D5E03E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E1201">
              <w:rPr>
                <w:rFonts w:ascii="Arial" w:hAnsi="Arial" w:cs="Arial"/>
                <w:sz w:val="18"/>
                <w:szCs w:val="18"/>
              </w:rPr>
              <w:t>100.0</w:t>
            </w:r>
          </w:p>
        </w:tc>
      </w:tr>
    </w:tbl>
    <w:p w14:paraId="066EB999" w14:textId="77777777" w:rsidR="00F15042" w:rsidRPr="00EE1201" w:rsidRDefault="00F15042" w:rsidP="00F15042">
      <w:pPr>
        <w:spacing w:line="480" w:lineRule="auto"/>
        <w:rPr>
          <w:rFonts w:ascii="Arial" w:hAnsi="Arial" w:cs="Arial"/>
          <w:sz w:val="22"/>
        </w:rPr>
      </w:pPr>
    </w:p>
    <w:p w14:paraId="60D2E664" w14:textId="77777777" w:rsidR="00041FCC" w:rsidRPr="00EE1201" w:rsidRDefault="00041FCC">
      <w:pPr>
        <w:widowControl/>
        <w:jc w:val="left"/>
        <w:rPr>
          <w:rFonts w:ascii="Arial" w:hAnsi="Arial" w:cs="Arial"/>
        </w:rPr>
      </w:pPr>
      <w:r w:rsidRPr="00EE1201">
        <w:rPr>
          <w:rFonts w:ascii="Arial" w:hAnsi="Arial" w:cs="Arial"/>
        </w:rPr>
        <w:br w:type="page"/>
      </w:r>
    </w:p>
    <w:p w14:paraId="15DD72EE" w14:textId="77777777" w:rsidR="00F31963" w:rsidRPr="00EE1201" w:rsidRDefault="00F31963" w:rsidP="00F31963">
      <w:pPr>
        <w:rPr>
          <w:rFonts w:ascii="Arial" w:hAnsi="Arial" w:cs="Arial"/>
          <w:b/>
          <w:szCs w:val="21"/>
        </w:rPr>
      </w:pPr>
      <w:r w:rsidRPr="00EE1201">
        <w:rPr>
          <w:rFonts w:ascii="Arial" w:hAnsi="Arial" w:cs="Arial"/>
          <w:b/>
          <w:szCs w:val="21"/>
        </w:rPr>
        <w:lastRenderedPageBreak/>
        <w:t xml:space="preserve">Table S2. Quality of targeted next-generation sequencing data on </w:t>
      </w:r>
      <w:r w:rsidRPr="00EE1201">
        <w:rPr>
          <w:rFonts w:ascii="Arial" w:hAnsi="Arial" w:cs="Arial"/>
          <w:b/>
          <w:i/>
          <w:iCs/>
          <w:szCs w:val="21"/>
        </w:rPr>
        <w:t>RET</w:t>
      </w:r>
      <w:r w:rsidRPr="00EE1201">
        <w:rPr>
          <w:rFonts w:ascii="Arial" w:hAnsi="Arial" w:cs="Arial"/>
          <w:b/>
          <w:szCs w:val="21"/>
        </w:rPr>
        <w:t xml:space="preserve"> of all the samples in the current study.</w:t>
      </w:r>
    </w:p>
    <w:p w14:paraId="6B8EDDD0" w14:textId="77777777" w:rsidR="00F31963" w:rsidRPr="00EE1201" w:rsidRDefault="00F31963" w:rsidP="00F31963">
      <w:pPr>
        <w:rPr>
          <w:rFonts w:ascii="Arial" w:hAnsi="Arial" w:cs="Arial"/>
          <w:b/>
          <w:szCs w:val="2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7"/>
        <w:gridCol w:w="1617"/>
        <w:gridCol w:w="1175"/>
        <w:gridCol w:w="1197"/>
        <w:gridCol w:w="996"/>
        <w:gridCol w:w="1067"/>
        <w:gridCol w:w="1047"/>
        <w:gridCol w:w="2489"/>
      </w:tblGrid>
      <w:tr w:rsidR="00F31963" w:rsidRPr="00EE1201" w14:paraId="2FC76DAA" w14:textId="77777777" w:rsidTr="00F23374">
        <w:trPr>
          <w:trHeight w:val="280"/>
        </w:trPr>
        <w:tc>
          <w:tcPr>
            <w:tcW w:w="132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2E06E1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/>
                <w:bCs/>
                <w:sz w:val="18"/>
                <w:szCs w:val="18"/>
              </w:rPr>
              <w:t>Sample ID</w:t>
            </w:r>
          </w:p>
        </w:tc>
        <w:tc>
          <w:tcPr>
            <w:tcW w:w="161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6EC808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/>
                <w:bCs/>
                <w:sz w:val="18"/>
                <w:szCs w:val="18"/>
              </w:rPr>
              <w:t>Raw data (Mb)</w:t>
            </w:r>
          </w:p>
        </w:tc>
        <w:tc>
          <w:tcPr>
            <w:tcW w:w="117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A0BDE3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/>
                <w:bCs/>
                <w:sz w:val="18"/>
                <w:szCs w:val="18"/>
              </w:rPr>
              <w:t>Cleaned data (Mb)</w:t>
            </w:r>
          </w:p>
        </w:tc>
        <w:tc>
          <w:tcPr>
            <w:tcW w:w="119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459952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/>
                <w:bCs/>
                <w:sz w:val="18"/>
                <w:szCs w:val="18"/>
              </w:rPr>
              <w:t>Mapped data (Mb)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BBC3F4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/>
                <w:bCs/>
                <w:sz w:val="18"/>
                <w:szCs w:val="18"/>
              </w:rPr>
              <w:t>GC (%)</w:t>
            </w:r>
          </w:p>
        </w:tc>
        <w:tc>
          <w:tcPr>
            <w:tcW w:w="10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FD46A8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/>
                <w:bCs/>
                <w:sz w:val="18"/>
                <w:szCs w:val="18"/>
              </w:rPr>
              <w:t>Q20 (%)</w:t>
            </w:r>
          </w:p>
        </w:tc>
        <w:tc>
          <w:tcPr>
            <w:tcW w:w="104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307677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/>
                <w:bCs/>
                <w:sz w:val="18"/>
                <w:szCs w:val="18"/>
              </w:rPr>
              <w:t>Depth</w:t>
            </w:r>
          </w:p>
        </w:tc>
        <w:tc>
          <w:tcPr>
            <w:tcW w:w="248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E189FA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/>
                <w:bCs/>
                <w:sz w:val="18"/>
                <w:szCs w:val="18"/>
              </w:rPr>
              <w:t>Fraction of target covered</w:t>
            </w:r>
          </w:p>
          <w:p w14:paraId="71B1098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B3"/>
            </w:r>
            <w:r w:rsidRPr="00EE1201">
              <w:rPr>
                <w:rFonts w:ascii="Arial" w:hAnsi="Arial" w:cs="Arial"/>
                <w:b/>
                <w:bCs/>
                <w:sz w:val="18"/>
                <w:szCs w:val="18"/>
              </w:rPr>
              <w:t>20X</w:t>
            </w:r>
          </w:p>
        </w:tc>
      </w:tr>
      <w:tr w:rsidR="00F31963" w:rsidRPr="00EE1201" w14:paraId="0B112B56" w14:textId="77777777" w:rsidTr="00F23374">
        <w:trPr>
          <w:trHeight w:val="280"/>
        </w:trPr>
        <w:tc>
          <w:tcPr>
            <w:tcW w:w="1327" w:type="dxa"/>
            <w:tcBorders>
              <w:top w:val="single" w:sz="8" w:space="0" w:color="auto"/>
              <w:bottom w:val="nil"/>
            </w:tcBorders>
            <w:noWrap/>
            <w:hideMark/>
          </w:tcPr>
          <w:p w14:paraId="10C6E2B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271</w:t>
            </w:r>
          </w:p>
        </w:tc>
        <w:tc>
          <w:tcPr>
            <w:tcW w:w="1617" w:type="dxa"/>
            <w:tcBorders>
              <w:top w:val="single" w:sz="8" w:space="0" w:color="auto"/>
              <w:bottom w:val="nil"/>
            </w:tcBorders>
            <w:noWrap/>
            <w:hideMark/>
          </w:tcPr>
          <w:p w14:paraId="38F40C5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31.39</w:t>
            </w:r>
          </w:p>
        </w:tc>
        <w:tc>
          <w:tcPr>
            <w:tcW w:w="1175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589AC7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15.19</w:t>
            </w:r>
          </w:p>
        </w:tc>
        <w:tc>
          <w:tcPr>
            <w:tcW w:w="1197" w:type="dxa"/>
            <w:tcBorders>
              <w:top w:val="single" w:sz="8" w:space="0" w:color="auto"/>
              <w:bottom w:val="nil"/>
            </w:tcBorders>
            <w:noWrap/>
            <w:hideMark/>
          </w:tcPr>
          <w:p w14:paraId="0DA907D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09.86</w:t>
            </w:r>
          </w:p>
        </w:tc>
        <w:tc>
          <w:tcPr>
            <w:tcW w:w="996" w:type="dxa"/>
            <w:tcBorders>
              <w:top w:val="single" w:sz="8" w:space="0" w:color="auto"/>
              <w:bottom w:val="nil"/>
            </w:tcBorders>
            <w:noWrap/>
            <w:hideMark/>
          </w:tcPr>
          <w:p w14:paraId="289DF9E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89</w:t>
            </w:r>
          </w:p>
        </w:tc>
        <w:tc>
          <w:tcPr>
            <w:tcW w:w="1067" w:type="dxa"/>
            <w:tcBorders>
              <w:top w:val="single" w:sz="8" w:space="0" w:color="auto"/>
              <w:bottom w:val="nil"/>
            </w:tcBorders>
            <w:noWrap/>
            <w:hideMark/>
          </w:tcPr>
          <w:p w14:paraId="4F88DB0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1.5</w:t>
            </w:r>
          </w:p>
        </w:tc>
        <w:tc>
          <w:tcPr>
            <w:tcW w:w="1047" w:type="dxa"/>
            <w:tcBorders>
              <w:top w:val="single" w:sz="8" w:space="0" w:color="auto"/>
              <w:bottom w:val="nil"/>
            </w:tcBorders>
            <w:noWrap/>
            <w:hideMark/>
          </w:tcPr>
          <w:p w14:paraId="50465EC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481.47</w:t>
            </w:r>
          </w:p>
        </w:tc>
        <w:tc>
          <w:tcPr>
            <w:tcW w:w="2489" w:type="dxa"/>
            <w:tcBorders>
              <w:top w:val="single" w:sz="8" w:space="0" w:color="auto"/>
              <w:bottom w:val="nil"/>
            </w:tcBorders>
            <w:noWrap/>
            <w:hideMark/>
          </w:tcPr>
          <w:p w14:paraId="36AFA31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60666EFC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2CB844A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272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42DABC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03.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5723E29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19.6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16B8608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17.56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3A5C9C5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1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0DE6D2B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8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B2F25F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090.3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ACFC93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281A2FD6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4BCA1F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273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39F956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73.1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C34054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59.3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72BB8C1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56.06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FF9848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2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425EF25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4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4F8484C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201.5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9E743A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7B865A7A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0FA9EF0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274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054286B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85.7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436679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79.8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1631725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78.45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1FC1C9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0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3FE1B46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6.5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50D2D4A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488.86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335A1A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387F0F89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C49F4F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275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C4801F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957.9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2181722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35.8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7E03EB0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31.85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75D18C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5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498B857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4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88B3E7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952.7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60E7D26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20AB82F5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7D83C00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276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269B9E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03.9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D0DE78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510.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4976FAC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507.53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47EB59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6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3C0A8A1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0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7B60CC4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764.15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B8AA36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6256A62B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ECBB0F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277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1751DEC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16.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ADB944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45.9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14D3BBB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43.89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9D5FCA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4149847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6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3C6B396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573.2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7886B18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28791F67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131BD2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278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C3157F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31.6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C090C7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39.0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32308B6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36.3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B6185A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7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375216B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7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33E2E4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203.7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6382B57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1F6F6655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9B6859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279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7A2FBD2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44.7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1478966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4.7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712FA6D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1.9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4C207EB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3.8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15AB039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.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5CB54CA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610.8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24BC27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56</w:t>
            </w:r>
          </w:p>
        </w:tc>
      </w:tr>
      <w:tr w:rsidR="00F31963" w:rsidRPr="00EE1201" w14:paraId="2A643AD2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0FB5995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28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4C80C2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04.7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987D9F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79.4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7BC1945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74.82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4C65F0D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0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7DD4D9A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1.9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9AE669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796.3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62A3363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25478C12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231456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28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17408CB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61.7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2261F09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38.4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2258851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35.73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38F7675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3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0644BBE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9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5E9E02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304.5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848A0A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4F6A895D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4D555D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282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74C22D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0.1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EE1F30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30.6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4D35AB6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28.29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EFDC0C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6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07D844E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6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ED8A39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605.2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807D45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720F16B3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5249A9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283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284C4D1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06.7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1236D70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73.7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5CE3252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71.46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115BA5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2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099B502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5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65F0E9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972.6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7BF543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3C4CE58C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7E6C4D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284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7B1B4B9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09.0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12FE2F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36.2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05238C3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34.76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3FC76D2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3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0B25F9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6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3609B3B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162.0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D4146F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7CD092D6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D0F07F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285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74B0B1D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1.0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9A2962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19.5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2D66964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15.73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539F17C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0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195FF0C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0A5DB9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56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5E4FD2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5F12D1C1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89E1B7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288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1491A57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22.2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2848C6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96.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220B600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94.65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296EC14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3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18F8D1F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6.2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C9C24D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245.9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D3ED8E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1D1C23F7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7005C4C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289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285B2D8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56.9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CEEA46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6.5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7A26EA9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4.21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4203CDB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9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6F804B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3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3D946B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903.1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117A550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68B1B687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B9C865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29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1EDA4F4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97.0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820664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25.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4E00ABE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23.85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AD07FC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6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7BC30FF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4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5478D2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512.6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4FF141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635F1C05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04B4378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29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10C311C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10.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268CFF8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08.9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0A34369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05.88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01EF01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8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0DED3C6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5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13429E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532.4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937F92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046C6B40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2C2E28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292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19783DE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45.3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4EC05B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08.4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5DA2F5F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02.91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4FC229E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1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6CEF08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2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BEDD11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272.26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5D7C4B9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1FAB6AD6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E5B1AB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293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181DB01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83.0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5F9E7C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14.8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1F3DB3A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13.11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D22F3C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8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0EDE8E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6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20D1C8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389.9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6C0BE70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624F74F7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0E2E657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294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24F84CC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6.6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4A5EBA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46.6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4C4EF19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45.66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B97DC7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9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BF29A0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.6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50CBB1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24.45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547331E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96</w:t>
            </w:r>
          </w:p>
        </w:tc>
      </w:tr>
      <w:tr w:rsidR="00F31963" w:rsidRPr="00EE1201" w14:paraId="177EC8F1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1D470B1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295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9811F4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3.6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99A1A9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20.3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27FC1D3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17.64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DF92CD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2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B39B22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1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5F748D0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104.4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155275D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91</w:t>
            </w:r>
          </w:p>
        </w:tc>
      </w:tr>
      <w:tr w:rsidR="00F31963" w:rsidRPr="00EE1201" w14:paraId="6F486644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75EF7C3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296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7F7E6DA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29.6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04187B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39.1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5D01696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36.12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A35650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8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0D721B8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6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D97F82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633.2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7A1769F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0AC2FABF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7883A8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297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03B638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406.48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11661B3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117.1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152FF44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111.6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6BBA86E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1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DD6409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6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4F7866E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256.75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591160F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2F9E1DB0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751A184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298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052219B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05.8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084029E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40.0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2094B99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37.58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4A0CFE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4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85519B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3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3C8C69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61.3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878714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66EADA87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FE5B69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lastRenderedPageBreak/>
              <w:t>17R005299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0A99930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52.3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0AAF9F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11.7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7A43706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9.49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83D430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.3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3140D17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1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EB1648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354.6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1669764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108F0BA6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ACE665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0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B39677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60.2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2442C86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25.9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310EC32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22.89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E62723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.2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41C350F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9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7D04D52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692.5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D736FA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7E37281F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ABE98B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0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CF4EA1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475.4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AC6214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08.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5DF7198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05.89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6B9B122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6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37135DC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4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7D012A0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989.9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0B72C9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2D98B936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250B2A1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02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85AA5D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530.6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089A3CF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64.9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2021D19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61.78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4C7212A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4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4F425C1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4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3FD4E7B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263.2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65CABBE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392390D5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70609F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03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1DB9D95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58.78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DD2F14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19.6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207F56D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16.64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5033170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.0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3062AD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0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EA79EF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911.4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6F8AC13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3E33DD18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24780F3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04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2CECE15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18.1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168E769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69.9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7268557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67.74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27A3DBE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1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437D16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3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7C696E3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761.24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73B6930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72F62B29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6B5C24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05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5EBE2F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15.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256F9D5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82.9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45F2CFA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80.08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F14AEA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0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77D21F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7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68D171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039.1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6DBC7C3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1FD706AE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8E2B45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06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C2E1FF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80.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08DFC5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06.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1216376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04.88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9581AE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6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440CB10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9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35F08B3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766.36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6818F0B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7C47DF50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1727FA2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07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73B4AC2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517.5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53DCD1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41.8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5EF161F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38.89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6D490C2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9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66383C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4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52C2C32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345.7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14C59DE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5DF02386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C4F00F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08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2DE3E13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66.2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1A43AF5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13.2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31AB0EA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10.58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A5CDE6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.5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7CDCE5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3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D70E7A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304.66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F73863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3BF58E7A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08FB31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09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03D5F99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66.5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2D4918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96.1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FDF13E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93.73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5C0B391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0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35992B3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5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501B1E3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924.6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B620F6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44EBBAA1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667B0A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1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2F15B7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624.8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0500CF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416.5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7A0F881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413.56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40E6064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9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38B6C6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4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6CA24A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404.35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3EDCD5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569329EE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2263908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1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0AC3CF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01.9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AAAE8B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4.2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19AE249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3.31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48BEC7F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.0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A09318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3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DBE051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380.59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6DD66FF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07DBCFEF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6BC746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12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6C9ED8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556.2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BA94B2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49.8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58B4D01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44.48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2BA0C42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7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192AB7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4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2C7F7A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592.1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C738C5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3B141C11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16C4C4A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13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15B87FA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61.3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204F1D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3.6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72BFBC3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1.66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40A3AF3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.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286B8B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3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568FA2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254.3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7509FE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6E01FEF6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0D85914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14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822B66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41.4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6BD031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84.7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5C2D13A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82.5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4857B64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4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7F875A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4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41C6091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237.29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6557A28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53E9CD03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D9F03E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15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864806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37.4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029F4CC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90.9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345077A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88.32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E0C39D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9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0612A4C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4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447187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240.84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682685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01AF67B2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B6ACC2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16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B26A26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556.6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430FFA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67.5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16CD0A1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64.29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53087BB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8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077E8B7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3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CB8733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42.2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6B283CB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089F2946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129D85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17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7D5CDEF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550.5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EE383E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81.5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2947EF4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78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47B3B08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0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38882F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3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3715EA1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336.5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5EC3624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0AA570DF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CFF1B3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18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1C44DC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32.5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22E8664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96.1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48A8278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93.89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601444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.1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9A62B2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5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6D1F6F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714.6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1FFB66D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69E33F48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07E7CCE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19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2AD05C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75.5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22C4465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90.2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5ECA57C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87.2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396830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.8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102C6DB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9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378FF3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188.65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3E3814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33518C88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DFF99B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2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1B955F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999.3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1E2436C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27.8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E55694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19.04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5DB4702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3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E3E89C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7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7037EDA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130.0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CA439F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178327F0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A890D4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2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6CF4EC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58.6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A0D4CE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03.5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1B4B3CD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00.58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306ABE0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9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0A09FBC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2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3C0CA8D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870.45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CB6AFC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54CEE153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1D9FDB3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22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18A962D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87.9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5426D4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27.8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506666E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25.4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38765C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4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7C58F27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5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7B5A914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570.34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5C8426B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2E2553B9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1FA6FDA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23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45CC01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564.9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5542DBF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63.2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00FDA53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59.53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DB80CF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4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38D54AD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0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9A54F3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223.7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5DDEEF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5CBAD5CE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909997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24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050C84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0.48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26208DD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18.3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49EEF5A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17.05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6F5210F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3A6251D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.8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8E9704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103.1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5E862EB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59956398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06A929F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25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22BA977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35.8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B5130F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97.8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24D0DFF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95.29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C2D6F1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1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760B5CB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4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CF1658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15.89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3D1903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52</w:t>
            </w:r>
          </w:p>
        </w:tc>
      </w:tr>
      <w:tr w:rsidR="00F31963" w:rsidRPr="00EE1201" w14:paraId="486B7135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31A961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26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DFD8C7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02.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303427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09.9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F1AC69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08.54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1429C5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3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374F36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58AA6DA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769.99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1D3D016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40209C34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CE2DF3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27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0699F61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00.7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5B833B5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38.4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5487F75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35.94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F284E5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6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4852775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EB8F15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020.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80F5AF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401A40B9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E1549C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lastRenderedPageBreak/>
              <w:t>17R005328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1BB93A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79.0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241B86D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63.6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4F11C46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61.34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7A8370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6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0B54B7D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3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4C1D0C3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424.25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116A8FC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0DBDD143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A31CFF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29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74046A5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474.6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87027C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00.5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31B2E28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97.93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36A8F15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3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0A406FF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7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5139E1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900.26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CA47F8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26B07DEF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611C20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3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24DFD8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670.1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503321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463.5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16A4F88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460.49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51DFA6D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8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0C11593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2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0990A5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793.55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5A2DB61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0EB50BF9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BDBF5E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3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207605C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87.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AC848C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24.3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209C0D6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23.29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DBBC51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8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47841F6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6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32B5806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319.0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780C661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6A6AF3E1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29908E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32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3F8522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51.4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87464C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52.2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244B127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49.92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6F112A5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5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009218C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1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7FCD8E1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679.5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BD0F59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3127FF0A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241ADDE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33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5BF8E4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5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10C13B5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10.4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00D54E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09.52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A7E66B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5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E37B46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.3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A0FB9B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625.6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685572F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44F0CAC4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66FFAE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34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70F9225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70.98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20A76D2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71.7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52141DB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70.01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68C471B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.0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34C0FF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4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80E3CD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648.5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5400AF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67C7F7CC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49FADC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35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CDA665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25.38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194D02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52.3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05032D8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50.66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65F5A1E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9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1B51E8C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305CC2E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16.6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71AF291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29691BBA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7D7A3FF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36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5F51EC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3.0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7A9B02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02.8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03D77A1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00.38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C72DD5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3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DA1C2B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7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1B7F99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696.9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9EDF8A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108C4399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059681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37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0FC0D8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441.1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20A0E57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94.2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578EE64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90.8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2024536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1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C9FB58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3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60427E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326.8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687CA32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5A9075BB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700A070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38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BBD0F4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33.28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2EFF1DE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9.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0C2C343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7.21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6DAF18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5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870849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7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3F9B3F5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500.3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1D9C61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1F1AC8AB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730174E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39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19EF9AD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414.0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1812FB0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57.8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2B33F5E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53.69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36CB28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7C08925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0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FE31C7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697.2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76C92EF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79C5DA8A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190F80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4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1186F47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544.3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015D324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40.1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F5DA3D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36.8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663E3E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.1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712ABDC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1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FBE6EC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86.4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17AD98A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177D9BEA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65DCFD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4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7FBB17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05.9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1DD30E5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56.9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44D94A9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54.45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5F0E49E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7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4237249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4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5882F19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812.0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27A438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49477EF8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8D31BE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42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5E13F3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542.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0D43B8F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76.2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7A1C93B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73.15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355C544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1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3219546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5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0C7A08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310.44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55661BD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36F3617B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6DEC4D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43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B32304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05.5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0F736BF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79.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5A01977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77.53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A1D1EB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.8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1A30A5A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5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574EE61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727.24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8DD903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2CBD802D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1EF860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44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CF6567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91.6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215F365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61.3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5CB3B8A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60.5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5BF1EA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.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4008CE6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7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CE3337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63.14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33B15B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76E0F57C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7CEAFEA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45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E37873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52.6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134AEDE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17.5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3C963F4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14.9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6B05E6F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1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C79CA8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3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475C47C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810.74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A3AA53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743E4C2C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2F36935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46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BBECBF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85.9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1A3A36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38.6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3DBFF2F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35.69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7D7E99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.4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0127DCE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1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71526E7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027.64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264E8A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65278AC3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14FD175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47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C754FF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94.9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B8A0ED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60.2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0A6788C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57.24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40F7D34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7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7E71041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2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50B7A4A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850.09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034658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67D3D0CC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90346D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48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DC0699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2.9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99F790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01.2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25F3041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97.02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6EFEA0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2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CF2C17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8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37F4329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535.74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E46A92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3F6D5731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3FE129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49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051B83E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19.9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0B9FB0A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19.9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08489C9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16.45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64ABD68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2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F5196B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.9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80FC19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352.3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F83D41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4534038B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0B6D9E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5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1D24A5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84.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5B7B844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97.2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2C8ECEB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95.35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D9C44E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1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F0C1B4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7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3E7F1FA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213.5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DEF023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295072B9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7778BAF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5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DAA97C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83.2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48CE67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71.5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C730A5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69.8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461CAD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.1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06B0269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3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EC4A84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195.09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9785B3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609416CE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0E4DF4F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52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FBB14F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46.8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27216B1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5.0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4816B6F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2.95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2A74DDA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.4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067CF3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0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9856DB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676.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5ECFAFB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1B3C0971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2C3BC03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53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0B48EC1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57.8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07963BD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27.7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2981BEB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25.41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17EE4C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8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C1C504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2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5540C2D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589.9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07F35B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2F3B9940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942FFB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54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A596DF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29.4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3DB9B8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78.6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7AEB6AB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75.73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346A611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7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701BDBE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3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77D0860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939.4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15B3D69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0E2F277E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1C72E98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55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7F76434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685.4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700B79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501.7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718FF4C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497.99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3AAF00F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7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6C4C8E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3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65B9F6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387.94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3FF24B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19754FE9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20ABF0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56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1502AF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02.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B8E20D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89.5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468FF99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87.95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C678D0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.2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4B9AC1C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1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B07CC0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882.4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52AE3E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3417C989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4876C5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lastRenderedPageBreak/>
              <w:t>17R005357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1A5354F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621.3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09F0478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441.4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1F4C2C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438.19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5E264F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1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947B1B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3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E7A9C5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11.1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0CC990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5D546610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0F9B496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58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35B32C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690.38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CB7F7F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516.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8B1ED9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510.34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CF3BE4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7DD855A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0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F5AE50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750.24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D10ECA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3D9546C0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09DC5D0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59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5E916D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99.2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A1D9B9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70.2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1CE6716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67.64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4F9A5BA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8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FBC106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3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CCF2D3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133.7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53068E7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17CFFFE2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22C7F87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6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C938FF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877.9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4080E4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672.9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74181E7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669.71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5C54C9D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3BD1040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7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5C93FA6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621.9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3F9F8F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516AE218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21983BC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6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839D70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74.78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0DFACE9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1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9D3F5F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07.4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38F8AF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34D2690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3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714798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89.54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787022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7E8FE644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0C708E9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62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51AB82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612.7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D16A73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411.2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91927D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408.63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51B4F7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3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03C507B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4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38C6A04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058.65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6FF634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3C3FFA80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7181B23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63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179FD1F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31.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946915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49.2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5341F78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45.9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24C15F0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967E58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1DDAFF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555.16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0B509A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5555B580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7D79C82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64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3FF982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99.9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F7D7EF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21.4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4C7C9F4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19.8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63F8111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1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3EB430B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1BEA1E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545.6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955A2D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0B2DD0B3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420D8B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65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0B2625C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08.3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5183A8C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10.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42EE5BD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06.5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4D47265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0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3D97D25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1.0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46E416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098.6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14D003C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71262ED6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77AC099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66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1DF9BAC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59.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107F501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6.0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7F3150F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3.95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21FCB55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5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76C5330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1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6427EE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80.7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00A95E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8.5</w:t>
            </w:r>
          </w:p>
        </w:tc>
      </w:tr>
      <w:tr w:rsidR="00F31963" w:rsidRPr="00EE1201" w14:paraId="62B5EADB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0DFB91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67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01CD3A4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25.0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9412D6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82.2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1477951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80.41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4A9EBD6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2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46D5583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1A6CFA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720.6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777871E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38C47042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77FFAD6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68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26ABF3B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76.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2DB2001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16.9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20BB0E5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16.1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4321BCC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.4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005304D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6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BED85F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098.4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238669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50FC9D37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313748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69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7C6A010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404.2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09B7882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02.3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0EDE7D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00.84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21E460D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3.4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163553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9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AC8312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21.9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1D11DA9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7.3</w:t>
            </w:r>
          </w:p>
        </w:tc>
      </w:tr>
      <w:tr w:rsidR="00F31963" w:rsidRPr="00EE1201" w14:paraId="5CC90566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06281B3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7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BA853A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41.7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139E55F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25.9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3C54707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23.19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E6C7F7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7362F56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1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366E912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17.8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AC4038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8.54</w:t>
            </w:r>
          </w:p>
        </w:tc>
      </w:tr>
      <w:tr w:rsidR="00F31963" w:rsidRPr="00EE1201" w14:paraId="159E8A04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26E0F75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7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1F7DA3E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449.7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20623A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73.6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3092506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71.64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82342A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4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7BBFF1B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3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DA870B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60.44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11F8ECB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5293A7AF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7E218B4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72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7E8013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6.9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A84B66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48.8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056C2E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47.1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B7FA27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7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A8939F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6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D81F7E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815.9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6E0F0DD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3B41637A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0594BAA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73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5CA00A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38.9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2187A19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86.8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B4E198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85.7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2E3658C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.7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75F903E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3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D1718B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072.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A1D25D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546BE70F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69205E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74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AF94CC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87.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0904452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17.2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03DE3D4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15.84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FE2225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5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14C310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3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300E5A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496.4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54762B6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191CFC23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A8C16B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75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7B507CB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6.88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59CE4E1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77.0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5A96330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75.42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4F2F69C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9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8F8FA6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4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32AA89A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518.54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53705FE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3DC19A70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080199E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76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07A7F9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38.78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67ED9E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6.1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3B79E59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3.91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4E69523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5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398477C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0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9F2E42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03.95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662893F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7DEAD8C8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74E928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77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2C57343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40.4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287AAAD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13.8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04F824C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12.41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3EA72AF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6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E278B8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6.1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3E1FF54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80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6B10C88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187DA8A7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58B71C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78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197F81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12.9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E166C2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501.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3D407C3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496.8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6DEA5F0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3.8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34BDAC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0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0157C6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747.5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73517EE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656F5B0A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27BBCE9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79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AF101A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41.8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AD8F6C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0.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307FF00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0.05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3729390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8.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437DA99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8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46E0F7B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8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F8B7E0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7ED93772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7C046FD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8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1426EF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53.68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CA7722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93.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3ED381D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92.09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5328BAC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5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C92E59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4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A7EEEF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280.7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2A2E93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2D3E41B9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E30FC2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8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846928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94.5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670129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40.4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44862AF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38.72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6A2BD06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2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DE6C48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7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90D4E7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98.85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5E8847F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78</w:t>
            </w:r>
          </w:p>
        </w:tc>
      </w:tr>
      <w:tr w:rsidR="00F31963" w:rsidRPr="00EE1201" w14:paraId="528F1DF4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86C325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82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79D52A0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536.3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01B9F4E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63.5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55F5421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60.56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3CF670F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8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557713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69F368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521.35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74FABF7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64F2BB48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77CF3A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83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F9B471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11.58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3035B3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37.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22CFB57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36.65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57221B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0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684A19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3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39378FC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989.76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3934CB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24770FD3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F0798D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84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717F483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59.7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B027D9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1.2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997C27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15.82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E0C688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3D131BA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1196F7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332.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67D6549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7B3F43AC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06A6E0A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85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B04453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31.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DDF7EA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0.1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020AD7A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18.08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500462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7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68F7B1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3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972121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734.6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582E174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3EA68440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51411A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lastRenderedPageBreak/>
              <w:t>17R005386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2DF4EF9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09.6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2897F36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5.1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861B32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4.05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723896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5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795A4BB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.7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8189B6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271.7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30DACB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29267F5C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152C5A7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87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196DE6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69.4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3DEA2C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75.6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3F16ACB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73.71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63EBCF6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6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88078B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7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3A4A7B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348.39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7EC365D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69B0EF29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4F0C45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88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3A80D5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66.7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115ED5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571.3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013E4DA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566.82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4E3540C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5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C03E97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9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D205C3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451.0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D7F5A1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632045E6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3D3F5E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89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58E4C8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90.0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2F19CEA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66.2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0C1A863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64.81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09B846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8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19336BD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7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4BDCE4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748.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609F878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4E8F4F8A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826774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9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26BB8A4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24.1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03B4C6A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55.0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4936782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52.38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49ABFE1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2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640236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8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459B1F3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439.05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6B08E03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52203EC5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AEB30C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9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BBB45B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859.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A6E6E6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627.3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398E0EA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622.59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9D40C9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3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76F37EA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3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764EB44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29.7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467832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564F6D01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A14FB3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92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1F612D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557.5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83CD1B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84.0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004621A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81.04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D8540F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1C1AC41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4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49E06AB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91.96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16B8EB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24A7A179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015ADB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93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1AB6CE2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68.3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20E90B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91.8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33D3B12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90.36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5B40D16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7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0AE564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1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B2FBC6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790.3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115C800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7D12118D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DEA632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94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3EA412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127.2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CD276A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870.6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711E6CF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865.45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3747DF9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4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B5A120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1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973674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925.3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B4DA72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175B48D7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93849A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95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F6D859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7.0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7AC005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34.6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4C9548A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31.71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610A94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0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183AB94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4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FE279E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98.7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E6BC46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2</w:t>
            </w:r>
          </w:p>
        </w:tc>
      </w:tr>
      <w:tr w:rsidR="00F31963" w:rsidRPr="00EE1201" w14:paraId="6C1DE589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24061F4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96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19EA78A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6.5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532274C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84.9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BE7E52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83.68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3A4E7BE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9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FF4476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3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964F9C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90.34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1CE8DA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6</w:t>
            </w:r>
          </w:p>
        </w:tc>
      </w:tr>
      <w:tr w:rsidR="00F31963" w:rsidRPr="00EE1201" w14:paraId="5A4B4B16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1FBA1B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97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D78F93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91.2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4FDDB9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2.7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79DD3E0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1.22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37A1E2D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8.8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88850C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.5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090F4F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778.46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54123A1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3013ACEE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158C824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98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A6EBE3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36.3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1584882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8.9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1867BB7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7.96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5E8EF39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9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D24706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3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9F9EDB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50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422A4A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798F5A71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7DDDEF8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399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63A789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580.2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C31FAF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65.9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3475F76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63.74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2CA1E9B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A8EDDA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6.3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35DA2BE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874.95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DD32DC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94</w:t>
            </w:r>
          </w:p>
        </w:tc>
      </w:tr>
      <w:tr w:rsidR="00F31963" w:rsidRPr="00EE1201" w14:paraId="1A95834C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0B8DA1A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0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37E6BA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18.0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3F4375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12.8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3AFCBAE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11.29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C9A509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2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171348B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1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59D9585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304.8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21FD75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1E8088CB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74DAA7C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0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0363F58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26.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2CCF33B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49.6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23FF5D4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48.45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6AB35C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.3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413BE9B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3281EF1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621.9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DBD33F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46EF056F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40C8E5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02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0BD7B1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415.6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028193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64.1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4D5D2AF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60.1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A468F5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0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4FF6B4C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1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4681456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079.9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684F57F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99</w:t>
            </w:r>
          </w:p>
        </w:tc>
      </w:tr>
      <w:tr w:rsidR="00F31963" w:rsidRPr="00EE1201" w14:paraId="62B2591B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AB0579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03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A1CA3F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64.8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7CAA3A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17.6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33F5199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15.8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5CE4245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5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375370C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6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71970B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405.39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605AC5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65</w:t>
            </w:r>
          </w:p>
        </w:tc>
      </w:tr>
      <w:tr w:rsidR="00F31963" w:rsidRPr="00EE1201" w14:paraId="679405D7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F113B2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04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0317E31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67.7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66F0C8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73.4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2D40222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72.03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06A5EB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3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BBFC58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6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709B75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694.16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7ACB62A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1A588189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4B1086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05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069C6EE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30.4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A58383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88.3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5715FB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86.42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497198C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6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5FE744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8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DBF1F1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277.35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181936D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5E033F15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06E328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06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2E95ED2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08.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8B848F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05.0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0D3E40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03.1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3BDEBDA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5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B1E677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9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8750C9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495.34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D71B39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5</w:t>
            </w:r>
          </w:p>
        </w:tc>
      </w:tr>
      <w:tr w:rsidR="00F31963" w:rsidRPr="00EE1201" w14:paraId="1EB35CF5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D97EE4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07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089E12D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31.3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3454FD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3.1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0513E7F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1.36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67B766F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3.1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01F6095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56D03E5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827.3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DF5831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95</w:t>
            </w:r>
          </w:p>
        </w:tc>
      </w:tr>
      <w:tr w:rsidR="00F31963" w:rsidRPr="00EE1201" w14:paraId="139E278B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201D4A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08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7B49017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01.5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AC9D51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3.5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BFFFF3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19.85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56EE952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19DBFD0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8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78636C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69.4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62EF5BB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8.41</w:t>
            </w:r>
          </w:p>
        </w:tc>
      </w:tr>
      <w:tr w:rsidR="00F31963" w:rsidRPr="00EE1201" w14:paraId="1983A73E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55FAB7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09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242591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94.8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65F8A5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71.3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0A49EE3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69.6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51437A1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0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4AF5EE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6.5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76D7C31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05.64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E65268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2E00829A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AB3B0B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1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0A8F495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76.2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5FDD89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60.2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66BCD7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57.9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50B6EEB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14F0555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2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307D92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255.29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F229D7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0F52BE73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49F1EA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1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7676B7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543.6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592B80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88.1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48AAD1C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86.54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5C3F05C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3.9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78CD837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7F3AA80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500.7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84D0F5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15</w:t>
            </w:r>
          </w:p>
        </w:tc>
      </w:tr>
      <w:tr w:rsidR="00F31963" w:rsidRPr="00EE1201" w14:paraId="61D99E5D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7460F19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12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620B69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635.8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00AD55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470.5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AA753C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466.9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3046E09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3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A223FF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7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7EFCDB6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411.3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579846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3E02A664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749D370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13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E5571F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8.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F0304C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29.0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71DA0DA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28.34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554B43B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.4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4372BC2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8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3A8B56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388.7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1A4401B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089A8336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06B62D2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14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15EF47C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24.5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17A1548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65.9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233420C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64.16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21DA171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3.8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46B4619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8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11092F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25.8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3E378B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66</w:t>
            </w:r>
          </w:p>
        </w:tc>
      </w:tr>
      <w:tr w:rsidR="00F31963" w:rsidRPr="00EE1201" w14:paraId="0EB8509E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2AA85EB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lastRenderedPageBreak/>
              <w:t>17R005415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1846AA3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15.5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9FCACA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55.7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1D77CCF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54.53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7FE30B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.2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0D9EA27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8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9CA55A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189.4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2443BD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37AD2BAB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FF9890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16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309C06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34.0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182735D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89.0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33494DB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88.29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E36A8A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8.7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31F0628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.4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E00FC2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256.3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6D5807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30FA8A56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097116F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17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289CA8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23.2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0B2B98F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50.6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229872E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49.46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4D7DF29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4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73CFAA4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4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0C4141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249.29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7D43E6C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66A90D4F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1699E34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18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28B0F30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38.98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27695F3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30.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10778A5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29.06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5503FE8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3.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15478A3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7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748DE9F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43.5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354C8D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14</w:t>
            </w:r>
          </w:p>
        </w:tc>
      </w:tr>
      <w:tr w:rsidR="00F31963" w:rsidRPr="00EE1201" w14:paraId="33E7E7E3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7E70748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19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B3448C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20.3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5FD9927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0.4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38D4258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9.33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3DB0D7D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6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4455B34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8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6CC09B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761.8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7C9D26D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1B93EE2F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2B7CAF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2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FF1C42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45.48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8FF4AB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88.1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34E1FE9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87.49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5CF08B7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9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13245A2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0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74A3944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974.9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27B9F1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06624E49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152541F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2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1605FB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21.3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945F30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525.0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0B887EA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521.1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E6F87F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7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7BECFA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2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E317F8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336.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6BF7396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7C9A9C6F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0461F19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22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C7E8BC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25.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5DC5C55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68.7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07303EE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67.38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60E8C78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.0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D3C648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5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70EA90D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918.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71C3B8E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32D4303C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270590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23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B13D0A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36.5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0239A87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52.0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78FF828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49.92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D3ED3C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9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E4F515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0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73F0143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433.0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5C43DF2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173F6399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114B449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24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0F922F3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85.2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6292D5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05.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24BD217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04.2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6B9E1B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.0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415239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2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5A041AB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079.4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6A81F92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2F5E8924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75DC9AA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25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2B26E49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02.1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0E1C7DE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96.5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7616C2D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94.96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623E57B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4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0CB934E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0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382F0E5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827.8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04698B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56</w:t>
            </w:r>
          </w:p>
        </w:tc>
      </w:tr>
      <w:tr w:rsidR="00F31963" w:rsidRPr="00EE1201" w14:paraId="5A48FD17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8BFF4E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26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724484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54.5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25F64C6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52.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74DEA9A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51.11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D1EF3B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.1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47776B3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2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4B58493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195.85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14FD739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36E2B998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D2237E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27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4C70C2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21.3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32B1F3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5.3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8589CE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1.84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2A8723C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2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1D7554E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1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3947DFB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366.8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155D49B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756D4384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2F6BF3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28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F12169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648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3F8890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452.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0AC940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445.58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57B8826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3.9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C6F6E6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3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39EC309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772.79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511581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2152DE2B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7BC424F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29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2ECC493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85.4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E20AEB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44.6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76DAD0F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43.45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438F2F3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.0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713B76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1.7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7A6F195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63.0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132C30A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93</w:t>
            </w:r>
          </w:p>
        </w:tc>
      </w:tr>
      <w:tr w:rsidR="00F31963" w:rsidRPr="00EE1201" w14:paraId="471D32F4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0321E24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3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5F187C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569.7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5DF348B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94.2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5939A0B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90.95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2D89A6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3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1AA915A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0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3B14BA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260.16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3B08CF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09039322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638963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3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03E7216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16.8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54F873E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54.5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5A846EA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53.53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25965D9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5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1491C1B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5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36C1BBD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789.4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14ED9B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1B29CACE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9303BA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32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7A6DF16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648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6D3C86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99.7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5BCD1B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98.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7C73F3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1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1CFF41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6.5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31D5216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896.94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586E511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2C1FD48D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2D56067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33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842137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3.5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9F0893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24.1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1BCD523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22.85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2ED88B7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446AE22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.3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53735D3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159.4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BCBFFC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18C90EEA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C29F09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34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000137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34.4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2DF6CB8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33.6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FEB3FC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31.99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2EFA9C8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0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F54660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3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43DAD2B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80.36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CD37F5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68</w:t>
            </w:r>
          </w:p>
        </w:tc>
      </w:tr>
      <w:tr w:rsidR="00F31963" w:rsidRPr="00EE1201" w14:paraId="3BB606A5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744DE67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35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B8F840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59.9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BC8D2E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55.6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24F404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54.12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561E0B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9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6F604F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3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72A9FE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033.0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9451EA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0C658941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129CC3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36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B8B755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48.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021D9B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89.6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DA9D0B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87.83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26B7EB4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1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78C98F4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7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78B89F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65.15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6F39830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53</w:t>
            </w:r>
          </w:p>
        </w:tc>
      </w:tr>
      <w:tr w:rsidR="00F31963" w:rsidRPr="00EE1201" w14:paraId="178600B8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2E4F3C1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37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0C0D7A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19.8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11F172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69.8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50C9524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67.75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566605F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4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300D4D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4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71F10CD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94.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786C02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54</w:t>
            </w:r>
          </w:p>
        </w:tc>
      </w:tr>
      <w:tr w:rsidR="00F31963" w:rsidRPr="00EE1201" w14:paraId="0DDB80D6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0AD64BF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38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A2C1FC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022.3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9CB530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95.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383E2A6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90.29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43EDCE5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2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1510E0E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0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4390D1D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810.2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5CEE95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1E757054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8EA425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39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0E010BE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3.3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593385F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36.4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28A86DF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34.65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6090616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3.8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1DF53B6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4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3F4C4D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093.6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03077E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62</w:t>
            </w:r>
          </w:p>
        </w:tc>
      </w:tr>
      <w:tr w:rsidR="00F31963" w:rsidRPr="00EE1201" w14:paraId="2B4D9831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1A6306F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4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40EA09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01.7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2032EA6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445.8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5C56C0A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444.2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72923E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3.8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05323F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8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097ACC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624.9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75CBECF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14</w:t>
            </w:r>
          </w:p>
        </w:tc>
      </w:tr>
      <w:tr w:rsidR="00F31963" w:rsidRPr="00EE1201" w14:paraId="21335BEF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AD463F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4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210B141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74.8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10E22F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37.4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565F9C6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34.81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2CFF998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3.6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4B254F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9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8718D8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40.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74F1DB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93</w:t>
            </w:r>
          </w:p>
        </w:tc>
      </w:tr>
      <w:tr w:rsidR="00F31963" w:rsidRPr="00EE1201" w14:paraId="1FE7D3FE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A5A959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42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102ADEA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02.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57ABDFF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514.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77BAFA6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509.36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5B24A00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6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71AF98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1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50E3FF4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297.35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55C5CA1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365BE72D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1BBC6AC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43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2658196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11.2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1CD41DA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79.2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1081515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76.8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4C1AB57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2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37AFC8C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5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DB574F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559.5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65562F2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3B15AF98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7EC0746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lastRenderedPageBreak/>
              <w:t>17R005444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83F539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467.78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076812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70.7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0D46737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67.6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62C8671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7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3D277C1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ECFD0E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972.55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758CF16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68A9E363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9FE367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45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87BF0F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440.4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05D8BC2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79.2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6B6FE6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76.1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549C3C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49E787E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2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525552A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814.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E50B12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403D6913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885373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46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09A4023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55.8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3F4B0A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86.0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0D2A8A0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84.68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33FE1CC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7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36A2461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4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A67FE1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687.99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528B2CA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30D6116A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0EF4C64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47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F67A3D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25.5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2604D68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30.4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22A6E31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28.96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761DDD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1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008852B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5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8D995E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121.49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1E57FEC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149F6A18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1F66EE0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48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AC674E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416.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A8052E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43.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7F9E6F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41.2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91EC3F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2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C51791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9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4C9FE3A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169.85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CECD47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256D7D6B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2B5C92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49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2F38E8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41.5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4AEA57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0.2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1B0E54F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6.15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FDF65C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08510E9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7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8A880C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72.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636143A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69B75704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74712F3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5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52E07E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40.6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1F32E7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44.9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294A98D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41.53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2DD67BD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0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185A047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5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5069C11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237.45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420646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6FB25FB4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99231B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5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88AC7B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09.0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F1DCB0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23.1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75034AF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20.35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A60147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6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72FDE32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.3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10166A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519.6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7DCAFF5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47693112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290E781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52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2B222CB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49.8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591AA6A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87.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E78084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85.32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DE304D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1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93E16B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4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3DF9ECB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217.0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7FB86A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00B323B5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298C642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53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09EB9D4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56.2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2EFDE74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6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5D9EDFB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59.32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32F8730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6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0061925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1.8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3A37A8F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004.2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459B64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71F55A10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736D7CA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54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A54828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0.4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271FD19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60.1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0AB8DE0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56.84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129BD2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4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94982F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6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4433023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72.6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73E9F8A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4E2864FE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C8CFC9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55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77C3128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38.6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11AAD7F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2.1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22C734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0.56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5E5036E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8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46560A6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1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DDA529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993.2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6B9F024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94</w:t>
            </w:r>
          </w:p>
        </w:tc>
      </w:tr>
      <w:tr w:rsidR="00F31963" w:rsidRPr="00EE1201" w14:paraId="475E14AD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7EB74B7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56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8D6593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67.5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2285B2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20.7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513EDE4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15.82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3E16F0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6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A6E473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7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3AE449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218.4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F89751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2D96D3A9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7F4C0D7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57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23AD2ED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08.2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5EA2F1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38.0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441D686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36.32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373B62E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3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7C4F15A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7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0FFB08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487.5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6C239EF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46A18640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0E42BC8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58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1487C5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7.28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4D6C68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48.6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7E8B40B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9.86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3F3DDF1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3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43A3EA3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1.1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25C312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11.19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5D7108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6.89</w:t>
            </w:r>
          </w:p>
        </w:tc>
      </w:tr>
      <w:tr w:rsidR="00F31963" w:rsidRPr="00EE1201" w14:paraId="70E1AEEC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DA81E1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59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759828B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29.6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95E905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43.5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BD4BC6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40.9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5B4D01A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3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34463BA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6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56BBF3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949.1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1193DF1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47D4E01C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1D00777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6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5F3E11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78.4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80E95B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26.3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1292FC2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24.49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2BDF459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3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F7EB11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.4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A5D82E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62.2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6073717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83</w:t>
            </w:r>
          </w:p>
        </w:tc>
      </w:tr>
      <w:tr w:rsidR="00F31963" w:rsidRPr="00EE1201" w14:paraId="14EA0A24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CA6720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6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2870766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42.1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D7BA97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40.7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0C21BFE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36.7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5CAFFA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3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7BF104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57E110E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113.6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7052007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4076A0D3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7193C03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62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C43216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81.7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6664C3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01.5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5D865F8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99.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70B827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4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F986FC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2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76045A9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352.4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014290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39EA257F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220489B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63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2324A4E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562.4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FD7D15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80.4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2586EE1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7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4469C3D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88C2D1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7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4AA6E2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320.15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94F7FE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74B42863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6AD408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64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1F91F24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75.4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D09840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72.9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311C189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70.81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DE8AE0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7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0269137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41C9CA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012.4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8B2F6D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79B290BE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E7E441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65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0D07166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48.4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3F2298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56.7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5C310DC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54.04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60EA089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0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0D589AB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0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B35379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426.4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63A2DAD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129781C4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267C80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66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727189E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04.3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08C39F0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35.6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53B8E08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33.4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68A871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9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3B6D545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1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C49AFD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120.7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61EB152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4E444CAD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959F4B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67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B0D4F3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841.2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8A4E92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598.8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991D79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594.29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B085B8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.1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AAD03B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5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4A73847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257.9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CAE1AB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6440226E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2D3E736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68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FDDCEC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98.1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0B5236A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14.0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C08864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11.08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E134BA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6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54ADA3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4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3A2CD9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644.65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17B70B7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033A71C8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0B75D15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69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1EDE33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41.9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5E323CD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99.5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48552D7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95.9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6BD356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1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3B557E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1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7EF9087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844.39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2C679C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09E483FA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742BB8C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7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C5BBFA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80.3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6D5081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29.0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5A5508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26.66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20FE93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0771F0F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4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393515D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221.9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494574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3CA0DC90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1EA7D11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7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270DD6F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72.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58FDB47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56.3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18017CD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54.54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C20349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9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4A8EDD9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5D9094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547.1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5245036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3BF2D9E3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023A5F1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72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145F134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88.98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1E746D4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14.8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73913AB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13.26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2587983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5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DE64B5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1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6E63E7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856.99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9F876D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188895E7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E9DA88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lastRenderedPageBreak/>
              <w:t>17R005473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1569BA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33.2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29D5B0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9.1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49B94EA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4.88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650BC20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0F1F3A1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3C04835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05.96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143035B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114493F2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AEB872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74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8AC9A8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77.8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20B182E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09.2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54F727B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07.06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28BC5F5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5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DA36D9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4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1B02EE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090.3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F03D66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56A6A407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0EEC67A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75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1E5263F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03.8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59D1C7D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26.8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5FEC0CB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23.61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DAFEC1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3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1012FF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.4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59A935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080.4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161249D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7C8E12ED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1EF76D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76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AAFB95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27.0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2668CF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23.1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33A75F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20.93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54CD1C7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0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BC8D0F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4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4206BE7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144.2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17C5064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646D420B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7178FF1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77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9DEEBE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18.4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080CA89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8.1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8ACF1D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4.05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4DC5988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5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307A007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4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537175C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667.0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2C0403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554393B7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E8B90B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78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B3A90F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7.9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0D85C8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12.1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37635AA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08.86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998780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0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9417E7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0.9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09D272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628.2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77F38BB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6DC4C3C5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1C86C22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79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78D3108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09.6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542D29D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93.6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3ABC6A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90.48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4FF08D1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9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A61B3C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6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713B906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841.14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151F532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06C6EF86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09751E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8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82DF62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52.5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56489A2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84.6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3A4E59D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82.88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6AD8F26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1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1FD94CB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5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E5FD6F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431.5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6DC702E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95</w:t>
            </w:r>
          </w:p>
        </w:tc>
      </w:tr>
      <w:tr w:rsidR="00F31963" w:rsidRPr="00EE1201" w14:paraId="2F21A1F0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18DFA38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8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69210B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30.1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C983B0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26.0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371D9A1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22.44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5AD4BA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7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43D3E8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.5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C95C07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613.9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804E71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57CEEF5E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84E4C7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82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2ED7D6E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49.8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295D4BA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39.6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7B2CA57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34.53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AD528A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4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E85D89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0.9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4FD3538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587.74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7937413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43292C2C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8C1CF2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83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7E33E0A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92.6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273D70C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69.2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7B1D737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68.24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33E373E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.7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37E2061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.0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75114BE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84.7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39A57D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46</w:t>
            </w:r>
          </w:p>
        </w:tc>
      </w:tr>
      <w:tr w:rsidR="00F31963" w:rsidRPr="00EE1201" w14:paraId="7D72B616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1D9075F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84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A0B5B3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33.0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0B7A4A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28.6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10335ED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24.1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DC9902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4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8AD122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.4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29E02B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700.86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2D9ED5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728ADED0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4C0638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85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3B6CF7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35.78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2742D70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45.7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4A3F577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43.45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B0A839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3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D66DCC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0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4E3146B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301.0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5372B4B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34016B0A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492BCB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86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1C5E625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83.5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BF0783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60.9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03413F3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56.53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923A58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3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791355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3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48B8DFC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109.6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776D37C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69E570F2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5743CD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487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74E042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81.2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1701368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9.7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249609B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5.65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2AFFE3E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2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35D6419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.8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779F650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431.4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8F353D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38065EDB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222AD31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605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FF04D9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06.0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20DDF4A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24.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7DFF46C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23.2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454AAB7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3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CA0BB3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1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D39FAC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602.0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5457668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4037D956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771C86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606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1322174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24.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1DE2A11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78.4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1A4A6A4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77.34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33DB58B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9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00E65BA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.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05748A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39.36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F8BC60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61</w:t>
            </w:r>
          </w:p>
        </w:tc>
      </w:tr>
      <w:tr w:rsidR="00F31963" w:rsidRPr="00EE1201" w14:paraId="0649DBF0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999869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607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1CE351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40.5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ED7771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79.3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5B008EF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77.92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3F7A4D7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.0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1FA81A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8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24BEE8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202.24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60B9B1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334B46FE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A872F1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608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0F26B2A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76.1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5AA102C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62.4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DF3FF5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60.54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4497297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4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761E55B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6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4CBB3D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617.8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15BDF42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3B41C64A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9EF502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609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1CE36FE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89.3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5C494C3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03.3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02FE66A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02.49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4B5BC4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3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7B041FC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5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843B9C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834.0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93B192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0DB4F887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560D0C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61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E3688E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29.8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1D30117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4.8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581AD77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2.01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8CA181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4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1C0B65A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5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7C487B9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930.6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3B9E5E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47890D64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72AF1C5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67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2DE685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94.1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9563A8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54.2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2C114F1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51.81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2F135E8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8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151F081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7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286FF8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13.15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700694D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57</w:t>
            </w:r>
          </w:p>
        </w:tc>
      </w:tr>
      <w:tr w:rsidR="00F31963" w:rsidRPr="00EE1201" w14:paraId="19C0D1A0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FD396F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69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235328D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2.7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852B96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7.3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289FF44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7.0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B6ACFF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9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BB8E27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0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ED5B23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48.16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5723F6D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7.45</w:t>
            </w:r>
          </w:p>
        </w:tc>
      </w:tr>
      <w:tr w:rsidR="00F31963" w:rsidRPr="00EE1201" w14:paraId="4D094580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153699D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34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AB918E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7.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59FD7EE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77.8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CF96E9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74.83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381412B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1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751F909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0.3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56FA9F9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690.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67CA0AB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17</w:t>
            </w:r>
          </w:p>
        </w:tc>
      </w:tr>
      <w:tr w:rsidR="00F31963" w:rsidRPr="00EE1201" w14:paraId="4834CFA6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77BC1C7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35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069DAAD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28.0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9B00C9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55.8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21DFDAD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53.4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23DA553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9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0A04489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9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162B83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020.29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342795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6911FC3D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2D0EE82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36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2FEBDEC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6.6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06CE594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00.3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3542C7B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96.26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5DF56F2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.4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BB7298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.3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CC0F68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928.86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1BDCA9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036E1A08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720693E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37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0164799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35.0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0699F8D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86.6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5BEB24A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85.29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66EAA90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7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363DB5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6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38E1A7D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01.64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3F0AEC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7A81C9EE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1E9638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38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19CC60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76.2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5664ED8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1.9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78F933B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8.02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B423EB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3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076BB0C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.6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496A20D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879.46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77A50F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36B39B71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02CAF5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39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2D505F0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33.6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F5A33A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42.8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427CA30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35.1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4286114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3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C52190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9.7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495FC0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842.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68F2690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88</w:t>
            </w:r>
          </w:p>
        </w:tc>
      </w:tr>
      <w:tr w:rsidR="00F31963" w:rsidRPr="00EE1201" w14:paraId="5EC4C543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235F017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lastRenderedPageBreak/>
              <w:t>17R00574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0EC8DE2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49.4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AFFF59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95.6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587D266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94.14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5438008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9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03785E1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8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3BBD2F5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630.95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63CD871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12ACEE79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DD08CD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4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04B88E8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12.8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740397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3.0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35E8759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1.5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31F353D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4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EE4CF0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1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AE70A8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492.8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5C8C6FE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26F33FC6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0F45425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42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F0FE2A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34.3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F76AD4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87.3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16E1843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80.4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649AC1A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4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004AF1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0.7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EBDC36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385.7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0FDE2D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93</w:t>
            </w:r>
          </w:p>
        </w:tc>
      </w:tr>
      <w:tr w:rsidR="00F31963" w:rsidRPr="00EE1201" w14:paraId="65806F1E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CE24C3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43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7092FC0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58.7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51DAE46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81.2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5578C05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75.52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477DF0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0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5B3574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.4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5C27E27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038.15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1278E0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1369DA06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0B33C42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44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BF964A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5.4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099691D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24.7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7065A9A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23.46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72AC05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7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0E20AA1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9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629CC7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82.79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5C96774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95</w:t>
            </w:r>
          </w:p>
        </w:tc>
      </w:tr>
      <w:tr w:rsidR="00F31963" w:rsidRPr="00EE1201" w14:paraId="21D8E63E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EDDD0C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45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7E9E34E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08.9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16609C5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09.1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135AC3B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05.4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C143FD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4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4FE10F1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80BC65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566.1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6C5805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7601E4ED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1905963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46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065F9C1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19.5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1CF3BA0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79.9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4D33932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78.8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4EA204E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9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38A21C4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2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3E23C94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88.4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7DEC86F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4B33C643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1B8516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47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717DF9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64.1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9EA8C4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6.0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4613B45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4.59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CFA4AD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9.6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9150C4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9.4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7846C8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60.6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1E44A9D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27</w:t>
            </w:r>
          </w:p>
        </w:tc>
      </w:tr>
      <w:tr w:rsidR="00F31963" w:rsidRPr="00EE1201" w14:paraId="64FB19B6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1C49E48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48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9D140B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00.08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BABE03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11.6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1BC5082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09.52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0D785A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4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172F59A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2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E8FD4A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421.89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EDDFB3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4683C305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101645D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49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1812F9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84.3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140B13A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88.7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07FD2A0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85.71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64167B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5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635B5C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1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358B26E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029.46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6611C3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68E06D43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7DD5F4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5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129CCCB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30.1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2466122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39.2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7AD2FFD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37.12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BADB24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.8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19BFE5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.7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787844A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884.5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8EFF6E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373BEDAF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04CC7FA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5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449FB1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84.4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1533726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91.6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71B7F43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89.63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391FC66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0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130C408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6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581366D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462.24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7B5CEEA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6B6A3FD6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111A1FD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52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243C5E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9.8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D0C307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4.2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07AC479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3.78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743E13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.0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022502D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.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0EB64C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04.0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186CCC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27</w:t>
            </w:r>
          </w:p>
        </w:tc>
      </w:tr>
      <w:tr w:rsidR="00F31963" w:rsidRPr="00EE1201" w14:paraId="41503664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61FDD4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53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F78628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69.6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868B34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67.7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3B37E4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62.18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800DDA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1.5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44565A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7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558B06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567.6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674FE6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7.2</w:t>
            </w:r>
          </w:p>
        </w:tc>
      </w:tr>
      <w:tr w:rsidR="00F31963" w:rsidRPr="00EE1201" w14:paraId="19310396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D43820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54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1E02F5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10.3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086076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43.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0D70DF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39.76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353F162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8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0414E6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6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746896E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419.3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6B7240E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2A1A7551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08635C5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55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6DA876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03.6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889D97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26.7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0B6913B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19.85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5925E04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0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1D1A796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1.6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BB074A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40.7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5B781DC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02ECB53B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413761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56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09A6767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41.2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521BCE2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45.1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0FC1ACD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42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4100CF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2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46CF4D2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.9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9CFCC0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675.7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53D3E45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5EBBCD40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DF14C0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57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CFFBB1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86.6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9B8169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65.8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647D7D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60.85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6D30B21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2.2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002D0BC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8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5B2988A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625.4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636CC48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53</w:t>
            </w:r>
          </w:p>
        </w:tc>
      </w:tr>
      <w:tr w:rsidR="00F31963" w:rsidRPr="00EE1201" w14:paraId="39DE329A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5BDED2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58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24020B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76.7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134497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65.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3DF29E5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63.52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FB22A9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3.3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1119477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8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1D75AD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663.7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DC42C2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88</w:t>
            </w:r>
          </w:p>
        </w:tc>
      </w:tr>
      <w:tr w:rsidR="00F31963" w:rsidRPr="00EE1201" w14:paraId="3E34CC6F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1C48096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59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129D648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61.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B2633A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84.7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4399939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81.7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5C011F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3.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47D680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.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3A0D8D5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75.1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4F5366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8.65</w:t>
            </w:r>
          </w:p>
        </w:tc>
      </w:tr>
      <w:tr w:rsidR="00F31963" w:rsidRPr="00EE1201" w14:paraId="6DED1D39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0A938EF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6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9DFC4D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9.5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88F274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00.5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26E37B7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99.46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004F4A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1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92B664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70FF1B3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80.19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5C4E76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73</w:t>
            </w:r>
          </w:p>
        </w:tc>
      </w:tr>
      <w:tr w:rsidR="00F31963" w:rsidRPr="00EE1201" w14:paraId="00BEF69B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C86FB4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6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2161EE0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21.8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4F4DD8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44.4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00E3683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41.0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2F2226E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7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4C3C323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1.1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3C5FE87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288.3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667373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49</w:t>
            </w:r>
          </w:p>
        </w:tc>
      </w:tr>
      <w:tr w:rsidR="00F31963" w:rsidRPr="00EE1201" w14:paraId="76233217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9074AD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62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7CDD15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59.3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5DE61D9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85.5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009781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83.86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6651664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3.2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BCD435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1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C9CB45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40.2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52BEA09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8.61</w:t>
            </w:r>
          </w:p>
        </w:tc>
      </w:tr>
      <w:tr w:rsidR="00F31963" w:rsidRPr="00EE1201" w14:paraId="5FB46FDF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F45A4E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63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DD2FD6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43.9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5250B5C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67.0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7D599CD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65.08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1E26A8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0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161E6EA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4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888B96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078.3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03D034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53783D02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2834A21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64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063C262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06.2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C90640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90.6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5A5B6EA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88.72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0B03F3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4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0476700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3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4EB3D1B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023.59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63807E4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2F9ADC56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6C954C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65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4C7764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34.5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312071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3.3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45A5FFA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0.2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C4C7EE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3.0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DAD65B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0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3023283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81.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FCABBF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8.04</w:t>
            </w:r>
          </w:p>
        </w:tc>
      </w:tr>
      <w:tr w:rsidR="00F31963" w:rsidRPr="00EE1201" w14:paraId="028DE848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30399A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66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1C2A36F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69.7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1A8A99E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86.6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523E673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85.06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3F0B7DD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0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36E712B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2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59C5FB7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22.96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1B4D60F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04</w:t>
            </w:r>
          </w:p>
        </w:tc>
      </w:tr>
      <w:tr w:rsidR="00F31963" w:rsidRPr="00EE1201" w14:paraId="5BF32B3D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1914D1F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67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EC8F43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01.7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0E4CAA0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42.0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2E23D18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40.74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2F29A24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1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B4331C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6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BDA14D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918.74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85E125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708FEBD5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1ACE988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68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02BD626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61.2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676006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60.4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7FB806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54.98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367B189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8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B6A17E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1.1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024506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971.1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C2DB54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93</w:t>
            </w:r>
          </w:p>
        </w:tc>
      </w:tr>
      <w:tr w:rsidR="00F31963" w:rsidRPr="00EE1201" w14:paraId="09852D60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C574D6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lastRenderedPageBreak/>
              <w:t>17R005769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1C4242F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27.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50FB49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65.8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368F6A1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63.44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36E66D9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0.8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410632C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4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5D6299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27.05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405B1D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8.51</w:t>
            </w:r>
          </w:p>
        </w:tc>
      </w:tr>
      <w:tr w:rsidR="00F31963" w:rsidRPr="00EE1201" w14:paraId="0027AEE3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52A774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7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92F53A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91.8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07A944F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05.7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03C6EDD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02.76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19F9A4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3.8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2EED76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0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7FCA986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94.5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1A45BB1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93</w:t>
            </w:r>
          </w:p>
        </w:tc>
      </w:tr>
      <w:tr w:rsidR="00F31963" w:rsidRPr="00EE1201" w14:paraId="695D346B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0D6CF72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7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2852985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01.4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03AA3B0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84.4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34A6E17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80.01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1248A5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8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71DC0BF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.6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1C3CCD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11.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6F96057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783F3593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7B0ED1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72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1983C39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82.6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EF2B7C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63.7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7081B4F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57.03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3B08803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02B63A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0.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B9B7EF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044.26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762E6D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43BE0A68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2BF7365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73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5EBD39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57.5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0321F02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73.4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4805B70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71.24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E4BFC6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9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41F29B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8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A8FA4E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804.0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13B5E27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0437712E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CA2187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74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219066A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70.6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BBF69D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07.9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394C2E0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05.83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3A8EA2F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0D0F21E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2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894163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698.64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4246B5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33</w:t>
            </w:r>
          </w:p>
        </w:tc>
      </w:tr>
      <w:tr w:rsidR="00F31963" w:rsidRPr="00EE1201" w14:paraId="78EF9AFE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DFDB37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75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8DBFB6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96.18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5A48B0A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03.4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31AECC4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01.61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9DF2A5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2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1690D9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3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563A876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628.14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1E6A8EA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95</w:t>
            </w:r>
          </w:p>
        </w:tc>
      </w:tr>
      <w:tr w:rsidR="00F31963" w:rsidRPr="00EE1201" w14:paraId="07929060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1B1A0BE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76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14803C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07.9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52C58EC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05.9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00027B6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03.41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A45BAF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2.5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0239D8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8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515F4A6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818.96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FB5ABF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29</w:t>
            </w:r>
          </w:p>
        </w:tc>
      </w:tr>
      <w:tr w:rsidR="00F31963" w:rsidRPr="00EE1201" w14:paraId="2CD2F979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1CB9797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77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12755B6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31.4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B3FD5A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48.0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1AF46F1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45.66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2E559B4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3.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532737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6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B848E6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166.4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758982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56</w:t>
            </w:r>
          </w:p>
        </w:tc>
      </w:tr>
      <w:tr w:rsidR="00F31963" w:rsidRPr="00EE1201" w14:paraId="341BE658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4B96BD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78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86B5C5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61.5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59C16C4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85.3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C63223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83.55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3223F2E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4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829F21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2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C3A21D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202.79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D31371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6C0049EF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2D60882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79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B53ECE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25.0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0DB41E4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75.2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51F9704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73.71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6954B39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7179E43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.7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C342B2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698.0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869557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35</w:t>
            </w:r>
          </w:p>
        </w:tc>
      </w:tr>
      <w:tr w:rsidR="00F31963" w:rsidRPr="00EE1201" w14:paraId="7AB11A66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2214D4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8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29DCB7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95.6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A949DE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25.6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27A8DC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23.49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29E8DA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7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7ACD82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6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CEDD2A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431.3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7AB7DD4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193DD02A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774EB60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8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21A96DC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9.4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BE5394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04.3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23D3CF7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00.36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FCA93D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7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996A53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.9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534D812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54.1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5F60A24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531A4397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73679D5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82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90C1AB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50.58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106B133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64.3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76CDDCA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61.08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5297F10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.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A06701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.0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5406CDF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374.24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4184BA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2E329FD3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19FEB7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83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F193ED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92.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68CE60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91.5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466129D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89.3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88E85F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4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EB5B69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4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C2B57C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639.4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75D2AC8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78935FE8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72A2C3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84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7EEBCD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19.6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CCEE71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08.4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2884EBB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05.82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E52F34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4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1F4C3FB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0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4B36180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017.2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7545246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04A3C973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8D3404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85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B563E3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85.5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69D639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19.8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3F02D79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18.33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6B15DB7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3.7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4090C6E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1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D2C97E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54.1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2CCC4B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8.64</w:t>
            </w:r>
          </w:p>
        </w:tc>
      </w:tr>
      <w:tr w:rsidR="00F31963" w:rsidRPr="00EE1201" w14:paraId="32E42F5E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1A73E4E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86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B2104C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87.68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CC1A1A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69.9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5B631A8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66.42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3FD499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3.9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6FD079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7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5417F3C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042.4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5EF282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57</w:t>
            </w:r>
          </w:p>
        </w:tc>
      </w:tr>
      <w:tr w:rsidR="00F31963" w:rsidRPr="00EE1201" w14:paraId="5B256F34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76FA02C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87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7048D5F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19.1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54570E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93.4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4409E1E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91.52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4A2B4DE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5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7A58769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5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ECACA1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762.84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4B692A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1653E44F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62809D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88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090F335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2.1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2730373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3.1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7FC3FB5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2.43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C8D62A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5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770EE08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0.6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0C9AEC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3.8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442160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7.18</w:t>
            </w:r>
          </w:p>
        </w:tc>
      </w:tr>
      <w:tr w:rsidR="00F31963" w:rsidRPr="00EE1201" w14:paraId="5940A260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2B6A756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89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2E26CDE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408.58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21B6F15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49.8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0254595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44.18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8F418D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0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476935A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3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A3C919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031.79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70AA886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99</w:t>
            </w:r>
          </w:p>
        </w:tc>
      </w:tr>
      <w:tr w:rsidR="00F31963" w:rsidRPr="00EE1201" w14:paraId="3EA84883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1FA2228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9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2A1467B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62.9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BDBD84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48.7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C05253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45.05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C71678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0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459E6B7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5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98D3C2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569.8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6A4A479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88</w:t>
            </w:r>
          </w:p>
        </w:tc>
      </w:tr>
      <w:tr w:rsidR="00F31963" w:rsidRPr="00EE1201" w14:paraId="28876516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8F2A45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9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F97031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9.48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0F5E0AE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92.8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25D61F4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90.24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2279F5C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4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3BD7969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1.4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58B9B00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69.46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66A379E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59</w:t>
            </w:r>
          </w:p>
        </w:tc>
      </w:tr>
      <w:tr w:rsidR="00F31963" w:rsidRPr="00EE1201" w14:paraId="3D54A5B9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D3DC73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92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761195F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1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1BB2720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05.7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27CC6B6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03.3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68411C7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6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4EEF1F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0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7DC4F1D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535.36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77F650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7B660E80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736689A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93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FBC285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37.0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0641C2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7.2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0B998EE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4.5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D0C731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2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01A6EE4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7C10D05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927.4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C16A28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504339A6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15472F3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94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6EA842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31.0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DDDAB9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54.3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4C0C48E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52.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E565EC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3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27DBD8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3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4CDB917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658.0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1E697F3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57840DDE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E07842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95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1648BE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63.8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957F34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78.8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4E1E081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75.92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1297E3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0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FDC340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.8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DC61E4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529.15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548398A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74</w:t>
            </w:r>
          </w:p>
        </w:tc>
      </w:tr>
      <w:tr w:rsidR="00F31963" w:rsidRPr="00EE1201" w14:paraId="4E09A19E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0014D74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96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A93087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33.3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5B8C95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63.0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0D11361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61.9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6854291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7FB9BF1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3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3E567E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26.6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62CF840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94</w:t>
            </w:r>
          </w:p>
        </w:tc>
      </w:tr>
      <w:tr w:rsidR="00F31963" w:rsidRPr="00EE1201" w14:paraId="7F1A4AD8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289FB6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97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27E391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67.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1F611AA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97.7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B4900D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96.23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6AB309F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6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7191D69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6.0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2E24FD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801.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F1E0E6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3773160C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2EB64CB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lastRenderedPageBreak/>
              <w:t>17R005798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22AAA35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82.2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0748E85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89.8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13054F9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87.63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4DCBC18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0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1CCC382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8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193F1E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569.99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3B4502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524178CA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521A13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799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06320F6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01.1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984944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10.5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7E39C07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06.01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89A3A9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1.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1FC5F80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.6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8C95AE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04.5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FB1C78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6.89</w:t>
            </w:r>
          </w:p>
        </w:tc>
      </w:tr>
      <w:tr w:rsidR="00F31963" w:rsidRPr="00EE1201" w14:paraId="0C8AC858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4C3ADE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0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1F4676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16.8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2830333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94.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5C287E9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92.14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88C817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8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150086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4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565E29A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042.0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7571099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103EA38A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33498A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0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3D04F5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77.8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980002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9.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3E92288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4.86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82915B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3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B32C51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.4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55BF619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022.5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A0EAE3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507EC415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E14AF0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02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0A8AE3A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88.8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0D4D38A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89.8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683C34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87.96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67E7356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BF7F27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21D1DA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053.6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1207CE3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2B973F6A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2A354AF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03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98AEBA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64.1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17F6FC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89.1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50EF5C9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87.1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9C0C58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3.8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4366CBB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5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59A23F7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801.4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069881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94</w:t>
            </w:r>
          </w:p>
        </w:tc>
      </w:tr>
      <w:tr w:rsidR="00F31963" w:rsidRPr="00EE1201" w14:paraId="389A0C67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468838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04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188B7AF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43.7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9F9E95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9.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4378A51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5.4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663177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3.5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287E01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1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51AD6EA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675.2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57A1C3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543056E3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08DAA6C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05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73C241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80.6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9404D8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35.2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2EA49F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32.3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51239AF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1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DFCA53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7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405BCEC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018.76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1D189C4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68</w:t>
            </w:r>
          </w:p>
        </w:tc>
      </w:tr>
      <w:tr w:rsidR="00F31963" w:rsidRPr="00EE1201" w14:paraId="00ADB1D2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D822F6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06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661AD0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4.9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C37D63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08.6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15229CD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05.99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6BE7537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3.8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47A165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.9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7AB8935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16.19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15F8B11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27</w:t>
            </w:r>
          </w:p>
        </w:tc>
      </w:tr>
      <w:tr w:rsidR="00F31963" w:rsidRPr="00EE1201" w14:paraId="6BB2BC7B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228B743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07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AF570C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7.8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14F3E2F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83.9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B55D72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81.43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572C7F7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2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123A36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8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F4124E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341.0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7130798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047BB987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2F59A8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08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335A01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99.5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1B4B0F3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15.8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29934C5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14.0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2E417D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0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3729CF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6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EFBB89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20.9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9E5806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8.89</w:t>
            </w:r>
          </w:p>
        </w:tc>
      </w:tr>
      <w:tr w:rsidR="00F31963" w:rsidRPr="00EE1201" w14:paraId="3D170E11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198915C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09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B166EA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16.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69FEF4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18.7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20AC801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16.5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4BADCC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8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FB3AF4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6.0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B5733F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186.2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B71856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7726770B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883799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1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26DD7B4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69.9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19CEA38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78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2763C13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73.11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38F73E2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001857B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1.8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40E95FB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58.79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5408F83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62E3B1DA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19B1DBE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1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74D1C6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0.0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446A6A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88.0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5753B3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86.88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5D6CF32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8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37B856D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2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35E92B4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76.2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D2D6E0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4E9596D8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42ADCD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12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0B66625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91.28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1D6AB3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19.5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53727AF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17.04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69E48C2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6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7FE2A5D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7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3501F15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838.7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695742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1524AEE2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BC8A96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13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C185C9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41.5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0DA5DEB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44.8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2F5DA04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40.3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35DA3AB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2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100BCC3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0.6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FA6EB6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466.4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1A1541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73</w:t>
            </w:r>
          </w:p>
        </w:tc>
      </w:tr>
      <w:tr w:rsidR="00F31963" w:rsidRPr="00EE1201" w14:paraId="2CC62D29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B55DF7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14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86B412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04.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5B0773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10.4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0DD9B22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03.88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395294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2.6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3C5EA80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9.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661A10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013.8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A6AC2F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7.5</w:t>
            </w:r>
          </w:p>
        </w:tc>
      </w:tr>
      <w:tr w:rsidR="00F31963" w:rsidRPr="00EE1201" w14:paraId="680C1BEC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9BF56E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15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C75FA6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93.58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513AEA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24.8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3F21600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22.79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E6E521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7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9515E1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0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719317F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108.3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30BD58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0325B1F2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398123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16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BFE930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04.9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205B5A5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19.1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BA5C3E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15.93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515937E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4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6C281B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2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4EF8344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319.6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2FA9B5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28864282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8284EE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17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1D66EFE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26.5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110E131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73.1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3FF063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71.5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499F246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.09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79457AB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0.8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798251E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26.5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178D732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52</w:t>
            </w:r>
          </w:p>
        </w:tc>
      </w:tr>
      <w:tr w:rsidR="00F31963" w:rsidRPr="00EE1201" w14:paraId="58B5A88D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1B22B5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18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B34EE8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97.2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8AFE05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0.5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3E3F9E3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38.83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29A5679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.1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4982F95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0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40A5873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647.9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941B47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1503CCE9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C10093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19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1E3E03E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91.1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C27AF7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35.6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29837B8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31.5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34273B0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00FF92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.4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5FD5E17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911.4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B37C16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2AB98DBC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DD8D27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2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120F3EE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14.4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DED00A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23.2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383FE81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20.1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6B8260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.4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196D82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0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72EFC15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252.46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72D9DB2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0F510F46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2B7F370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2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A6F815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83.9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2C24A2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00.1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2A3F96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97.3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47A3136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0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62CE28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2FA91F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345.44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1BF349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3EBF7106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3C3AD6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25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74E0DC8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68.1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1790E2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65.5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4C2078E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62.24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4CA4F0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5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304723C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.6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3434476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030.16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54A450D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78</w:t>
            </w:r>
          </w:p>
        </w:tc>
      </w:tr>
      <w:tr w:rsidR="00F31963" w:rsidRPr="00EE1201" w14:paraId="699E85E0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15FD03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26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3C4A4E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5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09F8001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58.3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0A289D6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54.45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532BDFA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.1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52FAB9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1.8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0D7646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079.3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232958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717D4DC3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0182C09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27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10222B2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19.2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09DE650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44.9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33D6145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42.26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36D84E6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4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34484F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.8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6AEF60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285.39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5120C6F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87</w:t>
            </w:r>
          </w:p>
        </w:tc>
      </w:tr>
      <w:tr w:rsidR="00F31963" w:rsidRPr="00EE1201" w14:paraId="4FC1C5D4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F1D2AD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28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D01AE2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51.8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548320F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47.4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4594041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44.18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5A6E8D5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4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E316DB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0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94BE6C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987.4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5FE0D7C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3E06E7B8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7CF312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29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29C940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52.8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0BE7D6F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74.7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582E965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70.52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E49CAC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.1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3FF4882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1.7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318674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343.49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7A3E2B0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3F4929F2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29F44EB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lastRenderedPageBreak/>
              <w:t>17R00583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1C7BB5C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90.18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50F8F56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47.5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79EB11A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46.19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4A12594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6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3CF8495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1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C2195A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94.9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F77BAE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91</w:t>
            </w:r>
          </w:p>
        </w:tc>
      </w:tr>
      <w:tr w:rsidR="00F31963" w:rsidRPr="00EE1201" w14:paraId="0A74F8AA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74DB0B7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3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1252E8C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60.28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11B92EE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53.2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084828A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48.85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534B9FD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1.0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17402F3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.0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460DDC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26.14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6327D72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6.99</w:t>
            </w:r>
          </w:p>
        </w:tc>
      </w:tr>
      <w:tr w:rsidR="00F31963" w:rsidRPr="00EE1201" w14:paraId="0B5A0057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47445E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32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BAABF4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2.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2079EE0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92.8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00AC479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90.55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6C438B0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.2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763877B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1.7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F55581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952.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821FFA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16</w:t>
            </w:r>
          </w:p>
        </w:tc>
      </w:tr>
      <w:tr w:rsidR="00F31963" w:rsidRPr="00EE1201" w14:paraId="7F5492C1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16CBCC7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33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236EE5C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47.2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0724EF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43.0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C4B8E9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37.85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29A9969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4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A01E13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1.3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529B8B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445.24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CA05E7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62</w:t>
            </w:r>
          </w:p>
        </w:tc>
      </w:tr>
      <w:tr w:rsidR="00F31963" w:rsidRPr="00EE1201" w14:paraId="0488DAA7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A8EF7A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34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09C010D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68.6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2853116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2.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15CE60B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7.65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296172A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1A7905A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1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FDBABD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279.1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195C49D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2A336201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1138F89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35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1A543A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55.0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C20F0C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81.4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26C1C1F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9.1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23BA32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8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74EF21B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4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4EDC18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617.7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02518C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8.42</w:t>
            </w:r>
          </w:p>
        </w:tc>
      </w:tr>
      <w:tr w:rsidR="00F31963" w:rsidRPr="00EE1201" w14:paraId="2054C8EE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10439B8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36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0CB35AA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64.6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57A85CE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79.7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7100ED4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77.49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4B9B6AB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8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45A226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30E5E80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981.7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7F028FD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16</w:t>
            </w:r>
          </w:p>
        </w:tc>
      </w:tr>
      <w:tr w:rsidR="00F31963" w:rsidRPr="00EE1201" w14:paraId="349FF1F1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FAD115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37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D7E863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60.3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59EF45D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7.9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4B5737D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4.53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6C066B8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4D570E6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6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FCF62E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876.34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7211EC3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1DA41BED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77117D0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38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74F70EA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57.6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4FACA1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73.2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4283DC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70.02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6D60E0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1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0CE5C2A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2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568F72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056.39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6DE6A6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63</w:t>
            </w:r>
          </w:p>
        </w:tc>
      </w:tr>
      <w:tr w:rsidR="00F31963" w:rsidRPr="00EE1201" w14:paraId="08C82556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BD0234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39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AE5F58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4.4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2309A96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95.1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44B5322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92.41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651080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3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1DAE184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.9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3AE597D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879.4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14FEA9E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68</w:t>
            </w:r>
          </w:p>
        </w:tc>
      </w:tr>
      <w:tr w:rsidR="00F31963" w:rsidRPr="00EE1201" w14:paraId="22C5D83A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014D0CB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4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03EE86D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30.3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0B82B0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49.0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4572B4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47.53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F240FE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8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5829A8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5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E6E50A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503.3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919184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4EDAF46B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1B0500E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4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29FFD9C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89.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5753AFC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00.7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408ADCA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97.46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2A40B6F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8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0FB7B43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.4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58A5CD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118.3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7818149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94</w:t>
            </w:r>
          </w:p>
        </w:tc>
      </w:tr>
      <w:tr w:rsidR="00F31963" w:rsidRPr="00EE1201" w14:paraId="5B3522A9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0DF879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42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A62443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08.2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06E0A67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89.2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735ECF9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86.9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74E9BB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1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3DB8767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2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8A4F1B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67.85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1ADAE94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48E9E081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207F989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43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A0EBC7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83.8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0260FD9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34.4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5DEE6ED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32.66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F1E084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3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E30F0D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8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694993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09.06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5DC77BE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39</w:t>
            </w:r>
          </w:p>
        </w:tc>
      </w:tr>
      <w:tr w:rsidR="00F31963" w:rsidRPr="00EE1201" w14:paraId="62407FF1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F56918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44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71A9C2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59.2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2E5340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72.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0E0A8CD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70.1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45C933A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3.9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2D0301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17D1BDB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986.0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6467193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5C5960D0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F793CA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45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917E4E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8.9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4B5216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55.1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23D00C3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50.69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F718DF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6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426043D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.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216E2A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819.9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302C55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99</w:t>
            </w:r>
          </w:p>
        </w:tc>
      </w:tr>
      <w:tr w:rsidR="00F31963" w:rsidRPr="00EE1201" w14:paraId="15F3B007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BE403F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46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25793D5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50.8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732794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65.4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2663C11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61.74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5BF31B1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1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18643B9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.7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584F0D0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730.19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6BB4E64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32AAC689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0B4BBD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47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7097AD0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43.9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05D6CC8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86.0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1C7113D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80.21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3911D1F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3.9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7BB04AB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.2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3530315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40.39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14E1BA0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09E49FB9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C8F326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48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7C8CD7C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25.08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23EE90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26.5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027D7AA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22.61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22D6D70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14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703B4C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3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543C397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094.25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574B8D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5C35FB37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22D040D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49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2A5460A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16.48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020BE93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06.1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1DFFA07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02.34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2BB4D1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1.6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16888E9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05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FD33C2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51.7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5B7835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8.39</w:t>
            </w:r>
          </w:p>
        </w:tc>
      </w:tr>
      <w:tr w:rsidR="00F31963" w:rsidRPr="00EE1201" w14:paraId="2FEF8F18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1DF354A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5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1B04800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07.9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16B0B78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88.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147DA33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82.6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32EB416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8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0639171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.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57386F5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218.15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B13C16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368B95C9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14515D2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85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106FFF1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83.0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39A896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44.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4A95D8A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43.3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1A6881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3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1CC0B8D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6.0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881121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64.9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7A9EBB7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43</w:t>
            </w:r>
          </w:p>
        </w:tc>
      </w:tr>
      <w:tr w:rsidR="00F31963" w:rsidRPr="00EE1201" w14:paraId="24C9B4F9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23FDFEB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7415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2224D6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94.2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59008A3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89.0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04C2338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87.88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293E63B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.0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984D98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4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589A96D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483.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D98AA4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539C8155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93070F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7416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026BDDD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52.0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F2AA74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23.1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2260E3C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21.64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A10347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0.7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AB9C93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6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46A2DD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94.2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186E1EB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6.3</w:t>
            </w:r>
          </w:p>
        </w:tc>
      </w:tr>
      <w:tr w:rsidR="00F31963" w:rsidRPr="00EE1201" w14:paraId="15E6F3D5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61A7E9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7424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176F8C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48.7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3C323A7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3.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DFAAB9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2.79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4495CC6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2.9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41D01BC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6.5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67C6AB9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65.8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BB2655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16</w:t>
            </w:r>
          </w:p>
        </w:tc>
      </w:tr>
      <w:tr w:rsidR="00F31963" w:rsidRPr="00EE1201" w14:paraId="087B4E72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824E67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7427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1AA9D33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97.54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001803F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20.5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345C528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19.59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54D5CE7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3.3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95DB9A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6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BA7945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66.98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6F24CD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28</w:t>
            </w:r>
          </w:p>
        </w:tc>
      </w:tr>
      <w:tr w:rsidR="00F31963" w:rsidRPr="00EE1201" w14:paraId="7E609652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7D7D199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7429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434ACBA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40.6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2774C3B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81.9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4585978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81.58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3112F18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2.9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3EC8BFE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3677D8E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33.54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EC95F7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7.31</w:t>
            </w:r>
          </w:p>
        </w:tc>
      </w:tr>
      <w:tr w:rsidR="00F31963" w:rsidRPr="00EE1201" w14:paraId="2554A3DD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A73C12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743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25C698B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14.0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EDD754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33.3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20E8111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32.6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1E5387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.6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1B4DAA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6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235A20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92.16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7E94963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61</w:t>
            </w:r>
          </w:p>
        </w:tc>
      </w:tr>
      <w:tr w:rsidR="00F31963" w:rsidRPr="00EE1201" w14:paraId="03239357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B1F18F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914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30CD69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44.5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0E90BD5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7.1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1BD6B3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4.3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3AC6A29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1.5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7158B95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9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73CA74A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375.45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8E9F9D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</w:t>
            </w:r>
          </w:p>
        </w:tc>
      </w:tr>
      <w:tr w:rsidR="00F31963" w:rsidRPr="00EE1201" w14:paraId="0B153BA3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06D8345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lastRenderedPageBreak/>
              <w:t>17R005917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2F5CCF3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26.4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16873BA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13.1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5D07705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10.69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016D511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3.6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9CCF09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4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635C54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123.3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77DD97C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62433F94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89D9D7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5919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1AF332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552.51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194B27B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86.7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733FF75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82.42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801A11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2.81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718E0EB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49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71D7DCE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413.2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142299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  <w:tr w:rsidR="00F31963" w:rsidRPr="00EE1201" w14:paraId="43B9F742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8EAFEE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7414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7A42166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82.1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5462142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5.1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51AC18E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6.76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5245002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9.9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3C22EF7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81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34A982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693.86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7FBAFE4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7.82</w:t>
            </w:r>
          </w:p>
        </w:tc>
      </w:tr>
      <w:tr w:rsidR="00F31963" w:rsidRPr="00EE1201" w14:paraId="2F7D57A8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04F766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7417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137EBFB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49.7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008E797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58.3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74D6D93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51.92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71571C8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9.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35EDF91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4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57A2BB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43.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AECF4E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8.23</w:t>
            </w:r>
          </w:p>
        </w:tc>
      </w:tr>
      <w:tr w:rsidR="00F31963" w:rsidRPr="00EE1201" w14:paraId="44AD8367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769891E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7418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622753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85.5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02F82D5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95.8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05EFC1A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89.36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59E4670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9.9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A52509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6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32EA19C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83.99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59EBC33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6.89</w:t>
            </w:r>
          </w:p>
        </w:tc>
      </w:tr>
      <w:tr w:rsidR="00F31963" w:rsidRPr="00EE1201" w14:paraId="4A7683F4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4F96DF8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7419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A0956F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1.6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035937C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37.47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10BE0AD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29.2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65B388E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9.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33976D0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6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533F0D2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473.5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4E82F9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82</w:t>
            </w:r>
          </w:p>
        </w:tc>
      </w:tr>
      <w:tr w:rsidR="00F31963" w:rsidRPr="00EE1201" w14:paraId="36AB5ECA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FB1082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742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059271D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13.5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5E2655B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82.7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7FB33D0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73.46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A39E0F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9.85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3977EA8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87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486DEB0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997.85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3BDD5FA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6.89</w:t>
            </w:r>
          </w:p>
        </w:tc>
      </w:tr>
      <w:tr w:rsidR="00F31963" w:rsidRPr="00EE1201" w14:paraId="72480C1B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67602C0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742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F8698D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9.3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19A2005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06.8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76F4D9A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98.15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2A4EF51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0.1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321E801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7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5725371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923.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9C0534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7.86</w:t>
            </w:r>
          </w:p>
        </w:tc>
      </w:tr>
      <w:tr w:rsidR="00F31963" w:rsidRPr="00EE1201" w14:paraId="5F15A13E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10559E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7422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557A52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87.7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1E678AA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61.6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053F1F6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50.5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61A594F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9.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85128B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4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4C94C66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554.07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28C654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8.72</w:t>
            </w:r>
          </w:p>
        </w:tc>
      </w:tr>
      <w:tr w:rsidR="00F31963" w:rsidRPr="00EE1201" w14:paraId="06BD8B14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5BD7A29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7423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7A84536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95.0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17FFE7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0.4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6510A1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2.22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4DFD1AC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9.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01F918E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4.9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4C3C991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673.74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BC95B3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6.89</w:t>
            </w:r>
          </w:p>
        </w:tc>
      </w:tr>
      <w:tr w:rsidR="00F31963" w:rsidRPr="00EE1201" w14:paraId="3CD7AD51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08D2AE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7425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2B4837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06.32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52243D0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72.8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534521D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65.3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E30CE3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0.5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164C16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14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15CF5B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260.2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64C6BF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9.29</w:t>
            </w:r>
          </w:p>
        </w:tc>
      </w:tr>
      <w:tr w:rsidR="00F31963" w:rsidRPr="00EE1201" w14:paraId="7DA6BBA8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920BF3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7426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3853683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23.7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2D195F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37.26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D720C7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30.56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4B557A9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9.67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294BC2D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02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5A7EE52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26.75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512B1A8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6.06</w:t>
            </w:r>
          </w:p>
        </w:tc>
      </w:tr>
      <w:tr w:rsidR="00F31963" w:rsidRPr="00EE1201" w14:paraId="75379CBE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007A28D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7428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697CE5D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24.73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7789617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33.22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6C6DC03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24.8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4972F23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0.2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59C3F14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5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4D0C89A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79.22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7508FF5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7.23</w:t>
            </w:r>
          </w:p>
        </w:tc>
      </w:tr>
      <w:tr w:rsidR="00F31963" w:rsidRPr="00EE1201" w14:paraId="5F7228D0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7185087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7431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17A2257B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56.79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284A35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2.6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757B41A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57.07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491B57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9.68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34EACF4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58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2F1E89B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51.14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41972BA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6.74</w:t>
            </w:r>
          </w:p>
        </w:tc>
      </w:tr>
      <w:tr w:rsidR="00F31963" w:rsidRPr="00EE1201" w14:paraId="4FB053D7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994A58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7432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169F1073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89.47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6F46CE8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35.61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0A6E57E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30.33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462F15C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9.9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176268FA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.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35620CD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02.23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0D92B181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6.66</w:t>
            </w:r>
          </w:p>
        </w:tc>
      </w:tr>
      <w:tr w:rsidR="00F31963" w:rsidRPr="00EE1201" w14:paraId="07B4AEA7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A8D3EDD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7433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7B1835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09.26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50099A3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78.75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1B6F285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70.83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26BA06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0.06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45F60AA7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5.56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B03841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321.5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20EEE42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8.44</w:t>
            </w:r>
          </w:p>
        </w:tc>
      </w:tr>
      <w:tr w:rsidR="00F31963" w:rsidRPr="00EE1201" w14:paraId="4A1801AC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nil"/>
            </w:tcBorders>
            <w:noWrap/>
            <w:hideMark/>
          </w:tcPr>
          <w:p w14:paraId="399CEC66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7434</w:t>
            </w:r>
          </w:p>
        </w:tc>
        <w:tc>
          <w:tcPr>
            <w:tcW w:w="1617" w:type="dxa"/>
            <w:tcBorders>
              <w:top w:val="nil"/>
              <w:bottom w:val="nil"/>
            </w:tcBorders>
            <w:noWrap/>
            <w:hideMark/>
          </w:tcPr>
          <w:p w14:paraId="5425D39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50.05</w:t>
            </w:r>
          </w:p>
        </w:tc>
        <w:tc>
          <w:tcPr>
            <w:tcW w:w="1175" w:type="dxa"/>
            <w:tcBorders>
              <w:top w:val="nil"/>
              <w:bottom w:val="nil"/>
            </w:tcBorders>
            <w:noWrap/>
            <w:hideMark/>
          </w:tcPr>
          <w:p w14:paraId="4A32BC6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60.93</w:t>
            </w:r>
          </w:p>
        </w:tc>
        <w:tc>
          <w:tcPr>
            <w:tcW w:w="1197" w:type="dxa"/>
            <w:tcBorders>
              <w:top w:val="nil"/>
              <w:bottom w:val="nil"/>
            </w:tcBorders>
            <w:noWrap/>
            <w:hideMark/>
          </w:tcPr>
          <w:p w14:paraId="17722A3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53.54</w:t>
            </w:r>
          </w:p>
        </w:tc>
        <w:tc>
          <w:tcPr>
            <w:tcW w:w="996" w:type="dxa"/>
            <w:tcBorders>
              <w:top w:val="nil"/>
              <w:bottom w:val="nil"/>
            </w:tcBorders>
            <w:noWrap/>
            <w:hideMark/>
          </w:tcPr>
          <w:p w14:paraId="11C92F75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0.03</w:t>
            </w:r>
          </w:p>
        </w:tc>
        <w:tc>
          <w:tcPr>
            <w:tcW w:w="1067" w:type="dxa"/>
            <w:tcBorders>
              <w:top w:val="nil"/>
              <w:bottom w:val="nil"/>
            </w:tcBorders>
            <w:noWrap/>
            <w:hideMark/>
          </w:tcPr>
          <w:p w14:paraId="6E2E61E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3.53</w:t>
            </w:r>
          </w:p>
        </w:tc>
        <w:tc>
          <w:tcPr>
            <w:tcW w:w="1047" w:type="dxa"/>
            <w:tcBorders>
              <w:top w:val="nil"/>
              <w:bottom w:val="nil"/>
            </w:tcBorders>
            <w:noWrap/>
            <w:hideMark/>
          </w:tcPr>
          <w:p w14:paraId="0470042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56.41</w:t>
            </w:r>
          </w:p>
        </w:tc>
        <w:tc>
          <w:tcPr>
            <w:tcW w:w="2489" w:type="dxa"/>
            <w:tcBorders>
              <w:top w:val="nil"/>
              <w:bottom w:val="nil"/>
            </w:tcBorders>
            <w:noWrap/>
            <w:hideMark/>
          </w:tcPr>
          <w:p w14:paraId="585B855C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6.74</w:t>
            </w:r>
          </w:p>
        </w:tc>
      </w:tr>
      <w:tr w:rsidR="00F31963" w:rsidRPr="00EE1201" w14:paraId="43A95A7D" w14:textId="77777777" w:rsidTr="00F23374">
        <w:trPr>
          <w:trHeight w:val="280"/>
        </w:trPr>
        <w:tc>
          <w:tcPr>
            <w:tcW w:w="132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160508DE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R008866</w:t>
            </w:r>
          </w:p>
        </w:tc>
        <w:tc>
          <w:tcPr>
            <w:tcW w:w="161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5A31D6E8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61.14</w:t>
            </w:r>
          </w:p>
        </w:tc>
        <w:tc>
          <w:tcPr>
            <w:tcW w:w="1175" w:type="dxa"/>
            <w:tcBorders>
              <w:top w:val="nil"/>
              <w:bottom w:val="single" w:sz="8" w:space="0" w:color="auto"/>
            </w:tcBorders>
            <w:noWrap/>
            <w:hideMark/>
          </w:tcPr>
          <w:p w14:paraId="450E6D3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65.71</w:t>
            </w:r>
          </w:p>
        </w:tc>
        <w:tc>
          <w:tcPr>
            <w:tcW w:w="119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55804572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63.71</w:t>
            </w:r>
          </w:p>
        </w:tc>
        <w:tc>
          <w:tcPr>
            <w:tcW w:w="996" w:type="dxa"/>
            <w:tcBorders>
              <w:top w:val="nil"/>
              <w:bottom w:val="single" w:sz="8" w:space="0" w:color="auto"/>
            </w:tcBorders>
            <w:noWrap/>
            <w:hideMark/>
          </w:tcPr>
          <w:p w14:paraId="34F51349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8.4</w:t>
            </w:r>
          </w:p>
        </w:tc>
        <w:tc>
          <w:tcPr>
            <w:tcW w:w="106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38F1AE70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2.75</w:t>
            </w:r>
          </w:p>
        </w:tc>
        <w:tc>
          <w:tcPr>
            <w:tcW w:w="1047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ABDCD24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130.76</w:t>
            </w:r>
          </w:p>
        </w:tc>
        <w:tc>
          <w:tcPr>
            <w:tcW w:w="2489" w:type="dxa"/>
            <w:tcBorders>
              <w:top w:val="nil"/>
              <w:bottom w:val="single" w:sz="8" w:space="0" w:color="auto"/>
            </w:tcBorders>
            <w:noWrap/>
            <w:hideMark/>
          </w:tcPr>
          <w:p w14:paraId="4E73985F" w14:textId="77777777" w:rsidR="00F31963" w:rsidRPr="00EE1201" w:rsidRDefault="00F31963" w:rsidP="00F23374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0</w:t>
            </w:r>
          </w:p>
        </w:tc>
      </w:tr>
    </w:tbl>
    <w:p w14:paraId="53014F6A" w14:textId="77777777" w:rsidR="00F31963" w:rsidRPr="00EE1201" w:rsidRDefault="00F31963" w:rsidP="00F31963">
      <w:pPr>
        <w:rPr>
          <w:rFonts w:ascii="Arial" w:hAnsi="Arial" w:cs="Arial"/>
          <w:b/>
          <w:szCs w:val="21"/>
        </w:rPr>
      </w:pPr>
    </w:p>
    <w:p w14:paraId="745085D3" w14:textId="77777777" w:rsidR="006F5419" w:rsidRPr="00EE1201" w:rsidRDefault="006F5419" w:rsidP="00F15042">
      <w:pPr>
        <w:widowControl/>
        <w:tabs>
          <w:tab w:val="left" w:pos="1290"/>
        </w:tabs>
        <w:jc w:val="left"/>
        <w:rPr>
          <w:rFonts w:ascii="Arial" w:hAnsi="Arial" w:cs="Arial"/>
        </w:rPr>
      </w:pPr>
    </w:p>
    <w:p w14:paraId="502AD435" w14:textId="77777777" w:rsidR="006F5419" w:rsidRPr="00EE1201" w:rsidRDefault="006F5419" w:rsidP="00F15042">
      <w:pPr>
        <w:tabs>
          <w:tab w:val="left" w:pos="730"/>
        </w:tabs>
        <w:rPr>
          <w:rFonts w:ascii="Arial" w:hAnsi="Arial" w:cs="Arial"/>
        </w:rPr>
        <w:sectPr w:rsidR="006F5419" w:rsidRPr="00EE1201" w:rsidSect="00F05E4C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 w:rsidRPr="00EE1201">
        <w:rPr>
          <w:rFonts w:ascii="Arial" w:hAnsi="Arial" w:cs="Arial"/>
        </w:rPr>
        <w:tab/>
      </w:r>
    </w:p>
    <w:p w14:paraId="161BC61B" w14:textId="77777777" w:rsidR="00F15042" w:rsidRPr="00EE1201" w:rsidRDefault="00F15042" w:rsidP="00F15042">
      <w:pPr>
        <w:rPr>
          <w:rFonts w:ascii="Arial" w:hAnsi="Arial" w:cs="Arial"/>
          <w:b/>
        </w:rPr>
      </w:pPr>
      <w:r w:rsidRPr="00EE1201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 w:rsidR="0095248C" w:rsidRPr="00EE1201">
        <w:rPr>
          <w:rFonts w:ascii="Arial" w:hAnsi="Arial" w:cs="Arial"/>
          <w:b/>
          <w:bCs/>
          <w:sz w:val="20"/>
          <w:szCs w:val="20"/>
        </w:rPr>
        <w:t>3</w:t>
      </w:r>
      <w:r w:rsidRPr="00EE1201">
        <w:rPr>
          <w:rFonts w:ascii="Arial" w:hAnsi="Arial" w:cs="Arial"/>
          <w:b/>
          <w:bCs/>
          <w:sz w:val="20"/>
          <w:szCs w:val="20"/>
        </w:rPr>
        <w:t>.</w:t>
      </w:r>
      <w:r w:rsidRPr="00EE1201">
        <w:rPr>
          <w:rFonts w:ascii="Arial" w:hAnsi="Arial" w:cs="Arial"/>
          <w:b/>
        </w:rPr>
        <w:t xml:space="preserve"> Comparison of mutant ratio in 15 HSCR patients carrying 13 different kinds of </w:t>
      </w:r>
      <w:r w:rsidRPr="00EE1201">
        <w:rPr>
          <w:rFonts w:ascii="Arial" w:hAnsi="Arial" w:cs="Arial"/>
          <w:b/>
          <w:i/>
        </w:rPr>
        <w:t>RET</w:t>
      </w:r>
      <w:r w:rsidRPr="00EE1201">
        <w:rPr>
          <w:rFonts w:ascii="Arial" w:hAnsi="Arial" w:cs="Arial"/>
          <w:b/>
        </w:rPr>
        <w:t xml:space="preserve"> variants examined by targeted next-generation sequencing (NGS) and droplet digital polymerase chain reaction (ddPCR).</w:t>
      </w:r>
    </w:p>
    <w:p w14:paraId="428BACE9" w14:textId="77777777" w:rsidR="00147F20" w:rsidRPr="00EE1201" w:rsidRDefault="00147F20" w:rsidP="00F15042">
      <w:pPr>
        <w:rPr>
          <w:rFonts w:ascii="Arial" w:hAnsi="Arial" w:cs="Arial"/>
          <w:b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1"/>
        <w:gridCol w:w="1944"/>
        <w:gridCol w:w="1633"/>
        <w:gridCol w:w="1635"/>
        <w:gridCol w:w="1657"/>
        <w:gridCol w:w="1415"/>
        <w:gridCol w:w="1597"/>
        <w:gridCol w:w="1657"/>
        <w:gridCol w:w="1415"/>
      </w:tblGrid>
      <w:tr w:rsidR="00F15042" w:rsidRPr="00EE1201" w14:paraId="73CD4357" w14:textId="77777777" w:rsidTr="00884630">
        <w:trPr>
          <w:jc w:val="center"/>
        </w:trPr>
        <w:tc>
          <w:tcPr>
            <w:tcW w:w="1276" w:type="dxa"/>
            <w:vMerge w:val="restart"/>
            <w:tcBorders>
              <w:top w:val="single" w:sz="8" w:space="0" w:color="auto"/>
            </w:tcBorders>
            <w:vAlign w:val="center"/>
          </w:tcPr>
          <w:p w14:paraId="03753BD8" w14:textId="77777777" w:rsidR="00F15042" w:rsidRPr="00EE1201" w:rsidRDefault="00892B87" w:rsidP="0088463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E1201">
              <w:rPr>
                <w:rFonts w:ascii="Arial" w:hAnsi="Arial" w:cs="Arial" w:hint="eastAsia"/>
                <w:b/>
                <w:bCs/>
                <w:sz w:val="18"/>
                <w:szCs w:val="18"/>
              </w:rPr>
              <w:t>N</w:t>
            </w:r>
            <w:r w:rsidRPr="00EE1201">
              <w:rPr>
                <w:rFonts w:ascii="Arial" w:hAnsi="Arial" w:cs="Arial"/>
                <w:b/>
                <w:bCs/>
                <w:sz w:val="18"/>
                <w:szCs w:val="18"/>
              </w:rPr>
              <w:t>o.</w:t>
            </w:r>
          </w:p>
        </w:tc>
        <w:tc>
          <w:tcPr>
            <w:tcW w:w="1967" w:type="dxa"/>
            <w:vMerge w:val="restart"/>
            <w:tcBorders>
              <w:top w:val="single" w:sz="8" w:space="0" w:color="auto"/>
            </w:tcBorders>
            <w:vAlign w:val="center"/>
          </w:tcPr>
          <w:p w14:paraId="43856EBD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Variant </w:t>
            </w:r>
          </w:p>
          <w:p w14:paraId="70F61502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/>
                <w:bCs/>
                <w:sz w:val="18"/>
                <w:szCs w:val="18"/>
              </w:rPr>
              <w:t>(protein change)</w:t>
            </w:r>
            <w:r w:rsidR="00842020" w:rsidRPr="00EE120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842020" w:rsidRPr="00EE120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665" w:type="dxa"/>
            <w:vMerge w:val="restart"/>
            <w:tcBorders>
              <w:top w:val="single" w:sz="8" w:space="0" w:color="auto"/>
            </w:tcBorders>
            <w:vAlign w:val="center"/>
          </w:tcPr>
          <w:p w14:paraId="2B90F174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/>
                <w:bCs/>
                <w:sz w:val="18"/>
                <w:szCs w:val="18"/>
              </w:rPr>
              <w:t>Sample ID</w:t>
            </w:r>
          </w:p>
        </w:tc>
        <w:tc>
          <w:tcPr>
            <w:tcW w:w="9040" w:type="dxa"/>
            <w:gridSpan w:val="6"/>
            <w:tcBorders>
              <w:top w:val="single" w:sz="8" w:space="0" w:color="auto"/>
            </w:tcBorders>
            <w:vAlign w:val="center"/>
          </w:tcPr>
          <w:p w14:paraId="728BAF34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thod </w:t>
            </w:r>
            <w:r w:rsidRPr="00EE120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#</w:t>
            </w:r>
          </w:p>
        </w:tc>
      </w:tr>
      <w:tr w:rsidR="00F15042" w:rsidRPr="00EE1201" w14:paraId="4D4CFE80" w14:textId="77777777" w:rsidTr="00884630">
        <w:trPr>
          <w:jc w:val="center"/>
        </w:trPr>
        <w:tc>
          <w:tcPr>
            <w:tcW w:w="1276" w:type="dxa"/>
            <w:vMerge/>
            <w:vAlign w:val="center"/>
          </w:tcPr>
          <w:p w14:paraId="249D5EB6" w14:textId="77777777" w:rsidR="00F15042" w:rsidRPr="00EE1201" w:rsidRDefault="00F15042" w:rsidP="0088463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67" w:type="dxa"/>
            <w:vMerge/>
            <w:vAlign w:val="center"/>
          </w:tcPr>
          <w:p w14:paraId="44473A91" w14:textId="77777777" w:rsidR="00F15042" w:rsidRPr="00EE1201" w:rsidRDefault="00F15042" w:rsidP="0088463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65" w:type="dxa"/>
            <w:vMerge/>
            <w:vAlign w:val="center"/>
          </w:tcPr>
          <w:p w14:paraId="7B9EAD54" w14:textId="77777777" w:rsidR="00F15042" w:rsidRPr="00EE1201" w:rsidRDefault="00F15042" w:rsidP="0088463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624" w:type="dxa"/>
            <w:gridSpan w:val="3"/>
            <w:tcBorders>
              <w:bottom w:val="single" w:sz="8" w:space="0" w:color="auto"/>
            </w:tcBorders>
            <w:vAlign w:val="center"/>
          </w:tcPr>
          <w:p w14:paraId="116C7BDC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/>
                <w:bCs/>
                <w:sz w:val="18"/>
                <w:szCs w:val="18"/>
              </w:rPr>
              <w:t>NGS</w:t>
            </w:r>
          </w:p>
        </w:tc>
        <w:tc>
          <w:tcPr>
            <w:tcW w:w="4416" w:type="dxa"/>
            <w:gridSpan w:val="3"/>
            <w:tcBorders>
              <w:bottom w:val="single" w:sz="8" w:space="0" w:color="auto"/>
            </w:tcBorders>
            <w:vAlign w:val="center"/>
          </w:tcPr>
          <w:p w14:paraId="09D862A5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/>
                <w:bCs/>
                <w:sz w:val="18"/>
                <w:szCs w:val="18"/>
              </w:rPr>
              <w:t>ddPCR</w:t>
            </w:r>
          </w:p>
        </w:tc>
      </w:tr>
      <w:tr w:rsidR="00F15042" w:rsidRPr="00EE1201" w14:paraId="321A9A10" w14:textId="77777777" w:rsidTr="00884630">
        <w:trPr>
          <w:jc w:val="center"/>
        </w:trPr>
        <w:tc>
          <w:tcPr>
            <w:tcW w:w="1276" w:type="dxa"/>
            <w:vMerge/>
            <w:tcBorders>
              <w:bottom w:val="single" w:sz="8" w:space="0" w:color="auto"/>
            </w:tcBorders>
            <w:vAlign w:val="center"/>
          </w:tcPr>
          <w:p w14:paraId="1DCC54EF" w14:textId="77777777" w:rsidR="00F15042" w:rsidRPr="00EE1201" w:rsidRDefault="00F15042" w:rsidP="0088463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67" w:type="dxa"/>
            <w:vMerge/>
            <w:tcBorders>
              <w:bottom w:val="single" w:sz="8" w:space="0" w:color="auto"/>
            </w:tcBorders>
            <w:vAlign w:val="center"/>
          </w:tcPr>
          <w:p w14:paraId="42E325E6" w14:textId="77777777" w:rsidR="00F15042" w:rsidRPr="00EE1201" w:rsidRDefault="00F15042" w:rsidP="0088463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65" w:type="dxa"/>
            <w:vMerge/>
            <w:tcBorders>
              <w:bottom w:val="single" w:sz="8" w:space="0" w:color="auto"/>
            </w:tcBorders>
            <w:vAlign w:val="center"/>
          </w:tcPr>
          <w:p w14:paraId="1F31B090" w14:textId="77777777" w:rsidR="00F15042" w:rsidRPr="00EE1201" w:rsidRDefault="00F15042" w:rsidP="0088463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4F4D24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/>
                <w:bCs/>
                <w:sz w:val="18"/>
                <w:szCs w:val="18"/>
              </w:rPr>
              <w:t>Reference-</w:t>
            </w:r>
          </w:p>
          <w:p w14:paraId="0D4F4D33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/>
                <w:bCs/>
                <w:sz w:val="18"/>
                <w:szCs w:val="18"/>
              </w:rPr>
              <w:t>allele reads</w:t>
            </w:r>
          </w:p>
        </w:tc>
        <w:tc>
          <w:tcPr>
            <w:tcW w:w="14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515F51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/>
                <w:bCs/>
                <w:sz w:val="18"/>
                <w:szCs w:val="18"/>
              </w:rPr>
              <w:t>Alternative-allele reads</w:t>
            </w:r>
          </w:p>
        </w:tc>
        <w:tc>
          <w:tcPr>
            <w:tcW w:w="14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C26C55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/>
                <w:bCs/>
                <w:sz w:val="18"/>
                <w:szCs w:val="18"/>
              </w:rPr>
              <w:t>Mutant ratio (%)</w:t>
            </w:r>
          </w:p>
        </w:tc>
        <w:tc>
          <w:tcPr>
            <w:tcW w:w="14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C2E4C7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/>
                <w:bCs/>
                <w:sz w:val="18"/>
                <w:szCs w:val="18"/>
              </w:rPr>
              <w:t>Reference-allele reads</w:t>
            </w:r>
          </w:p>
        </w:tc>
        <w:tc>
          <w:tcPr>
            <w:tcW w:w="14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CF6F59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/>
                <w:bCs/>
                <w:sz w:val="18"/>
                <w:szCs w:val="18"/>
              </w:rPr>
              <w:t>Alternative-allele reads</w:t>
            </w:r>
          </w:p>
        </w:tc>
        <w:tc>
          <w:tcPr>
            <w:tcW w:w="14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EF86FE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/>
                <w:bCs/>
                <w:sz w:val="18"/>
                <w:szCs w:val="18"/>
              </w:rPr>
              <w:t>Mutant ratio (%)</w:t>
            </w:r>
          </w:p>
        </w:tc>
      </w:tr>
      <w:tr w:rsidR="00F15042" w:rsidRPr="00EE1201" w14:paraId="2F611FC3" w14:textId="77777777" w:rsidTr="00884630">
        <w:trPr>
          <w:jc w:val="center"/>
        </w:trPr>
        <w:tc>
          <w:tcPr>
            <w:tcW w:w="1276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1951ED8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</w:tc>
        <w:tc>
          <w:tcPr>
            <w:tcW w:w="1967" w:type="dxa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0CD25CE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p.</w:t>
            </w:r>
            <w:r w:rsidR="009870FF" w:rsidRPr="00EE1201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Pr="00EE1201">
              <w:rPr>
                <w:rFonts w:ascii="Arial" w:hAnsi="Arial" w:cs="Arial"/>
                <w:bCs/>
                <w:sz w:val="18"/>
                <w:szCs w:val="18"/>
              </w:rPr>
              <w:t>S</w:t>
            </w:r>
            <w:r w:rsidR="009870FF" w:rsidRPr="00EE1201">
              <w:rPr>
                <w:rFonts w:ascii="Arial" w:hAnsi="Arial" w:cs="Arial"/>
                <w:bCs/>
                <w:sz w:val="18"/>
                <w:szCs w:val="18"/>
              </w:rPr>
              <w:t>er</w:t>
            </w:r>
            <w:r w:rsidRPr="00EE1201">
              <w:rPr>
                <w:rFonts w:ascii="Arial" w:hAnsi="Arial" w:cs="Arial"/>
                <w:bCs/>
                <w:sz w:val="18"/>
                <w:szCs w:val="18"/>
              </w:rPr>
              <w:t>32L</w:t>
            </w:r>
            <w:r w:rsidR="009870FF" w:rsidRPr="00EE1201">
              <w:rPr>
                <w:rFonts w:ascii="Arial" w:hAnsi="Arial" w:cs="Arial"/>
                <w:bCs/>
                <w:sz w:val="18"/>
                <w:szCs w:val="18"/>
              </w:rPr>
              <w:t>eu)</w:t>
            </w:r>
          </w:p>
        </w:tc>
        <w:tc>
          <w:tcPr>
            <w:tcW w:w="1665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9300171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HSCRFM197</w:t>
            </w:r>
          </w:p>
        </w:tc>
        <w:tc>
          <w:tcPr>
            <w:tcW w:w="1680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1B408F8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color w:val="00B0F0"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color w:val="00B0F0"/>
                <w:sz w:val="18"/>
                <w:szCs w:val="18"/>
              </w:rPr>
              <w:t>285</w:t>
            </w:r>
          </w:p>
        </w:tc>
        <w:tc>
          <w:tcPr>
            <w:tcW w:w="1472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2C8DF6B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color w:val="00B0F0"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color w:val="00B0F0"/>
                <w:sz w:val="18"/>
                <w:szCs w:val="18"/>
              </w:rPr>
              <w:t>194</w:t>
            </w:r>
          </w:p>
        </w:tc>
        <w:tc>
          <w:tcPr>
            <w:tcW w:w="1472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F2FF718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color w:val="00B0F0"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color w:val="00B0F0"/>
                <w:sz w:val="18"/>
                <w:szCs w:val="18"/>
              </w:rPr>
              <w:t>40.5</w:t>
            </w:r>
          </w:p>
        </w:tc>
        <w:tc>
          <w:tcPr>
            <w:tcW w:w="1472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E272AC8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482</w:t>
            </w:r>
          </w:p>
        </w:tc>
        <w:tc>
          <w:tcPr>
            <w:tcW w:w="1472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FA13D68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88</w:t>
            </w:r>
          </w:p>
        </w:tc>
        <w:tc>
          <w:tcPr>
            <w:tcW w:w="1472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7BD9746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8.4</w:t>
            </w:r>
          </w:p>
        </w:tc>
      </w:tr>
      <w:tr w:rsidR="00F15042" w:rsidRPr="00EE1201" w14:paraId="6E43E7C4" w14:textId="77777777" w:rsidTr="00884630">
        <w:trPr>
          <w:jc w:val="center"/>
        </w:trPr>
        <w:tc>
          <w:tcPr>
            <w:tcW w:w="1276" w:type="dxa"/>
            <w:vMerge/>
            <w:shd w:val="clear" w:color="auto" w:fill="D9D9D9" w:themeFill="background1" w:themeFillShade="D9"/>
            <w:vAlign w:val="center"/>
          </w:tcPr>
          <w:p w14:paraId="3C0C52AF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967" w:type="dxa"/>
            <w:vMerge/>
            <w:shd w:val="clear" w:color="auto" w:fill="D9D9D9" w:themeFill="background1" w:themeFillShade="D9"/>
            <w:vAlign w:val="center"/>
          </w:tcPr>
          <w:p w14:paraId="3FCCCB0E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65" w:type="dxa"/>
            <w:shd w:val="clear" w:color="auto" w:fill="D9D9D9" w:themeFill="background1" w:themeFillShade="D9"/>
            <w:vAlign w:val="center"/>
          </w:tcPr>
          <w:p w14:paraId="2E96BCDE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HSCRFM198</w:t>
            </w: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67D84FE3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72</w:t>
            </w:r>
          </w:p>
        </w:tc>
        <w:tc>
          <w:tcPr>
            <w:tcW w:w="1472" w:type="dxa"/>
            <w:shd w:val="clear" w:color="auto" w:fill="D9D9D9" w:themeFill="background1" w:themeFillShade="D9"/>
            <w:vAlign w:val="center"/>
          </w:tcPr>
          <w:p w14:paraId="707D9CFD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64</w:t>
            </w:r>
          </w:p>
        </w:tc>
        <w:tc>
          <w:tcPr>
            <w:tcW w:w="1472" w:type="dxa"/>
            <w:shd w:val="clear" w:color="auto" w:fill="D9D9D9" w:themeFill="background1" w:themeFillShade="D9"/>
            <w:vAlign w:val="center"/>
          </w:tcPr>
          <w:p w14:paraId="1DFC9AD6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2.2</w:t>
            </w:r>
          </w:p>
        </w:tc>
        <w:tc>
          <w:tcPr>
            <w:tcW w:w="1472" w:type="dxa"/>
            <w:shd w:val="clear" w:color="auto" w:fill="D9D9D9" w:themeFill="background1" w:themeFillShade="D9"/>
            <w:vAlign w:val="center"/>
          </w:tcPr>
          <w:p w14:paraId="7ECCC035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830</w:t>
            </w:r>
          </w:p>
        </w:tc>
        <w:tc>
          <w:tcPr>
            <w:tcW w:w="1472" w:type="dxa"/>
            <w:shd w:val="clear" w:color="auto" w:fill="D9D9D9" w:themeFill="background1" w:themeFillShade="D9"/>
            <w:vAlign w:val="center"/>
          </w:tcPr>
          <w:p w14:paraId="0FF6A180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836</w:t>
            </w:r>
          </w:p>
        </w:tc>
        <w:tc>
          <w:tcPr>
            <w:tcW w:w="1472" w:type="dxa"/>
            <w:shd w:val="clear" w:color="auto" w:fill="D9D9D9" w:themeFill="background1" w:themeFillShade="D9"/>
            <w:vAlign w:val="center"/>
          </w:tcPr>
          <w:p w14:paraId="039E62E0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0.1</w:t>
            </w:r>
          </w:p>
        </w:tc>
      </w:tr>
      <w:tr w:rsidR="00F15042" w:rsidRPr="00EE1201" w14:paraId="441428B0" w14:textId="77777777" w:rsidTr="00884630">
        <w:trPr>
          <w:jc w:val="center"/>
        </w:trPr>
        <w:tc>
          <w:tcPr>
            <w:tcW w:w="1276" w:type="dxa"/>
            <w:vAlign w:val="center"/>
          </w:tcPr>
          <w:p w14:paraId="3E1F337A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</w:t>
            </w:r>
          </w:p>
        </w:tc>
        <w:tc>
          <w:tcPr>
            <w:tcW w:w="1967" w:type="dxa"/>
            <w:vAlign w:val="center"/>
          </w:tcPr>
          <w:p w14:paraId="4E06B11A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p.</w:t>
            </w:r>
            <w:r w:rsidR="009870FF" w:rsidRPr="00EE1201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Pr="00EE1201">
              <w:rPr>
                <w:rFonts w:ascii="Arial" w:hAnsi="Arial" w:cs="Arial"/>
                <w:bCs/>
                <w:sz w:val="18"/>
                <w:szCs w:val="18"/>
              </w:rPr>
              <w:t>G</w:t>
            </w:r>
            <w:r w:rsidR="009870FF" w:rsidRPr="00EE1201">
              <w:rPr>
                <w:rFonts w:ascii="Arial" w:hAnsi="Arial" w:cs="Arial"/>
                <w:bCs/>
                <w:sz w:val="18"/>
                <w:szCs w:val="18"/>
              </w:rPr>
              <w:t>ly</w:t>
            </w:r>
            <w:r w:rsidRPr="00EE1201">
              <w:rPr>
                <w:rFonts w:ascii="Arial" w:hAnsi="Arial" w:cs="Arial"/>
                <w:bCs/>
                <w:sz w:val="18"/>
                <w:szCs w:val="18"/>
              </w:rPr>
              <w:t>93S</w:t>
            </w:r>
            <w:r w:rsidR="009870FF" w:rsidRPr="00EE1201">
              <w:rPr>
                <w:rFonts w:ascii="Arial" w:hAnsi="Arial" w:cs="Arial"/>
                <w:bCs/>
                <w:sz w:val="18"/>
                <w:szCs w:val="18"/>
              </w:rPr>
              <w:t>er)</w:t>
            </w:r>
          </w:p>
        </w:tc>
        <w:tc>
          <w:tcPr>
            <w:tcW w:w="1665" w:type="dxa"/>
            <w:vAlign w:val="center"/>
          </w:tcPr>
          <w:p w14:paraId="71C50DDB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XHYY057</w:t>
            </w:r>
          </w:p>
        </w:tc>
        <w:tc>
          <w:tcPr>
            <w:tcW w:w="1680" w:type="dxa"/>
            <w:vAlign w:val="center"/>
          </w:tcPr>
          <w:p w14:paraId="2FB17B7A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97</w:t>
            </w:r>
          </w:p>
        </w:tc>
        <w:tc>
          <w:tcPr>
            <w:tcW w:w="1472" w:type="dxa"/>
            <w:vAlign w:val="center"/>
          </w:tcPr>
          <w:p w14:paraId="46DAC6F8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36</w:t>
            </w:r>
          </w:p>
        </w:tc>
        <w:tc>
          <w:tcPr>
            <w:tcW w:w="1472" w:type="dxa"/>
            <w:vAlign w:val="center"/>
          </w:tcPr>
          <w:p w14:paraId="520FF527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7</w:t>
            </w:r>
          </w:p>
        </w:tc>
        <w:tc>
          <w:tcPr>
            <w:tcW w:w="1472" w:type="dxa"/>
            <w:vAlign w:val="center"/>
          </w:tcPr>
          <w:p w14:paraId="493CC9EF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044</w:t>
            </w:r>
          </w:p>
        </w:tc>
        <w:tc>
          <w:tcPr>
            <w:tcW w:w="1472" w:type="dxa"/>
            <w:vAlign w:val="center"/>
          </w:tcPr>
          <w:p w14:paraId="3C1BBDD3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994</w:t>
            </w:r>
          </w:p>
        </w:tc>
        <w:tc>
          <w:tcPr>
            <w:tcW w:w="1472" w:type="dxa"/>
            <w:vAlign w:val="center"/>
          </w:tcPr>
          <w:p w14:paraId="0F4E25FE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9.4</w:t>
            </w:r>
          </w:p>
        </w:tc>
      </w:tr>
      <w:tr w:rsidR="00F15042" w:rsidRPr="00EE1201" w14:paraId="5CC8F3C0" w14:textId="77777777" w:rsidTr="00884630">
        <w:trPr>
          <w:jc w:val="center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469B03E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</w:t>
            </w:r>
          </w:p>
        </w:tc>
        <w:tc>
          <w:tcPr>
            <w:tcW w:w="1967" w:type="dxa"/>
            <w:shd w:val="clear" w:color="auto" w:fill="D9D9D9" w:themeFill="background1" w:themeFillShade="D9"/>
            <w:vAlign w:val="center"/>
          </w:tcPr>
          <w:p w14:paraId="759B1F39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p.</w:t>
            </w:r>
            <w:r w:rsidR="009870FF" w:rsidRPr="00EE1201">
              <w:rPr>
                <w:rFonts w:ascii="Arial" w:hAnsi="Arial" w:cs="Arial"/>
                <w:bCs/>
                <w:sz w:val="18"/>
                <w:szCs w:val="18"/>
              </w:rPr>
              <w:t>(Arg</w:t>
            </w:r>
            <w:r w:rsidRPr="00EE1201">
              <w:rPr>
                <w:rFonts w:ascii="Arial" w:hAnsi="Arial" w:cs="Arial"/>
                <w:bCs/>
                <w:sz w:val="18"/>
                <w:szCs w:val="18"/>
              </w:rPr>
              <w:t>180</w:t>
            </w:r>
            <w:r w:rsidR="009870FF" w:rsidRPr="00EE1201">
              <w:rPr>
                <w:rFonts w:ascii="Arial" w:hAnsi="Arial" w:cs="Arial"/>
                <w:bCs/>
                <w:sz w:val="18"/>
                <w:szCs w:val="18"/>
              </w:rPr>
              <w:t>*)</w:t>
            </w:r>
          </w:p>
        </w:tc>
        <w:tc>
          <w:tcPr>
            <w:tcW w:w="1665" w:type="dxa"/>
            <w:shd w:val="clear" w:color="auto" w:fill="D9D9D9" w:themeFill="background1" w:themeFillShade="D9"/>
            <w:vAlign w:val="center"/>
          </w:tcPr>
          <w:p w14:paraId="5B09D2B4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HSCRFM191</w:t>
            </w: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22E52D1E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71</w:t>
            </w:r>
          </w:p>
        </w:tc>
        <w:tc>
          <w:tcPr>
            <w:tcW w:w="1472" w:type="dxa"/>
            <w:shd w:val="clear" w:color="auto" w:fill="D9D9D9" w:themeFill="background1" w:themeFillShade="D9"/>
            <w:vAlign w:val="center"/>
          </w:tcPr>
          <w:p w14:paraId="4D0096B0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10</w:t>
            </w:r>
          </w:p>
        </w:tc>
        <w:tc>
          <w:tcPr>
            <w:tcW w:w="1472" w:type="dxa"/>
            <w:shd w:val="clear" w:color="auto" w:fill="D9D9D9" w:themeFill="background1" w:themeFillShade="D9"/>
            <w:vAlign w:val="center"/>
          </w:tcPr>
          <w:p w14:paraId="2AA1C005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8.7</w:t>
            </w:r>
          </w:p>
        </w:tc>
        <w:tc>
          <w:tcPr>
            <w:tcW w:w="1472" w:type="dxa"/>
            <w:shd w:val="clear" w:color="auto" w:fill="D9D9D9" w:themeFill="background1" w:themeFillShade="D9"/>
            <w:vAlign w:val="center"/>
          </w:tcPr>
          <w:p w14:paraId="1A5050BE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840</w:t>
            </w:r>
          </w:p>
        </w:tc>
        <w:tc>
          <w:tcPr>
            <w:tcW w:w="1472" w:type="dxa"/>
            <w:shd w:val="clear" w:color="auto" w:fill="D9D9D9" w:themeFill="background1" w:themeFillShade="D9"/>
            <w:vAlign w:val="center"/>
          </w:tcPr>
          <w:p w14:paraId="16364319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000</w:t>
            </w:r>
          </w:p>
        </w:tc>
        <w:tc>
          <w:tcPr>
            <w:tcW w:w="1472" w:type="dxa"/>
            <w:shd w:val="clear" w:color="auto" w:fill="D9D9D9" w:themeFill="background1" w:themeFillShade="D9"/>
            <w:vAlign w:val="center"/>
          </w:tcPr>
          <w:p w14:paraId="3AB8C0CB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2.1</w:t>
            </w:r>
          </w:p>
        </w:tc>
      </w:tr>
      <w:tr w:rsidR="00F15042" w:rsidRPr="00EE1201" w14:paraId="5803881A" w14:textId="77777777" w:rsidTr="00884630">
        <w:trPr>
          <w:jc w:val="center"/>
        </w:trPr>
        <w:tc>
          <w:tcPr>
            <w:tcW w:w="1276" w:type="dxa"/>
            <w:vAlign w:val="center"/>
          </w:tcPr>
          <w:p w14:paraId="243BFBF2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</w:t>
            </w:r>
          </w:p>
        </w:tc>
        <w:tc>
          <w:tcPr>
            <w:tcW w:w="1967" w:type="dxa"/>
            <w:vAlign w:val="center"/>
          </w:tcPr>
          <w:p w14:paraId="2C3D3BAC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p.</w:t>
            </w:r>
            <w:r w:rsidR="009870FF" w:rsidRPr="00EE1201">
              <w:rPr>
                <w:rFonts w:ascii="Arial" w:hAnsi="Arial" w:cs="Arial"/>
                <w:bCs/>
                <w:sz w:val="18"/>
                <w:szCs w:val="18"/>
              </w:rPr>
              <w:t>(Arg</w:t>
            </w:r>
            <w:r w:rsidRPr="00EE1201">
              <w:rPr>
                <w:rFonts w:ascii="Arial" w:hAnsi="Arial" w:cs="Arial"/>
                <w:bCs/>
                <w:sz w:val="18"/>
                <w:szCs w:val="18"/>
              </w:rPr>
              <w:t>231C</w:t>
            </w:r>
            <w:r w:rsidR="009870FF" w:rsidRPr="00EE1201">
              <w:rPr>
                <w:rFonts w:ascii="Arial" w:hAnsi="Arial" w:cs="Arial"/>
                <w:bCs/>
                <w:sz w:val="18"/>
                <w:szCs w:val="18"/>
              </w:rPr>
              <w:t>ys)</w:t>
            </w:r>
          </w:p>
        </w:tc>
        <w:tc>
          <w:tcPr>
            <w:tcW w:w="1665" w:type="dxa"/>
            <w:vAlign w:val="center"/>
          </w:tcPr>
          <w:p w14:paraId="4426F746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XHYY022</w:t>
            </w:r>
          </w:p>
        </w:tc>
        <w:tc>
          <w:tcPr>
            <w:tcW w:w="1680" w:type="dxa"/>
            <w:vAlign w:val="center"/>
          </w:tcPr>
          <w:p w14:paraId="25E8FE57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37</w:t>
            </w:r>
          </w:p>
        </w:tc>
        <w:tc>
          <w:tcPr>
            <w:tcW w:w="1472" w:type="dxa"/>
            <w:vAlign w:val="center"/>
          </w:tcPr>
          <w:p w14:paraId="76721523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50</w:t>
            </w:r>
          </w:p>
        </w:tc>
        <w:tc>
          <w:tcPr>
            <w:tcW w:w="1472" w:type="dxa"/>
            <w:vAlign w:val="center"/>
          </w:tcPr>
          <w:p w14:paraId="11A1CF23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0.5</w:t>
            </w:r>
          </w:p>
        </w:tc>
        <w:tc>
          <w:tcPr>
            <w:tcW w:w="1472" w:type="dxa"/>
            <w:vAlign w:val="center"/>
          </w:tcPr>
          <w:p w14:paraId="07942917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594</w:t>
            </w:r>
          </w:p>
        </w:tc>
        <w:tc>
          <w:tcPr>
            <w:tcW w:w="1472" w:type="dxa"/>
            <w:vAlign w:val="center"/>
          </w:tcPr>
          <w:p w14:paraId="59F913BF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582</w:t>
            </w:r>
          </w:p>
        </w:tc>
        <w:tc>
          <w:tcPr>
            <w:tcW w:w="1472" w:type="dxa"/>
            <w:vAlign w:val="center"/>
          </w:tcPr>
          <w:p w14:paraId="43776FA9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9.8</w:t>
            </w:r>
          </w:p>
        </w:tc>
      </w:tr>
      <w:tr w:rsidR="00F15042" w:rsidRPr="00EE1201" w14:paraId="03B3D750" w14:textId="77777777" w:rsidTr="00884630">
        <w:trPr>
          <w:jc w:val="center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A8921E4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</w:t>
            </w:r>
          </w:p>
        </w:tc>
        <w:tc>
          <w:tcPr>
            <w:tcW w:w="1967" w:type="dxa"/>
            <w:shd w:val="clear" w:color="auto" w:fill="D9D9D9" w:themeFill="background1" w:themeFillShade="D9"/>
            <w:vAlign w:val="center"/>
          </w:tcPr>
          <w:p w14:paraId="19E5F681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p.</w:t>
            </w:r>
            <w:r w:rsidR="009870FF" w:rsidRPr="00EE1201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Pr="00EE1201">
              <w:rPr>
                <w:rFonts w:ascii="Arial" w:hAnsi="Arial" w:cs="Arial"/>
                <w:bCs/>
                <w:sz w:val="18"/>
                <w:szCs w:val="18"/>
              </w:rPr>
              <w:t>V</w:t>
            </w:r>
            <w:r w:rsidR="009870FF" w:rsidRPr="00EE1201">
              <w:rPr>
                <w:rFonts w:ascii="Arial" w:hAnsi="Arial" w:cs="Arial"/>
                <w:bCs/>
                <w:sz w:val="18"/>
                <w:szCs w:val="18"/>
              </w:rPr>
              <w:t>al</w:t>
            </w:r>
            <w:r w:rsidRPr="00EE1201">
              <w:rPr>
                <w:rFonts w:ascii="Arial" w:hAnsi="Arial" w:cs="Arial"/>
                <w:bCs/>
                <w:sz w:val="18"/>
                <w:szCs w:val="18"/>
              </w:rPr>
              <w:t>282V</w:t>
            </w:r>
            <w:r w:rsidR="009870FF" w:rsidRPr="00EE1201">
              <w:rPr>
                <w:rFonts w:ascii="Arial" w:hAnsi="Arial" w:cs="Arial"/>
                <w:bCs/>
                <w:sz w:val="18"/>
                <w:szCs w:val="18"/>
              </w:rPr>
              <w:t>al</w:t>
            </w:r>
            <w:r w:rsidRPr="00EE1201">
              <w:rPr>
                <w:rFonts w:ascii="Arial" w:hAnsi="Arial" w:cs="Arial"/>
                <w:bCs/>
                <w:sz w:val="18"/>
                <w:szCs w:val="18"/>
              </w:rPr>
              <w:t>fs*71</w:t>
            </w:r>
            <w:r w:rsidR="009870FF" w:rsidRPr="00EE1201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1665" w:type="dxa"/>
            <w:shd w:val="clear" w:color="auto" w:fill="D9D9D9" w:themeFill="background1" w:themeFillShade="D9"/>
            <w:vAlign w:val="center"/>
          </w:tcPr>
          <w:p w14:paraId="262E8210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XHYY051</w:t>
            </w: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6140796D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2</w:t>
            </w:r>
          </w:p>
        </w:tc>
        <w:tc>
          <w:tcPr>
            <w:tcW w:w="1472" w:type="dxa"/>
            <w:shd w:val="clear" w:color="auto" w:fill="D9D9D9" w:themeFill="background1" w:themeFillShade="D9"/>
            <w:vAlign w:val="center"/>
          </w:tcPr>
          <w:p w14:paraId="017F2DBB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3</w:t>
            </w:r>
          </w:p>
        </w:tc>
        <w:tc>
          <w:tcPr>
            <w:tcW w:w="1472" w:type="dxa"/>
            <w:shd w:val="clear" w:color="auto" w:fill="D9D9D9" w:themeFill="background1" w:themeFillShade="D9"/>
            <w:vAlign w:val="center"/>
          </w:tcPr>
          <w:p w14:paraId="070A1E54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1.2</w:t>
            </w:r>
          </w:p>
        </w:tc>
        <w:tc>
          <w:tcPr>
            <w:tcW w:w="1472" w:type="dxa"/>
            <w:shd w:val="clear" w:color="auto" w:fill="D9D9D9" w:themeFill="background1" w:themeFillShade="D9"/>
            <w:vAlign w:val="center"/>
          </w:tcPr>
          <w:p w14:paraId="2A3A2342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836</w:t>
            </w:r>
          </w:p>
        </w:tc>
        <w:tc>
          <w:tcPr>
            <w:tcW w:w="1472" w:type="dxa"/>
            <w:shd w:val="clear" w:color="auto" w:fill="D9D9D9" w:themeFill="background1" w:themeFillShade="D9"/>
            <w:vAlign w:val="center"/>
          </w:tcPr>
          <w:p w14:paraId="1367566F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824</w:t>
            </w:r>
          </w:p>
        </w:tc>
        <w:tc>
          <w:tcPr>
            <w:tcW w:w="1472" w:type="dxa"/>
            <w:shd w:val="clear" w:color="auto" w:fill="D9D9D9" w:themeFill="background1" w:themeFillShade="D9"/>
            <w:vAlign w:val="center"/>
          </w:tcPr>
          <w:p w14:paraId="7E6BAC09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9.8</w:t>
            </w:r>
          </w:p>
        </w:tc>
      </w:tr>
      <w:tr w:rsidR="00F15042" w:rsidRPr="00EE1201" w14:paraId="663D5F18" w14:textId="77777777" w:rsidTr="00884630">
        <w:trPr>
          <w:jc w:val="center"/>
        </w:trPr>
        <w:tc>
          <w:tcPr>
            <w:tcW w:w="1276" w:type="dxa"/>
            <w:vAlign w:val="center"/>
          </w:tcPr>
          <w:p w14:paraId="2557C180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</w:t>
            </w:r>
          </w:p>
        </w:tc>
        <w:tc>
          <w:tcPr>
            <w:tcW w:w="1967" w:type="dxa"/>
            <w:vAlign w:val="center"/>
          </w:tcPr>
          <w:p w14:paraId="32A71023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p.</w:t>
            </w:r>
            <w:r w:rsidR="009870FF" w:rsidRPr="00EE1201">
              <w:rPr>
                <w:rFonts w:ascii="Arial" w:hAnsi="Arial" w:cs="Arial"/>
                <w:bCs/>
                <w:sz w:val="18"/>
                <w:szCs w:val="18"/>
              </w:rPr>
              <w:t>(Gln</w:t>
            </w:r>
            <w:r w:rsidRPr="00EE1201">
              <w:rPr>
                <w:rFonts w:ascii="Arial" w:hAnsi="Arial" w:cs="Arial"/>
                <w:bCs/>
                <w:sz w:val="18"/>
                <w:szCs w:val="18"/>
              </w:rPr>
              <w:t>421P</w:t>
            </w:r>
            <w:r w:rsidR="009870FF" w:rsidRPr="00EE1201">
              <w:rPr>
                <w:rFonts w:ascii="Arial" w:hAnsi="Arial" w:cs="Arial"/>
                <w:bCs/>
                <w:sz w:val="18"/>
                <w:szCs w:val="18"/>
              </w:rPr>
              <w:t>ro)</w:t>
            </w:r>
          </w:p>
        </w:tc>
        <w:tc>
          <w:tcPr>
            <w:tcW w:w="1665" w:type="dxa"/>
            <w:vAlign w:val="center"/>
          </w:tcPr>
          <w:p w14:paraId="4E22D0E0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XHYY087</w:t>
            </w:r>
          </w:p>
        </w:tc>
        <w:tc>
          <w:tcPr>
            <w:tcW w:w="1680" w:type="dxa"/>
            <w:vAlign w:val="center"/>
          </w:tcPr>
          <w:p w14:paraId="28B40A20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08</w:t>
            </w:r>
          </w:p>
        </w:tc>
        <w:tc>
          <w:tcPr>
            <w:tcW w:w="1472" w:type="dxa"/>
            <w:vAlign w:val="center"/>
          </w:tcPr>
          <w:p w14:paraId="1DF544EB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10</w:t>
            </w:r>
          </w:p>
        </w:tc>
        <w:tc>
          <w:tcPr>
            <w:tcW w:w="1472" w:type="dxa"/>
            <w:vAlign w:val="center"/>
          </w:tcPr>
          <w:p w14:paraId="6561B64C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0.1</w:t>
            </w:r>
          </w:p>
        </w:tc>
        <w:tc>
          <w:tcPr>
            <w:tcW w:w="1472" w:type="dxa"/>
            <w:vAlign w:val="center"/>
          </w:tcPr>
          <w:p w14:paraId="709B7406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938</w:t>
            </w:r>
          </w:p>
        </w:tc>
        <w:tc>
          <w:tcPr>
            <w:tcW w:w="1472" w:type="dxa"/>
            <w:vAlign w:val="center"/>
          </w:tcPr>
          <w:p w14:paraId="16BEF208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956</w:t>
            </w:r>
          </w:p>
        </w:tc>
        <w:tc>
          <w:tcPr>
            <w:tcW w:w="1472" w:type="dxa"/>
            <w:vAlign w:val="center"/>
          </w:tcPr>
          <w:p w14:paraId="3657ED75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0.2</w:t>
            </w:r>
          </w:p>
        </w:tc>
      </w:tr>
      <w:tr w:rsidR="00F15042" w:rsidRPr="00EE1201" w14:paraId="1197165C" w14:textId="77777777" w:rsidTr="00884630">
        <w:trPr>
          <w:jc w:val="center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B760165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</w:t>
            </w:r>
          </w:p>
        </w:tc>
        <w:tc>
          <w:tcPr>
            <w:tcW w:w="1967" w:type="dxa"/>
            <w:shd w:val="clear" w:color="auto" w:fill="D9D9D9" w:themeFill="background1" w:themeFillShade="D9"/>
            <w:vAlign w:val="center"/>
          </w:tcPr>
          <w:p w14:paraId="59206C30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p.</w:t>
            </w:r>
            <w:r w:rsidR="009870FF" w:rsidRPr="00EE1201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Pr="00EE1201">
              <w:rPr>
                <w:rFonts w:ascii="Arial" w:hAnsi="Arial" w:cs="Arial"/>
                <w:bCs/>
                <w:sz w:val="18"/>
                <w:szCs w:val="18"/>
              </w:rPr>
              <w:t>G</w:t>
            </w:r>
            <w:r w:rsidR="009870FF" w:rsidRPr="00EE1201">
              <w:rPr>
                <w:rFonts w:ascii="Arial" w:hAnsi="Arial" w:cs="Arial"/>
                <w:bCs/>
                <w:sz w:val="18"/>
                <w:szCs w:val="18"/>
              </w:rPr>
              <w:t>ly</w:t>
            </w:r>
            <w:r w:rsidRPr="00EE1201">
              <w:rPr>
                <w:rFonts w:ascii="Arial" w:hAnsi="Arial" w:cs="Arial"/>
                <w:bCs/>
                <w:sz w:val="18"/>
                <w:szCs w:val="18"/>
              </w:rPr>
              <w:t>605</w:t>
            </w:r>
            <w:r w:rsidR="009870FF" w:rsidRPr="00EE1201">
              <w:rPr>
                <w:rFonts w:ascii="Arial" w:hAnsi="Arial" w:cs="Arial"/>
                <w:bCs/>
                <w:sz w:val="18"/>
                <w:szCs w:val="18"/>
              </w:rPr>
              <w:t>Asp)</w:t>
            </w:r>
          </w:p>
        </w:tc>
        <w:tc>
          <w:tcPr>
            <w:tcW w:w="1665" w:type="dxa"/>
            <w:shd w:val="clear" w:color="auto" w:fill="D9D9D9" w:themeFill="background1" w:themeFillShade="D9"/>
            <w:vAlign w:val="center"/>
          </w:tcPr>
          <w:p w14:paraId="4BE347E0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HSCRFM181</w:t>
            </w: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69493F6E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6</w:t>
            </w:r>
          </w:p>
        </w:tc>
        <w:tc>
          <w:tcPr>
            <w:tcW w:w="1472" w:type="dxa"/>
            <w:shd w:val="clear" w:color="auto" w:fill="D9D9D9" w:themeFill="background1" w:themeFillShade="D9"/>
            <w:vAlign w:val="center"/>
          </w:tcPr>
          <w:p w14:paraId="3A133DBF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41</w:t>
            </w:r>
          </w:p>
        </w:tc>
        <w:tc>
          <w:tcPr>
            <w:tcW w:w="1472" w:type="dxa"/>
            <w:shd w:val="clear" w:color="auto" w:fill="D9D9D9" w:themeFill="background1" w:themeFillShade="D9"/>
            <w:vAlign w:val="center"/>
          </w:tcPr>
          <w:p w14:paraId="0F34999D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9.7</w:t>
            </w:r>
          </w:p>
        </w:tc>
        <w:tc>
          <w:tcPr>
            <w:tcW w:w="1472" w:type="dxa"/>
            <w:shd w:val="clear" w:color="auto" w:fill="D9D9D9" w:themeFill="background1" w:themeFillShade="D9"/>
            <w:vAlign w:val="center"/>
          </w:tcPr>
          <w:p w14:paraId="6FF5CB9D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color w:val="00B0F0"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color w:val="00B0F0"/>
                <w:sz w:val="18"/>
                <w:szCs w:val="18"/>
              </w:rPr>
              <w:t>112</w:t>
            </w:r>
          </w:p>
        </w:tc>
        <w:tc>
          <w:tcPr>
            <w:tcW w:w="1472" w:type="dxa"/>
            <w:shd w:val="clear" w:color="auto" w:fill="D9D9D9" w:themeFill="background1" w:themeFillShade="D9"/>
            <w:vAlign w:val="center"/>
          </w:tcPr>
          <w:p w14:paraId="43912CFD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color w:val="00B0F0"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color w:val="00B0F0"/>
                <w:sz w:val="18"/>
                <w:szCs w:val="18"/>
              </w:rPr>
              <w:t>108</w:t>
            </w:r>
          </w:p>
        </w:tc>
        <w:tc>
          <w:tcPr>
            <w:tcW w:w="1472" w:type="dxa"/>
            <w:shd w:val="clear" w:color="auto" w:fill="D9D9D9" w:themeFill="background1" w:themeFillShade="D9"/>
            <w:vAlign w:val="center"/>
          </w:tcPr>
          <w:p w14:paraId="3377AF91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color w:val="00B0F0"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color w:val="00B0F0"/>
                <w:sz w:val="18"/>
                <w:szCs w:val="18"/>
              </w:rPr>
              <w:t>49.1</w:t>
            </w:r>
          </w:p>
        </w:tc>
      </w:tr>
      <w:tr w:rsidR="00F15042" w:rsidRPr="00EE1201" w14:paraId="563704F0" w14:textId="77777777" w:rsidTr="00884630">
        <w:trPr>
          <w:jc w:val="center"/>
        </w:trPr>
        <w:tc>
          <w:tcPr>
            <w:tcW w:w="1276" w:type="dxa"/>
            <w:vAlign w:val="center"/>
          </w:tcPr>
          <w:p w14:paraId="6C41823D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8</w:t>
            </w:r>
          </w:p>
        </w:tc>
        <w:tc>
          <w:tcPr>
            <w:tcW w:w="1967" w:type="dxa"/>
            <w:vAlign w:val="center"/>
          </w:tcPr>
          <w:p w14:paraId="282E4E8E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p.</w:t>
            </w:r>
            <w:r w:rsidR="009870FF" w:rsidRPr="00EE1201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Pr="00EE1201">
              <w:rPr>
                <w:rFonts w:ascii="Arial" w:hAnsi="Arial" w:cs="Arial"/>
                <w:bCs/>
                <w:sz w:val="18"/>
                <w:szCs w:val="18"/>
              </w:rPr>
              <w:t>G</w:t>
            </w:r>
            <w:r w:rsidR="009870FF" w:rsidRPr="00EE1201">
              <w:rPr>
                <w:rFonts w:ascii="Arial" w:hAnsi="Arial" w:cs="Arial"/>
                <w:bCs/>
                <w:sz w:val="18"/>
                <w:szCs w:val="18"/>
              </w:rPr>
              <w:t>ly</w:t>
            </w:r>
            <w:r w:rsidRPr="00EE1201">
              <w:rPr>
                <w:rFonts w:ascii="Arial" w:hAnsi="Arial" w:cs="Arial"/>
                <w:bCs/>
                <w:sz w:val="18"/>
                <w:szCs w:val="18"/>
              </w:rPr>
              <w:t>731</w:t>
            </w:r>
            <w:r w:rsidR="009870FF" w:rsidRPr="00EE1201">
              <w:rPr>
                <w:rFonts w:ascii="Arial" w:hAnsi="Arial" w:cs="Arial"/>
                <w:bCs/>
                <w:sz w:val="18"/>
                <w:szCs w:val="18"/>
              </w:rPr>
              <w:t>Glu)</w:t>
            </w:r>
          </w:p>
        </w:tc>
        <w:tc>
          <w:tcPr>
            <w:tcW w:w="1665" w:type="dxa"/>
            <w:vAlign w:val="center"/>
          </w:tcPr>
          <w:p w14:paraId="138862BF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XHYY093</w:t>
            </w:r>
          </w:p>
        </w:tc>
        <w:tc>
          <w:tcPr>
            <w:tcW w:w="1680" w:type="dxa"/>
            <w:vAlign w:val="center"/>
          </w:tcPr>
          <w:p w14:paraId="724105F6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83</w:t>
            </w:r>
          </w:p>
        </w:tc>
        <w:tc>
          <w:tcPr>
            <w:tcW w:w="1472" w:type="dxa"/>
            <w:vAlign w:val="center"/>
          </w:tcPr>
          <w:p w14:paraId="438EA0A2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05</w:t>
            </w:r>
          </w:p>
        </w:tc>
        <w:tc>
          <w:tcPr>
            <w:tcW w:w="1472" w:type="dxa"/>
            <w:vAlign w:val="center"/>
          </w:tcPr>
          <w:p w14:paraId="51B540D7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0.8</w:t>
            </w:r>
          </w:p>
        </w:tc>
        <w:tc>
          <w:tcPr>
            <w:tcW w:w="1472" w:type="dxa"/>
            <w:vAlign w:val="center"/>
          </w:tcPr>
          <w:p w14:paraId="318557B7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50</w:t>
            </w:r>
          </w:p>
        </w:tc>
        <w:tc>
          <w:tcPr>
            <w:tcW w:w="1472" w:type="dxa"/>
            <w:vAlign w:val="center"/>
          </w:tcPr>
          <w:p w14:paraId="6382D8A0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692</w:t>
            </w:r>
          </w:p>
        </w:tc>
        <w:tc>
          <w:tcPr>
            <w:tcW w:w="1472" w:type="dxa"/>
            <w:vAlign w:val="center"/>
          </w:tcPr>
          <w:p w14:paraId="2DBD6777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9.2</w:t>
            </w:r>
          </w:p>
        </w:tc>
      </w:tr>
      <w:tr w:rsidR="00F15042" w:rsidRPr="00EE1201" w14:paraId="311C067D" w14:textId="77777777" w:rsidTr="00884630">
        <w:trPr>
          <w:jc w:val="center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17C55AAF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9</w:t>
            </w:r>
          </w:p>
        </w:tc>
        <w:tc>
          <w:tcPr>
            <w:tcW w:w="1967" w:type="dxa"/>
            <w:shd w:val="clear" w:color="auto" w:fill="D9D9D9" w:themeFill="background1" w:themeFillShade="D9"/>
            <w:vAlign w:val="center"/>
          </w:tcPr>
          <w:p w14:paraId="0934A9D8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p.</w:t>
            </w:r>
            <w:r w:rsidR="009870FF" w:rsidRPr="00EE1201">
              <w:rPr>
                <w:rFonts w:ascii="Arial" w:hAnsi="Arial" w:cs="Arial"/>
                <w:bCs/>
                <w:sz w:val="18"/>
                <w:szCs w:val="18"/>
              </w:rPr>
              <w:t>(Arg</w:t>
            </w:r>
            <w:r w:rsidRPr="00EE1201">
              <w:rPr>
                <w:rFonts w:ascii="Arial" w:hAnsi="Arial" w:cs="Arial"/>
                <w:bCs/>
                <w:sz w:val="18"/>
                <w:szCs w:val="18"/>
              </w:rPr>
              <w:t>770</w:t>
            </w:r>
            <w:r w:rsidR="009870FF" w:rsidRPr="00EE1201">
              <w:rPr>
                <w:rFonts w:ascii="Arial" w:hAnsi="Arial" w:cs="Arial"/>
                <w:bCs/>
                <w:sz w:val="18"/>
                <w:szCs w:val="18"/>
              </w:rPr>
              <w:t>*)</w:t>
            </w:r>
          </w:p>
        </w:tc>
        <w:tc>
          <w:tcPr>
            <w:tcW w:w="1665" w:type="dxa"/>
            <w:shd w:val="clear" w:color="auto" w:fill="D9D9D9" w:themeFill="background1" w:themeFillShade="D9"/>
            <w:vAlign w:val="center"/>
          </w:tcPr>
          <w:p w14:paraId="446474C6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HSCRFM072</w:t>
            </w: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5CE09756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50</w:t>
            </w:r>
          </w:p>
        </w:tc>
        <w:tc>
          <w:tcPr>
            <w:tcW w:w="1472" w:type="dxa"/>
            <w:shd w:val="clear" w:color="auto" w:fill="D9D9D9" w:themeFill="background1" w:themeFillShade="D9"/>
            <w:vAlign w:val="center"/>
          </w:tcPr>
          <w:p w14:paraId="2F1A9C0E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07</w:t>
            </w:r>
          </w:p>
        </w:tc>
        <w:tc>
          <w:tcPr>
            <w:tcW w:w="1472" w:type="dxa"/>
            <w:shd w:val="clear" w:color="auto" w:fill="D9D9D9" w:themeFill="background1" w:themeFillShade="D9"/>
            <w:vAlign w:val="center"/>
          </w:tcPr>
          <w:p w14:paraId="2AE18873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6.7</w:t>
            </w:r>
          </w:p>
        </w:tc>
        <w:tc>
          <w:tcPr>
            <w:tcW w:w="1472" w:type="dxa"/>
            <w:shd w:val="clear" w:color="auto" w:fill="D9D9D9" w:themeFill="background1" w:themeFillShade="D9"/>
            <w:vAlign w:val="center"/>
          </w:tcPr>
          <w:p w14:paraId="293C6292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524</w:t>
            </w:r>
          </w:p>
        </w:tc>
        <w:tc>
          <w:tcPr>
            <w:tcW w:w="1472" w:type="dxa"/>
            <w:shd w:val="clear" w:color="auto" w:fill="D9D9D9" w:themeFill="background1" w:themeFillShade="D9"/>
            <w:vAlign w:val="center"/>
          </w:tcPr>
          <w:p w14:paraId="0C9E36C3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654</w:t>
            </w:r>
          </w:p>
        </w:tc>
        <w:tc>
          <w:tcPr>
            <w:tcW w:w="1472" w:type="dxa"/>
            <w:shd w:val="clear" w:color="auto" w:fill="D9D9D9" w:themeFill="background1" w:themeFillShade="D9"/>
            <w:vAlign w:val="center"/>
          </w:tcPr>
          <w:p w14:paraId="2CA78167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2.1</w:t>
            </w:r>
          </w:p>
        </w:tc>
      </w:tr>
      <w:tr w:rsidR="00F15042" w:rsidRPr="00EE1201" w14:paraId="6850E419" w14:textId="77777777" w:rsidTr="00884630">
        <w:trPr>
          <w:jc w:val="center"/>
        </w:trPr>
        <w:tc>
          <w:tcPr>
            <w:tcW w:w="1276" w:type="dxa"/>
            <w:vMerge w:val="restart"/>
            <w:vAlign w:val="center"/>
          </w:tcPr>
          <w:p w14:paraId="1B31BA7C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0</w:t>
            </w:r>
          </w:p>
        </w:tc>
        <w:tc>
          <w:tcPr>
            <w:tcW w:w="1967" w:type="dxa"/>
            <w:vMerge w:val="restart"/>
            <w:vAlign w:val="center"/>
          </w:tcPr>
          <w:p w14:paraId="5DCBEF0D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p.</w:t>
            </w:r>
            <w:r w:rsidR="009870FF" w:rsidRPr="00EE1201">
              <w:rPr>
                <w:rFonts w:ascii="Arial" w:hAnsi="Arial" w:cs="Arial"/>
                <w:bCs/>
                <w:sz w:val="18"/>
                <w:szCs w:val="18"/>
              </w:rPr>
              <w:t>(Arg</w:t>
            </w:r>
            <w:r w:rsidRPr="00EE1201">
              <w:rPr>
                <w:rFonts w:ascii="Arial" w:hAnsi="Arial" w:cs="Arial"/>
                <w:bCs/>
                <w:sz w:val="18"/>
                <w:szCs w:val="18"/>
              </w:rPr>
              <w:t>897</w:t>
            </w:r>
            <w:r w:rsidR="009870FF" w:rsidRPr="00EE1201">
              <w:rPr>
                <w:rFonts w:ascii="Arial" w:hAnsi="Arial" w:cs="Arial"/>
                <w:bCs/>
                <w:sz w:val="18"/>
                <w:szCs w:val="18"/>
              </w:rPr>
              <w:t>Gln)</w:t>
            </w:r>
          </w:p>
        </w:tc>
        <w:tc>
          <w:tcPr>
            <w:tcW w:w="1665" w:type="dxa"/>
            <w:vAlign w:val="center"/>
          </w:tcPr>
          <w:p w14:paraId="739EB4EA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HSCRFM230</w:t>
            </w:r>
          </w:p>
        </w:tc>
        <w:tc>
          <w:tcPr>
            <w:tcW w:w="1680" w:type="dxa"/>
            <w:vAlign w:val="center"/>
          </w:tcPr>
          <w:p w14:paraId="2A8F6421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color w:val="00B0F0"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color w:val="00B0F0"/>
                <w:sz w:val="18"/>
                <w:szCs w:val="18"/>
              </w:rPr>
              <w:t>114</w:t>
            </w:r>
          </w:p>
        </w:tc>
        <w:tc>
          <w:tcPr>
            <w:tcW w:w="1472" w:type="dxa"/>
            <w:vAlign w:val="center"/>
          </w:tcPr>
          <w:p w14:paraId="5A0107D9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color w:val="00B0F0"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color w:val="00B0F0"/>
                <w:sz w:val="18"/>
                <w:szCs w:val="18"/>
              </w:rPr>
              <w:t>129</w:t>
            </w:r>
          </w:p>
        </w:tc>
        <w:tc>
          <w:tcPr>
            <w:tcW w:w="1472" w:type="dxa"/>
            <w:vAlign w:val="center"/>
          </w:tcPr>
          <w:p w14:paraId="74970312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color w:val="00B0F0"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color w:val="00B0F0"/>
                <w:sz w:val="18"/>
                <w:szCs w:val="18"/>
              </w:rPr>
              <w:t>53.1</w:t>
            </w:r>
          </w:p>
        </w:tc>
        <w:tc>
          <w:tcPr>
            <w:tcW w:w="1472" w:type="dxa"/>
            <w:vAlign w:val="center"/>
          </w:tcPr>
          <w:p w14:paraId="605DB150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380</w:t>
            </w:r>
          </w:p>
        </w:tc>
        <w:tc>
          <w:tcPr>
            <w:tcW w:w="1472" w:type="dxa"/>
            <w:vAlign w:val="center"/>
          </w:tcPr>
          <w:p w14:paraId="056839EF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376</w:t>
            </w:r>
          </w:p>
        </w:tc>
        <w:tc>
          <w:tcPr>
            <w:tcW w:w="1472" w:type="dxa"/>
            <w:vAlign w:val="center"/>
          </w:tcPr>
          <w:p w14:paraId="0A834092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0.0</w:t>
            </w:r>
          </w:p>
        </w:tc>
      </w:tr>
      <w:tr w:rsidR="00F15042" w:rsidRPr="00EE1201" w14:paraId="5D7E81AC" w14:textId="77777777" w:rsidTr="00884630">
        <w:trPr>
          <w:jc w:val="center"/>
        </w:trPr>
        <w:tc>
          <w:tcPr>
            <w:tcW w:w="1276" w:type="dxa"/>
            <w:vMerge/>
            <w:vAlign w:val="center"/>
          </w:tcPr>
          <w:p w14:paraId="024B82BB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967" w:type="dxa"/>
            <w:vMerge/>
            <w:vAlign w:val="center"/>
          </w:tcPr>
          <w:p w14:paraId="25E2E5C6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65" w:type="dxa"/>
            <w:vAlign w:val="center"/>
          </w:tcPr>
          <w:p w14:paraId="0C95AC5C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HSCRFM075</w:t>
            </w:r>
          </w:p>
        </w:tc>
        <w:tc>
          <w:tcPr>
            <w:tcW w:w="1680" w:type="dxa"/>
            <w:vAlign w:val="center"/>
          </w:tcPr>
          <w:p w14:paraId="6501FE37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27</w:t>
            </w:r>
          </w:p>
        </w:tc>
        <w:tc>
          <w:tcPr>
            <w:tcW w:w="1472" w:type="dxa"/>
            <w:vAlign w:val="center"/>
          </w:tcPr>
          <w:p w14:paraId="1882780C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379</w:t>
            </w:r>
          </w:p>
        </w:tc>
        <w:tc>
          <w:tcPr>
            <w:tcW w:w="1472" w:type="dxa"/>
            <w:vAlign w:val="center"/>
          </w:tcPr>
          <w:p w14:paraId="604425B2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7.0</w:t>
            </w:r>
          </w:p>
        </w:tc>
        <w:tc>
          <w:tcPr>
            <w:tcW w:w="1472" w:type="dxa"/>
            <w:vAlign w:val="center"/>
          </w:tcPr>
          <w:p w14:paraId="3167067D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160</w:t>
            </w:r>
          </w:p>
        </w:tc>
        <w:tc>
          <w:tcPr>
            <w:tcW w:w="1472" w:type="dxa"/>
            <w:vAlign w:val="center"/>
          </w:tcPr>
          <w:p w14:paraId="5870C7AB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342</w:t>
            </w:r>
          </w:p>
        </w:tc>
        <w:tc>
          <w:tcPr>
            <w:tcW w:w="1472" w:type="dxa"/>
            <w:vAlign w:val="center"/>
          </w:tcPr>
          <w:p w14:paraId="79A8D84A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2.0</w:t>
            </w:r>
          </w:p>
        </w:tc>
      </w:tr>
      <w:tr w:rsidR="00F15042" w:rsidRPr="00EE1201" w14:paraId="0BCD0AA8" w14:textId="77777777" w:rsidTr="00884630">
        <w:trPr>
          <w:jc w:val="center"/>
        </w:trPr>
        <w:tc>
          <w:tcPr>
            <w:tcW w:w="1276" w:type="dxa"/>
            <w:shd w:val="clear" w:color="auto" w:fill="D9D9D9" w:themeFill="background1" w:themeFillShade="D9"/>
            <w:vAlign w:val="center"/>
          </w:tcPr>
          <w:p w14:paraId="594187D0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</w:t>
            </w:r>
          </w:p>
        </w:tc>
        <w:tc>
          <w:tcPr>
            <w:tcW w:w="1967" w:type="dxa"/>
            <w:shd w:val="clear" w:color="auto" w:fill="D9D9D9" w:themeFill="background1" w:themeFillShade="D9"/>
            <w:vAlign w:val="center"/>
          </w:tcPr>
          <w:p w14:paraId="420418B8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p.</w:t>
            </w:r>
            <w:r w:rsidR="009870FF" w:rsidRPr="00EE1201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="00A02886" w:rsidRPr="00EE1201">
              <w:rPr>
                <w:rFonts w:ascii="Arial" w:hAnsi="Arial" w:cs="Arial"/>
                <w:bCs/>
                <w:sz w:val="18"/>
                <w:szCs w:val="18"/>
              </w:rPr>
              <w:t>Tyr</w:t>
            </w:r>
            <w:r w:rsidRPr="00EE1201">
              <w:rPr>
                <w:rFonts w:ascii="Arial" w:hAnsi="Arial" w:cs="Arial"/>
                <w:bCs/>
                <w:sz w:val="18"/>
                <w:szCs w:val="18"/>
              </w:rPr>
              <w:t>1062C</w:t>
            </w:r>
            <w:r w:rsidR="009870FF" w:rsidRPr="00EE1201">
              <w:rPr>
                <w:rFonts w:ascii="Arial" w:hAnsi="Arial" w:cs="Arial"/>
                <w:bCs/>
                <w:sz w:val="18"/>
                <w:szCs w:val="18"/>
              </w:rPr>
              <w:t>ys)</w:t>
            </w:r>
          </w:p>
        </w:tc>
        <w:tc>
          <w:tcPr>
            <w:tcW w:w="1665" w:type="dxa"/>
            <w:shd w:val="clear" w:color="auto" w:fill="D9D9D9" w:themeFill="background1" w:themeFillShade="D9"/>
            <w:vAlign w:val="center"/>
          </w:tcPr>
          <w:p w14:paraId="323522BC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HSCRFM024</w:t>
            </w:r>
          </w:p>
        </w:tc>
        <w:tc>
          <w:tcPr>
            <w:tcW w:w="1680" w:type="dxa"/>
            <w:shd w:val="clear" w:color="auto" w:fill="D9D9D9" w:themeFill="background1" w:themeFillShade="D9"/>
            <w:vAlign w:val="center"/>
          </w:tcPr>
          <w:p w14:paraId="3B82629C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31</w:t>
            </w:r>
          </w:p>
        </w:tc>
        <w:tc>
          <w:tcPr>
            <w:tcW w:w="1472" w:type="dxa"/>
            <w:shd w:val="clear" w:color="auto" w:fill="D9D9D9" w:themeFill="background1" w:themeFillShade="D9"/>
            <w:vAlign w:val="center"/>
          </w:tcPr>
          <w:p w14:paraId="140DCC1F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149</w:t>
            </w:r>
          </w:p>
        </w:tc>
        <w:tc>
          <w:tcPr>
            <w:tcW w:w="1472" w:type="dxa"/>
            <w:shd w:val="clear" w:color="auto" w:fill="D9D9D9" w:themeFill="background1" w:themeFillShade="D9"/>
            <w:vAlign w:val="center"/>
          </w:tcPr>
          <w:p w14:paraId="705C85BE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50.4</w:t>
            </w:r>
          </w:p>
        </w:tc>
        <w:tc>
          <w:tcPr>
            <w:tcW w:w="1472" w:type="dxa"/>
            <w:shd w:val="clear" w:color="auto" w:fill="D9D9D9" w:themeFill="background1" w:themeFillShade="D9"/>
            <w:vAlign w:val="center"/>
          </w:tcPr>
          <w:p w14:paraId="2883CAFA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712</w:t>
            </w:r>
          </w:p>
        </w:tc>
        <w:tc>
          <w:tcPr>
            <w:tcW w:w="1472" w:type="dxa"/>
            <w:shd w:val="clear" w:color="auto" w:fill="D9D9D9" w:themeFill="background1" w:themeFillShade="D9"/>
            <w:vAlign w:val="center"/>
          </w:tcPr>
          <w:p w14:paraId="630EA386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682</w:t>
            </w:r>
          </w:p>
        </w:tc>
        <w:tc>
          <w:tcPr>
            <w:tcW w:w="1472" w:type="dxa"/>
            <w:shd w:val="clear" w:color="auto" w:fill="D9D9D9" w:themeFill="background1" w:themeFillShade="D9"/>
            <w:vAlign w:val="center"/>
          </w:tcPr>
          <w:p w14:paraId="43A42931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9.6</w:t>
            </w:r>
          </w:p>
        </w:tc>
      </w:tr>
      <w:tr w:rsidR="00F15042" w:rsidRPr="00EE1201" w14:paraId="0D879F1F" w14:textId="77777777" w:rsidTr="00884630">
        <w:trPr>
          <w:jc w:val="center"/>
        </w:trPr>
        <w:tc>
          <w:tcPr>
            <w:tcW w:w="1276" w:type="dxa"/>
            <w:vAlign w:val="center"/>
          </w:tcPr>
          <w:p w14:paraId="541E77F1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2</w:t>
            </w:r>
          </w:p>
        </w:tc>
        <w:tc>
          <w:tcPr>
            <w:tcW w:w="1967" w:type="dxa"/>
            <w:vAlign w:val="center"/>
          </w:tcPr>
          <w:p w14:paraId="2FEC3922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p.</w:t>
            </w:r>
            <w:r w:rsidR="00A02886" w:rsidRPr="00EE1201">
              <w:rPr>
                <w:rFonts w:ascii="Arial" w:hAnsi="Arial" w:cs="Arial"/>
                <w:bCs/>
                <w:sz w:val="18"/>
                <w:szCs w:val="18"/>
              </w:rPr>
              <w:t>(Arg</w:t>
            </w:r>
            <w:r w:rsidRPr="00EE1201">
              <w:rPr>
                <w:rFonts w:ascii="Arial" w:hAnsi="Arial" w:cs="Arial"/>
                <w:bCs/>
                <w:sz w:val="18"/>
                <w:szCs w:val="18"/>
              </w:rPr>
              <w:t>1089</w:t>
            </w:r>
            <w:r w:rsidR="00A02886" w:rsidRPr="00EE1201">
              <w:rPr>
                <w:rFonts w:ascii="Arial" w:hAnsi="Arial" w:cs="Arial"/>
                <w:bCs/>
                <w:sz w:val="18"/>
                <w:szCs w:val="18"/>
              </w:rPr>
              <w:t>Arg)</w:t>
            </w:r>
          </w:p>
        </w:tc>
        <w:tc>
          <w:tcPr>
            <w:tcW w:w="1665" w:type="dxa"/>
            <w:vAlign w:val="center"/>
          </w:tcPr>
          <w:p w14:paraId="1458AC5D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HSCRFM007</w:t>
            </w:r>
          </w:p>
        </w:tc>
        <w:tc>
          <w:tcPr>
            <w:tcW w:w="1680" w:type="dxa"/>
            <w:vAlign w:val="center"/>
          </w:tcPr>
          <w:p w14:paraId="28D92B8D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728</w:t>
            </w:r>
          </w:p>
        </w:tc>
        <w:tc>
          <w:tcPr>
            <w:tcW w:w="1472" w:type="dxa"/>
            <w:vAlign w:val="center"/>
          </w:tcPr>
          <w:p w14:paraId="2E6889CE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688</w:t>
            </w:r>
          </w:p>
        </w:tc>
        <w:tc>
          <w:tcPr>
            <w:tcW w:w="1472" w:type="dxa"/>
            <w:vAlign w:val="center"/>
          </w:tcPr>
          <w:p w14:paraId="7B7B658B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8.6</w:t>
            </w:r>
          </w:p>
        </w:tc>
        <w:tc>
          <w:tcPr>
            <w:tcW w:w="1472" w:type="dxa"/>
            <w:vAlign w:val="center"/>
          </w:tcPr>
          <w:p w14:paraId="47F3912A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160</w:t>
            </w:r>
          </w:p>
        </w:tc>
        <w:tc>
          <w:tcPr>
            <w:tcW w:w="1472" w:type="dxa"/>
            <w:vAlign w:val="center"/>
          </w:tcPr>
          <w:p w14:paraId="6614C1E9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102</w:t>
            </w:r>
          </w:p>
        </w:tc>
        <w:tc>
          <w:tcPr>
            <w:tcW w:w="1472" w:type="dxa"/>
            <w:vAlign w:val="center"/>
          </w:tcPr>
          <w:p w14:paraId="455FF6B0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9.3</w:t>
            </w:r>
          </w:p>
        </w:tc>
      </w:tr>
      <w:tr w:rsidR="00F15042" w:rsidRPr="00EE1201" w14:paraId="7F22830E" w14:textId="77777777" w:rsidTr="00884630">
        <w:trPr>
          <w:jc w:val="center"/>
        </w:trPr>
        <w:tc>
          <w:tcPr>
            <w:tcW w:w="1276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6F0324B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13</w:t>
            </w:r>
          </w:p>
        </w:tc>
        <w:tc>
          <w:tcPr>
            <w:tcW w:w="1967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7C62C67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c.2608-3C&gt;G</w:t>
            </w:r>
          </w:p>
        </w:tc>
        <w:tc>
          <w:tcPr>
            <w:tcW w:w="1665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8A25E5C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HSCRFM156</w:t>
            </w:r>
          </w:p>
        </w:tc>
        <w:tc>
          <w:tcPr>
            <w:tcW w:w="1680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80ABB53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color w:val="00B0F0"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color w:val="00B0F0"/>
                <w:sz w:val="18"/>
                <w:szCs w:val="18"/>
              </w:rPr>
              <w:t>211</w:t>
            </w:r>
          </w:p>
        </w:tc>
        <w:tc>
          <w:tcPr>
            <w:tcW w:w="1472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EC13911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color w:val="00B0F0"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color w:val="00B0F0"/>
                <w:sz w:val="18"/>
                <w:szCs w:val="18"/>
              </w:rPr>
              <w:t>162</w:t>
            </w:r>
          </w:p>
        </w:tc>
        <w:tc>
          <w:tcPr>
            <w:tcW w:w="1472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35B719D1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color w:val="00B0F0"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color w:val="00B0F0"/>
                <w:sz w:val="18"/>
                <w:szCs w:val="18"/>
              </w:rPr>
              <w:t>43.4</w:t>
            </w:r>
          </w:p>
        </w:tc>
        <w:tc>
          <w:tcPr>
            <w:tcW w:w="1472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C663C32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128</w:t>
            </w:r>
          </w:p>
        </w:tc>
        <w:tc>
          <w:tcPr>
            <w:tcW w:w="1472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92018C4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2072</w:t>
            </w:r>
          </w:p>
        </w:tc>
        <w:tc>
          <w:tcPr>
            <w:tcW w:w="1472" w:type="dxa"/>
            <w:tcBorders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F62DF6F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Cs/>
                <w:sz w:val="18"/>
                <w:szCs w:val="18"/>
              </w:rPr>
              <w:t>49.3</w:t>
            </w:r>
          </w:p>
        </w:tc>
      </w:tr>
      <w:tr w:rsidR="00F15042" w:rsidRPr="00EE1201" w14:paraId="6E9630FA" w14:textId="77777777" w:rsidTr="00884630">
        <w:trPr>
          <w:jc w:val="center"/>
        </w:trPr>
        <w:tc>
          <w:tcPr>
            <w:tcW w:w="1276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6A0AB934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967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386FE951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/>
                <w:bCs/>
                <w:sz w:val="18"/>
                <w:szCs w:val="18"/>
              </w:rPr>
              <w:t>Average</w:t>
            </w:r>
          </w:p>
        </w:tc>
        <w:tc>
          <w:tcPr>
            <w:tcW w:w="1665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385691B5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6C2098F4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/>
                <w:bCs/>
                <w:color w:val="00B0F0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3998BE6E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/>
                <w:bCs/>
                <w:color w:val="00B0F0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33CE4A1E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E120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48.0</w:t>
            </w:r>
          </w:p>
        </w:tc>
        <w:tc>
          <w:tcPr>
            <w:tcW w:w="1472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0BFE37AB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32AA5BA3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2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4C8A3EC0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E120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50.0</w:t>
            </w:r>
          </w:p>
        </w:tc>
      </w:tr>
      <w:tr w:rsidR="00F15042" w:rsidRPr="00EE1201" w14:paraId="6DEF2FC1" w14:textId="77777777" w:rsidTr="00884630">
        <w:trPr>
          <w:jc w:val="center"/>
        </w:trPr>
        <w:tc>
          <w:tcPr>
            <w:tcW w:w="1276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2E1CFDF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67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BF06AF6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E1201">
              <w:rPr>
                <w:rFonts w:ascii="Arial" w:hAnsi="Arial" w:cs="Arial"/>
                <w:b/>
                <w:bCs/>
                <w:sz w:val="18"/>
                <w:szCs w:val="18"/>
              </w:rPr>
              <w:t>Standard deviation</w:t>
            </w:r>
          </w:p>
        </w:tc>
        <w:tc>
          <w:tcPr>
            <w:tcW w:w="166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1444E1C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68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47573FE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/>
                <w:bCs/>
                <w:color w:val="00B0F0"/>
                <w:sz w:val="18"/>
                <w:szCs w:val="18"/>
              </w:rPr>
            </w:pPr>
          </w:p>
        </w:tc>
        <w:tc>
          <w:tcPr>
            <w:tcW w:w="1472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8EFBFB9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/>
                <w:bCs/>
                <w:color w:val="00B0F0"/>
                <w:sz w:val="18"/>
                <w:szCs w:val="18"/>
              </w:rPr>
            </w:pPr>
          </w:p>
        </w:tc>
        <w:tc>
          <w:tcPr>
            <w:tcW w:w="1472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09AFDFD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E120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3.6</w:t>
            </w:r>
          </w:p>
        </w:tc>
        <w:tc>
          <w:tcPr>
            <w:tcW w:w="1472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50EAE52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2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F4270B4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72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2EA9F54" w14:textId="77777777" w:rsidR="00F15042" w:rsidRPr="00EE1201" w:rsidRDefault="00F15042" w:rsidP="0088463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EE1201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.1</w:t>
            </w:r>
          </w:p>
        </w:tc>
      </w:tr>
    </w:tbl>
    <w:p w14:paraId="0C0801F1" w14:textId="77777777" w:rsidR="00330615" w:rsidRPr="00EE1201" w:rsidRDefault="00330615" w:rsidP="00F15042">
      <w:pPr>
        <w:rPr>
          <w:rFonts w:ascii="Arial" w:hAnsi="Arial" w:cs="Arial"/>
          <w:bCs/>
          <w:sz w:val="18"/>
          <w:szCs w:val="18"/>
          <w:vertAlign w:val="superscript"/>
        </w:rPr>
      </w:pPr>
    </w:p>
    <w:p w14:paraId="2A3F33B9" w14:textId="77777777" w:rsidR="00842020" w:rsidRPr="00EE1201" w:rsidRDefault="00D70E11" w:rsidP="00F15042">
      <w:pPr>
        <w:rPr>
          <w:rFonts w:ascii="Arial" w:hAnsi="Arial" w:cs="Arial"/>
          <w:bCs/>
          <w:sz w:val="18"/>
          <w:szCs w:val="18"/>
          <w:vertAlign w:val="superscript"/>
        </w:rPr>
      </w:pPr>
      <w:proofErr w:type="gramStart"/>
      <w:r w:rsidRPr="00EE1201">
        <w:rPr>
          <w:rFonts w:ascii="Arial" w:hAnsi="Arial" w:cs="Arial"/>
          <w:szCs w:val="21"/>
          <w:vertAlign w:val="superscript"/>
        </w:rPr>
        <w:t>a</w:t>
      </w:r>
      <w:proofErr w:type="gramEnd"/>
      <w:r w:rsidRPr="00EE1201">
        <w:rPr>
          <w:rFonts w:ascii="Arial" w:hAnsi="Arial" w:cs="Arial"/>
          <w:szCs w:val="21"/>
          <w:vertAlign w:val="superscript"/>
        </w:rPr>
        <w:t xml:space="preserve"> </w:t>
      </w:r>
      <w:proofErr w:type="spellStart"/>
      <w:r w:rsidRPr="00EE1201">
        <w:rPr>
          <w:rFonts w:ascii="Arial" w:hAnsi="Arial" w:cs="Arial"/>
          <w:szCs w:val="21"/>
        </w:rPr>
        <w:t>RefSeq</w:t>
      </w:r>
      <w:proofErr w:type="spellEnd"/>
      <w:r w:rsidRPr="00EE1201">
        <w:rPr>
          <w:rFonts w:ascii="Arial" w:hAnsi="Arial" w:cs="Arial"/>
          <w:szCs w:val="21"/>
        </w:rPr>
        <w:t xml:space="preserve"> NM_020975.5, NP_066124.1.</w:t>
      </w:r>
    </w:p>
    <w:p w14:paraId="55B00A63" w14:textId="77777777" w:rsidR="00F15042" w:rsidRPr="00330615" w:rsidRDefault="00F15042" w:rsidP="00F15042">
      <w:pPr>
        <w:rPr>
          <w:rFonts w:ascii="Arial" w:hAnsi="Arial" w:cs="Arial"/>
          <w:bCs/>
          <w:szCs w:val="21"/>
        </w:rPr>
      </w:pPr>
      <w:r w:rsidRPr="00EE1201">
        <w:rPr>
          <w:rFonts w:ascii="Arial" w:hAnsi="Arial" w:cs="Arial"/>
          <w:bCs/>
          <w:szCs w:val="21"/>
          <w:vertAlign w:val="superscript"/>
        </w:rPr>
        <w:t xml:space="preserve"># </w:t>
      </w:r>
      <w:r w:rsidRPr="00EE1201">
        <w:rPr>
          <w:rFonts w:ascii="Arial" w:hAnsi="Arial" w:cs="Arial"/>
          <w:bCs/>
          <w:szCs w:val="21"/>
        </w:rPr>
        <w:t>Variants covered less than 500X are highlighted in blue.</w:t>
      </w:r>
    </w:p>
    <w:p w14:paraId="5D8B4B0F" w14:textId="77777777" w:rsidR="00F15042" w:rsidRDefault="00F15042" w:rsidP="00F15042">
      <w:pPr>
        <w:rPr>
          <w:rFonts w:ascii="Arial" w:hAnsi="Arial" w:cs="Arial"/>
          <w:bCs/>
          <w:sz w:val="18"/>
          <w:szCs w:val="18"/>
        </w:rPr>
      </w:pPr>
    </w:p>
    <w:p w14:paraId="43CB6926" w14:textId="77777777" w:rsidR="00F15042" w:rsidRPr="003A1C94" w:rsidRDefault="00F15042" w:rsidP="00F15042">
      <w:pPr>
        <w:rPr>
          <w:rFonts w:ascii="Arial" w:hAnsi="Arial" w:cs="Arial"/>
          <w:bCs/>
          <w:sz w:val="18"/>
          <w:szCs w:val="18"/>
        </w:rPr>
      </w:pPr>
      <w:bookmarkStart w:id="0" w:name="_GoBack"/>
      <w:bookmarkEnd w:id="0"/>
    </w:p>
    <w:p w14:paraId="6D8DA374" w14:textId="77777777" w:rsidR="00521B81" w:rsidRPr="003A1C94" w:rsidRDefault="00521B81" w:rsidP="00B870F0">
      <w:pPr>
        <w:widowControl/>
        <w:jc w:val="left"/>
        <w:rPr>
          <w:rFonts w:ascii="Arial" w:hAnsi="Arial" w:cs="Arial"/>
          <w:sz w:val="18"/>
          <w:szCs w:val="18"/>
        </w:rPr>
      </w:pPr>
    </w:p>
    <w:sectPr w:rsidR="00521B81" w:rsidRPr="003A1C94" w:rsidSect="00F05E4C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648DC6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648DC6E" w16cid:durableId="21249FF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D2EB48" w14:textId="77777777" w:rsidR="008C10A5" w:rsidRDefault="008C10A5" w:rsidP="00DC2048">
      <w:r>
        <w:separator/>
      </w:r>
    </w:p>
  </w:endnote>
  <w:endnote w:type="continuationSeparator" w:id="0">
    <w:p w14:paraId="7B5D219A" w14:textId="77777777" w:rsidR="008C10A5" w:rsidRDefault="008C10A5" w:rsidP="00DC20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E93EFB" w14:textId="77777777" w:rsidR="008C10A5" w:rsidRDefault="008C10A5" w:rsidP="00DC2048">
      <w:r>
        <w:separator/>
      </w:r>
    </w:p>
  </w:footnote>
  <w:footnote w:type="continuationSeparator" w:id="0">
    <w:p w14:paraId="1CFD6BFA" w14:textId="77777777" w:rsidR="008C10A5" w:rsidRDefault="008C10A5" w:rsidP="00DC204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ccount Security">
    <w15:presenceInfo w15:providerId="Windows Live" w15:userId="92e6fd031bd507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GIM_Feng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2ew2v0zhf5wtse5wfwvxz53vrapvwz5rtsf&quot;&gt;118 trios RET sequencing&lt;record-ids&gt;&lt;item&gt;38&lt;/item&gt;&lt;/record-ids&gt;&lt;/item&gt;&lt;/Libraries&gt;"/>
    <w:docVar w:name="Total_Editing_Time" w:val="94"/>
  </w:docVars>
  <w:rsids>
    <w:rsidRoot w:val="00412307"/>
    <w:rsid w:val="00004820"/>
    <w:rsid w:val="00005B88"/>
    <w:rsid w:val="000139B7"/>
    <w:rsid w:val="00016FD2"/>
    <w:rsid w:val="000233F0"/>
    <w:rsid w:val="00040D2A"/>
    <w:rsid w:val="00040E7E"/>
    <w:rsid w:val="00041FCC"/>
    <w:rsid w:val="00042F64"/>
    <w:rsid w:val="000507A4"/>
    <w:rsid w:val="000804DA"/>
    <w:rsid w:val="00085CDA"/>
    <w:rsid w:val="000928ED"/>
    <w:rsid w:val="000A200C"/>
    <w:rsid w:val="000A74EC"/>
    <w:rsid w:val="000C305E"/>
    <w:rsid w:val="000C3377"/>
    <w:rsid w:val="000C36F2"/>
    <w:rsid w:val="000C3D53"/>
    <w:rsid w:val="000C7DC9"/>
    <w:rsid w:val="000D6927"/>
    <w:rsid w:val="000D7E65"/>
    <w:rsid w:val="000F4E8C"/>
    <w:rsid w:val="001138D3"/>
    <w:rsid w:val="00113FAE"/>
    <w:rsid w:val="00120AF8"/>
    <w:rsid w:val="00132387"/>
    <w:rsid w:val="00135AD4"/>
    <w:rsid w:val="00141D67"/>
    <w:rsid w:val="00146373"/>
    <w:rsid w:val="00147F20"/>
    <w:rsid w:val="00155271"/>
    <w:rsid w:val="00155BB3"/>
    <w:rsid w:val="00157135"/>
    <w:rsid w:val="001577FD"/>
    <w:rsid w:val="001673B2"/>
    <w:rsid w:val="001733F3"/>
    <w:rsid w:val="00183467"/>
    <w:rsid w:val="001A1B8B"/>
    <w:rsid w:val="001B464A"/>
    <w:rsid w:val="001B748E"/>
    <w:rsid w:val="001C457A"/>
    <w:rsid w:val="001C46F1"/>
    <w:rsid w:val="001D7440"/>
    <w:rsid w:val="001E2D37"/>
    <w:rsid w:val="001E3D72"/>
    <w:rsid w:val="002002FC"/>
    <w:rsid w:val="00212F2D"/>
    <w:rsid w:val="00213397"/>
    <w:rsid w:val="002226ED"/>
    <w:rsid w:val="00232A22"/>
    <w:rsid w:val="00234041"/>
    <w:rsid w:val="002347E0"/>
    <w:rsid w:val="00246434"/>
    <w:rsid w:val="002503A0"/>
    <w:rsid w:val="00263A79"/>
    <w:rsid w:val="0026540F"/>
    <w:rsid w:val="002777BE"/>
    <w:rsid w:val="00281856"/>
    <w:rsid w:val="002A5813"/>
    <w:rsid w:val="002B0670"/>
    <w:rsid w:val="002C1C93"/>
    <w:rsid w:val="002D280B"/>
    <w:rsid w:val="002F06FF"/>
    <w:rsid w:val="003132EE"/>
    <w:rsid w:val="00322E6E"/>
    <w:rsid w:val="00323719"/>
    <w:rsid w:val="00324F62"/>
    <w:rsid w:val="00330615"/>
    <w:rsid w:val="00335F1D"/>
    <w:rsid w:val="00350CDF"/>
    <w:rsid w:val="003562DD"/>
    <w:rsid w:val="00375F48"/>
    <w:rsid w:val="00386A4F"/>
    <w:rsid w:val="003900EC"/>
    <w:rsid w:val="003A1C94"/>
    <w:rsid w:val="003A4FD2"/>
    <w:rsid w:val="003B5755"/>
    <w:rsid w:val="003B5A6D"/>
    <w:rsid w:val="003C5BB5"/>
    <w:rsid w:val="003D14F2"/>
    <w:rsid w:val="003D614D"/>
    <w:rsid w:val="003E167E"/>
    <w:rsid w:val="00412307"/>
    <w:rsid w:val="00412684"/>
    <w:rsid w:val="00412F24"/>
    <w:rsid w:val="0041786D"/>
    <w:rsid w:val="004230A9"/>
    <w:rsid w:val="00431498"/>
    <w:rsid w:val="004541AD"/>
    <w:rsid w:val="0047084F"/>
    <w:rsid w:val="0047539E"/>
    <w:rsid w:val="00475AB1"/>
    <w:rsid w:val="00492019"/>
    <w:rsid w:val="004978EA"/>
    <w:rsid w:val="004A5A81"/>
    <w:rsid w:val="004B1F70"/>
    <w:rsid w:val="004B3FB0"/>
    <w:rsid w:val="004B43FF"/>
    <w:rsid w:val="004F32A5"/>
    <w:rsid w:val="00502D4F"/>
    <w:rsid w:val="005110FD"/>
    <w:rsid w:val="005126A7"/>
    <w:rsid w:val="005174D4"/>
    <w:rsid w:val="00521B81"/>
    <w:rsid w:val="0052700A"/>
    <w:rsid w:val="0053277C"/>
    <w:rsid w:val="0053446F"/>
    <w:rsid w:val="00540022"/>
    <w:rsid w:val="00544019"/>
    <w:rsid w:val="0054584F"/>
    <w:rsid w:val="00550155"/>
    <w:rsid w:val="00561329"/>
    <w:rsid w:val="00576E9F"/>
    <w:rsid w:val="005835AF"/>
    <w:rsid w:val="00590A39"/>
    <w:rsid w:val="00595BF1"/>
    <w:rsid w:val="0059602E"/>
    <w:rsid w:val="005A2553"/>
    <w:rsid w:val="005A4D0C"/>
    <w:rsid w:val="005B26C0"/>
    <w:rsid w:val="005B2D35"/>
    <w:rsid w:val="005B40C8"/>
    <w:rsid w:val="005D73C9"/>
    <w:rsid w:val="005E1721"/>
    <w:rsid w:val="005E4987"/>
    <w:rsid w:val="005E5C7D"/>
    <w:rsid w:val="005F39ED"/>
    <w:rsid w:val="00602855"/>
    <w:rsid w:val="006262FB"/>
    <w:rsid w:val="006273AE"/>
    <w:rsid w:val="00635879"/>
    <w:rsid w:val="00635EAB"/>
    <w:rsid w:val="0064197D"/>
    <w:rsid w:val="00695386"/>
    <w:rsid w:val="00697B8C"/>
    <w:rsid w:val="006B32A4"/>
    <w:rsid w:val="006B47B1"/>
    <w:rsid w:val="006B680C"/>
    <w:rsid w:val="006B7C04"/>
    <w:rsid w:val="006E10E8"/>
    <w:rsid w:val="006E4FAB"/>
    <w:rsid w:val="006E5FCD"/>
    <w:rsid w:val="006F5419"/>
    <w:rsid w:val="007039D9"/>
    <w:rsid w:val="00722394"/>
    <w:rsid w:val="0072516D"/>
    <w:rsid w:val="00732D8D"/>
    <w:rsid w:val="00755D2B"/>
    <w:rsid w:val="00787760"/>
    <w:rsid w:val="007A0039"/>
    <w:rsid w:val="007A1BF6"/>
    <w:rsid w:val="007B2712"/>
    <w:rsid w:val="007B5B2C"/>
    <w:rsid w:val="007D2705"/>
    <w:rsid w:val="007F53A8"/>
    <w:rsid w:val="00803BDC"/>
    <w:rsid w:val="008063A4"/>
    <w:rsid w:val="008106D5"/>
    <w:rsid w:val="008130E2"/>
    <w:rsid w:val="008139F2"/>
    <w:rsid w:val="00817E5A"/>
    <w:rsid w:val="0082684E"/>
    <w:rsid w:val="00842020"/>
    <w:rsid w:val="008535CE"/>
    <w:rsid w:val="00857F71"/>
    <w:rsid w:val="008728B8"/>
    <w:rsid w:val="0087634A"/>
    <w:rsid w:val="00885804"/>
    <w:rsid w:val="00885F60"/>
    <w:rsid w:val="00892B87"/>
    <w:rsid w:val="00895718"/>
    <w:rsid w:val="008A4DF7"/>
    <w:rsid w:val="008B460B"/>
    <w:rsid w:val="008B5302"/>
    <w:rsid w:val="008C10A5"/>
    <w:rsid w:val="008C2C8A"/>
    <w:rsid w:val="008C6ED8"/>
    <w:rsid w:val="008D0FDE"/>
    <w:rsid w:val="008D1E22"/>
    <w:rsid w:val="008E0ACD"/>
    <w:rsid w:val="00904CE8"/>
    <w:rsid w:val="00906290"/>
    <w:rsid w:val="009106AA"/>
    <w:rsid w:val="00911AA8"/>
    <w:rsid w:val="00912E2F"/>
    <w:rsid w:val="00913241"/>
    <w:rsid w:val="009249BD"/>
    <w:rsid w:val="00930A61"/>
    <w:rsid w:val="00935FB2"/>
    <w:rsid w:val="0095248C"/>
    <w:rsid w:val="0096438D"/>
    <w:rsid w:val="00975202"/>
    <w:rsid w:val="00977C14"/>
    <w:rsid w:val="009832D9"/>
    <w:rsid w:val="009859B8"/>
    <w:rsid w:val="009870FF"/>
    <w:rsid w:val="00990D75"/>
    <w:rsid w:val="009A13A7"/>
    <w:rsid w:val="009A5670"/>
    <w:rsid w:val="009B0283"/>
    <w:rsid w:val="009B218C"/>
    <w:rsid w:val="009D45AE"/>
    <w:rsid w:val="009D6CC0"/>
    <w:rsid w:val="009F0A66"/>
    <w:rsid w:val="00A02886"/>
    <w:rsid w:val="00A06F2F"/>
    <w:rsid w:val="00A22EB7"/>
    <w:rsid w:val="00A30987"/>
    <w:rsid w:val="00A37275"/>
    <w:rsid w:val="00A40AFC"/>
    <w:rsid w:val="00A448AF"/>
    <w:rsid w:val="00A667DF"/>
    <w:rsid w:val="00A7005E"/>
    <w:rsid w:val="00A76564"/>
    <w:rsid w:val="00A769EC"/>
    <w:rsid w:val="00A853D9"/>
    <w:rsid w:val="00A908CD"/>
    <w:rsid w:val="00A944AC"/>
    <w:rsid w:val="00A95C4C"/>
    <w:rsid w:val="00AC6FA1"/>
    <w:rsid w:val="00AD0B14"/>
    <w:rsid w:val="00AD7FBB"/>
    <w:rsid w:val="00AE4F5E"/>
    <w:rsid w:val="00B06112"/>
    <w:rsid w:val="00B1523E"/>
    <w:rsid w:val="00B23D77"/>
    <w:rsid w:val="00B35B5A"/>
    <w:rsid w:val="00B405A8"/>
    <w:rsid w:val="00B4756A"/>
    <w:rsid w:val="00B50534"/>
    <w:rsid w:val="00B54BE7"/>
    <w:rsid w:val="00B839C7"/>
    <w:rsid w:val="00B870F0"/>
    <w:rsid w:val="00B91578"/>
    <w:rsid w:val="00B965F0"/>
    <w:rsid w:val="00BA1740"/>
    <w:rsid w:val="00BE2C6A"/>
    <w:rsid w:val="00BE4322"/>
    <w:rsid w:val="00BF52B7"/>
    <w:rsid w:val="00BF7F23"/>
    <w:rsid w:val="00BF7FD5"/>
    <w:rsid w:val="00C16E46"/>
    <w:rsid w:val="00C3012D"/>
    <w:rsid w:val="00C34CF8"/>
    <w:rsid w:val="00C407E0"/>
    <w:rsid w:val="00C4259F"/>
    <w:rsid w:val="00C512E9"/>
    <w:rsid w:val="00C65B94"/>
    <w:rsid w:val="00C7606C"/>
    <w:rsid w:val="00C77144"/>
    <w:rsid w:val="00C84C8D"/>
    <w:rsid w:val="00C851F2"/>
    <w:rsid w:val="00C85556"/>
    <w:rsid w:val="00C973F7"/>
    <w:rsid w:val="00CA6090"/>
    <w:rsid w:val="00CB537B"/>
    <w:rsid w:val="00CC3CF5"/>
    <w:rsid w:val="00CC4C5C"/>
    <w:rsid w:val="00CE5DA0"/>
    <w:rsid w:val="00CF01BE"/>
    <w:rsid w:val="00CF1032"/>
    <w:rsid w:val="00CF78B5"/>
    <w:rsid w:val="00D014A4"/>
    <w:rsid w:val="00D1109F"/>
    <w:rsid w:val="00D22E85"/>
    <w:rsid w:val="00D50B0B"/>
    <w:rsid w:val="00D64B07"/>
    <w:rsid w:val="00D70E11"/>
    <w:rsid w:val="00D71742"/>
    <w:rsid w:val="00DA3C8E"/>
    <w:rsid w:val="00DB06AA"/>
    <w:rsid w:val="00DC2048"/>
    <w:rsid w:val="00DC4B74"/>
    <w:rsid w:val="00DD45A5"/>
    <w:rsid w:val="00DE08A4"/>
    <w:rsid w:val="00DE120E"/>
    <w:rsid w:val="00DE7B45"/>
    <w:rsid w:val="00E008E0"/>
    <w:rsid w:val="00E00D44"/>
    <w:rsid w:val="00E1430D"/>
    <w:rsid w:val="00E2600C"/>
    <w:rsid w:val="00E277D0"/>
    <w:rsid w:val="00E40485"/>
    <w:rsid w:val="00E4169D"/>
    <w:rsid w:val="00E51039"/>
    <w:rsid w:val="00E53A85"/>
    <w:rsid w:val="00E53ED1"/>
    <w:rsid w:val="00E55C11"/>
    <w:rsid w:val="00E769F6"/>
    <w:rsid w:val="00E9258F"/>
    <w:rsid w:val="00E939CD"/>
    <w:rsid w:val="00EA412A"/>
    <w:rsid w:val="00EC0581"/>
    <w:rsid w:val="00EC0681"/>
    <w:rsid w:val="00EC495D"/>
    <w:rsid w:val="00ED2ACF"/>
    <w:rsid w:val="00ED4A3D"/>
    <w:rsid w:val="00ED6D45"/>
    <w:rsid w:val="00EE1201"/>
    <w:rsid w:val="00EF0909"/>
    <w:rsid w:val="00EF12C3"/>
    <w:rsid w:val="00EF5901"/>
    <w:rsid w:val="00EF6026"/>
    <w:rsid w:val="00EF636C"/>
    <w:rsid w:val="00F05E4C"/>
    <w:rsid w:val="00F15042"/>
    <w:rsid w:val="00F22819"/>
    <w:rsid w:val="00F2475F"/>
    <w:rsid w:val="00F252A1"/>
    <w:rsid w:val="00F31963"/>
    <w:rsid w:val="00F366CB"/>
    <w:rsid w:val="00F379DF"/>
    <w:rsid w:val="00F40ED0"/>
    <w:rsid w:val="00F43750"/>
    <w:rsid w:val="00F437E0"/>
    <w:rsid w:val="00F55C1E"/>
    <w:rsid w:val="00F561B6"/>
    <w:rsid w:val="00F57C2C"/>
    <w:rsid w:val="00F657F7"/>
    <w:rsid w:val="00F72B5D"/>
    <w:rsid w:val="00F879FB"/>
    <w:rsid w:val="00FA067C"/>
    <w:rsid w:val="00FA1EDB"/>
    <w:rsid w:val="00FB6128"/>
    <w:rsid w:val="00FC0615"/>
    <w:rsid w:val="00FD3D3D"/>
    <w:rsid w:val="00FD4DC3"/>
    <w:rsid w:val="00FD712B"/>
    <w:rsid w:val="00FF3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77462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75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53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C20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204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20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204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4FD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4FD2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A1C94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3A1C9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31963"/>
    <w:rPr>
      <w:color w:val="954F72"/>
      <w:u w:val="single"/>
    </w:rPr>
  </w:style>
  <w:style w:type="paragraph" w:customStyle="1" w:styleId="msonormal0">
    <w:name w:val="msonormal"/>
    <w:basedOn w:val="Normal"/>
    <w:rsid w:val="00F3196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F31963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rsid w:val="00F31963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B3FB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3FB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3FB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F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FB0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lilong23@126.com" TargetMode="External"/><Relationship Id="rId12" Type="http://schemas.microsoft.com/office/2016/09/relationships/commentsIds" Target="commentsId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6</Pages>
  <Words>3499</Words>
  <Characters>19950</Characters>
  <Application>Microsoft Office Word</Application>
  <DocSecurity>0</DocSecurity>
  <Lines>166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curity Account</dc:creator>
  <cp:keywords/>
  <dc:description/>
  <cp:lastModifiedBy>user</cp:lastModifiedBy>
  <cp:revision>85</cp:revision>
  <dcterms:created xsi:type="dcterms:W3CDTF">2018-09-28T05:36:00Z</dcterms:created>
  <dcterms:modified xsi:type="dcterms:W3CDTF">2019-10-21T02:42:00Z</dcterms:modified>
</cp:coreProperties>
</file>